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84B69" w:rsidRDefault="00654E8F" w:rsidP="52BD0E22">
      <w:pPr>
        <w:pStyle w:val="SupplementaryMaterial"/>
        <w:rPr>
          <w:b w:val="0"/>
        </w:rPr>
      </w:pPr>
      <w:r>
        <w:t>S</w:t>
      </w:r>
      <w:r w:rsidRPr="52BD0E22">
        <w:t>upplementary Material</w:t>
      </w:r>
    </w:p>
    <w:p w14:paraId="70BCE142" w14:textId="03490EF1" w:rsidR="00204416" w:rsidRPr="00584B69" w:rsidRDefault="00204416" w:rsidP="52BD0E22">
      <w:pPr>
        <w:pStyle w:val="Titolo1"/>
        <w:numPr>
          <w:ilvl w:val="0"/>
          <w:numId w:val="0"/>
        </w:numPr>
        <w:jc w:val="both"/>
      </w:pPr>
      <w:r w:rsidRPr="52BD0E22">
        <w:t>Members of the Commission of Revision of Italian Dietary Guidelines 2018</w:t>
      </w:r>
    </w:p>
    <w:p w14:paraId="4AEB0416" w14:textId="732CAADF" w:rsidR="00131D17" w:rsidRPr="00584B69" w:rsidRDefault="00D34EBC" w:rsidP="52BD0E22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  <w:r w:rsidRPr="52BD0E22">
        <w:rPr>
          <w:rFonts w:cs="Times New Roman"/>
        </w:rPr>
        <w:t xml:space="preserve">The group of </w:t>
      </w:r>
      <w:r w:rsidR="5EA6E243" w:rsidRPr="52BD0E22">
        <w:rPr>
          <w:rFonts w:cs="Times New Roman"/>
        </w:rPr>
        <w:t>experts</w:t>
      </w:r>
      <w:r w:rsidRPr="52BD0E22">
        <w:rPr>
          <w:rFonts w:cs="Times New Roman"/>
        </w:rPr>
        <w:t xml:space="preserve"> of the Commission of Revision of Italian Dietary Guidelines 2018 was formalized by the</w:t>
      </w:r>
      <w:r w:rsidR="42130F1B" w:rsidRPr="52BD0E22">
        <w:rPr>
          <w:rFonts w:cs="Times New Roman"/>
        </w:rPr>
        <w:t xml:space="preserve"> </w:t>
      </w:r>
      <w:r w:rsidRPr="52BD0E22">
        <w:rPr>
          <w:rFonts w:cs="Times New Roman"/>
        </w:rPr>
        <w:t>Director</w:t>
      </w:r>
      <w:r w:rsidR="0056547E">
        <w:rPr>
          <w:rFonts w:cs="Times New Roman"/>
        </w:rPr>
        <w:t>-</w:t>
      </w:r>
      <w:r w:rsidRPr="52BD0E22">
        <w:rPr>
          <w:rFonts w:cs="Times New Roman"/>
        </w:rPr>
        <w:t xml:space="preserve">General with the </w:t>
      </w:r>
      <w:r w:rsidR="00131D17" w:rsidRPr="52BD0E22">
        <w:rPr>
          <w:rFonts w:cs="Times New Roman"/>
        </w:rPr>
        <w:t xml:space="preserve">official determination </w:t>
      </w:r>
      <w:r w:rsidRPr="52BD0E22">
        <w:rPr>
          <w:rFonts w:cs="Times New Roman"/>
        </w:rPr>
        <w:t>n. 10 of the 14 of February 2013</w:t>
      </w:r>
      <w:r w:rsidR="00131D17" w:rsidRPr="52BD0E22">
        <w:rPr>
          <w:rFonts w:cs="Times New Roman"/>
        </w:rPr>
        <w:t xml:space="preserve"> at the </w:t>
      </w:r>
      <w:r w:rsidR="00131D17" w:rsidRPr="52BD0E22">
        <w:rPr>
          <w:rStyle w:val="normaltextrun"/>
          <w:rFonts w:cs="Times New Roman"/>
          <w:color w:val="000000"/>
          <w:shd w:val="clear" w:color="auto" w:fill="FFFFFF"/>
        </w:rPr>
        <w:t xml:space="preserve">Research </w:t>
      </w:r>
      <w:r w:rsidR="480074FB" w:rsidRPr="52BD0E22">
        <w:rPr>
          <w:rFonts w:eastAsia="Times New Roman" w:cs="Times New Roman"/>
          <w:color w:val="000000" w:themeColor="text1"/>
        </w:rPr>
        <w:t>Center for</w:t>
      </w:r>
      <w:r w:rsidR="480074FB" w:rsidRPr="52BD0E22">
        <w:rPr>
          <w:rFonts w:eastAsia="Times New Roman" w:cs="Times New Roman"/>
        </w:rPr>
        <w:t xml:space="preserve"> </w:t>
      </w:r>
      <w:r w:rsidR="00131D17" w:rsidRPr="52BD0E22">
        <w:rPr>
          <w:rStyle w:val="normaltextrun"/>
          <w:rFonts w:cs="Times New Roman"/>
          <w:color w:val="000000"/>
          <w:shd w:val="clear" w:color="auto" w:fill="FFFFFF"/>
        </w:rPr>
        <w:t>Food and Nutrition of the Council for Agricultural Research and Economics</w:t>
      </w:r>
      <w:r w:rsidR="49E50C5A" w:rsidRPr="52BD0E22">
        <w:rPr>
          <w:rStyle w:val="normaltextrun"/>
          <w:rFonts w:cs="Times New Roman"/>
          <w:color w:val="000000"/>
          <w:shd w:val="clear" w:color="auto" w:fill="FFFFFF"/>
        </w:rPr>
        <w:t>, Rome</w:t>
      </w:r>
      <w:r w:rsidR="00131D17" w:rsidRPr="52BD0E22">
        <w:rPr>
          <w:rStyle w:val="normaltextrun"/>
          <w:rFonts w:cs="Times New Roman"/>
          <w:color w:val="000000"/>
          <w:shd w:val="clear" w:color="auto" w:fill="FFFFFF"/>
        </w:rPr>
        <w:t>.</w:t>
      </w:r>
    </w:p>
    <w:p w14:paraId="28C2925E" w14:textId="77777777" w:rsidR="00131D17" w:rsidRPr="00584B69" w:rsidRDefault="00131D17" w:rsidP="52BD0E22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</w:p>
    <w:p w14:paraId="2CB1104B" w14:textId="25D08C4E" w:rsidR="00D34EBC" w:rsidRPr="0056547E" w:rsidRDefault="00D34EBC" w:rsidP="52BD0E22">
      <w:pPr>
        <w:autoSpaceDE w:val="0"/>
        <w:autoSpaceDN w:val="0"/>
        <w:adjustRightInd w:val="0"/>
        <w:spacing w:before="0" w:after="0"/>
        <w:jc w:val="both"/>
        <w:rPr>
          <w:rFonts w:cs="Times New Roman"/>
          <w:lang w:val="it-IT"/>
        </w:rPr>
      </w:pPr>
      <w:proofErr w:type="spellStart"/>
      <w:r w:rsidRPr="0056547E">
        <w:rPr>
          <w:rFonts w:eastAsia="Calibri-Bold" w:cs="Times New Roman"/>
          <w:b/>
          <w:bCs/>
          <w:lang w:val="it-IT"/>
        </w:rPr>
        <w:t>President</w:t>
      </w:r>
      <w:r w:rsidR="00131D17" w:rsidRPr="0056547E">
        <w:rPr>
          <w:rFonts w:eastAsia="Calibri-Bold" w:cs="Times New Roman"/>
          <w:b/>
          <w:bCs/>
          <w:lang w:val="it-IT"/>
        </w:rPr>
        <w:t>s</w:t>
      </w:r>
      <w:proofErr w:type="spellEnd"/>
      <w:r w:rsidR="005937C5" w:rsidRPr="0056547E">
        <w:rPr>
          <w:rFonts w:eastAsia="Calibri-Bold" w:cs="Times New Roman"/>
          <w:b/>
          <w:bCs/>
          <w:lang w:val="it-IT"/>
        </w:rPr>
        <w:t>:</w:t>
      </w:r>
      <w:r w:rsidRPr="0056547E">
        <w:rPr>
          <w:rFonts w:eastAsia="Calibri-Bold" w:cs="Times New Roman"/>
          <w:b/>
          <w:bCs/>
          <w:lang w:val="it-IT"/>
        </w:rPr>
        <w:t xml:space="preserve"> </w:t>
      </w:r>
      <w:r w:rsidRPr="0056547E">
        <w:rPr>
          <w:rFonts w:cs="Times New Roman"/>
          <w:lang w:val="it-IT"/>
        </w:rPr>
        <w:t>Andrea Ghiselli, Marcello Ticca</w:t>
      </w:r>
      <w:r w:rsidRPr="0056547E">
        <w:rPr>
          <w:lang w:val="it-IT"/>
        </w:rPr>
        <w:tab/>
      </w:r>
      <w:r w:rsidRPr="0056547E">
        <w:rPr>
          <w:lang w:val="it-IT"/>
        </w:rPr>
        <w:tab/>
      </w:r>
      <w:r w:rsidRPr="0056547E">
        <w:rPr>
          <w:lang w:val="it-IT"/>
        </w:rPr>
        <w:tab/>
      </w:r>
      <w:r w:rsidR="00131D17" w:rsidRPr="0056547E">
        <w:rPr>
          <w:rFonts w:cs="Times New Roman"/>
          <w:b/>
          <w:bCs/>
          <w:lang w:val="it-IT"/>
        </w:rPr>
        <w:t xml:space="preserve">General </w:t>
      </w:r>
      <w:r w:rsidRPr="0056547E">
        <w:rPr>
          <w:rFonts w:eastAsia="Calibri-Bold" w:cs="Times New Roman"/>
          <w:b/>
          <w:bCs/>
          <w:lang w:val="it-IT"/>
        </w:rPr>
        <w:t>Coordinator</w:t>
      </w:r>
      <w:r w:rsidR="00131D17" w:rsidRPr="0056547E">
        <w:rPr>
          <w:rFonts w:eastAsia="Calibri-Bold" w:cs="Times New Roman"/>
          <w:b/>
          <w:bCs/>
          <w:lang w:val="it-IT"/>
        </w:rPr>
        <w:t>:</w:t>
      </w:r>
      <w:r w:rsidRPr="0056547E">
        <w:rPr>
          <w:rFonts w:eastAsia="Calibri-Bold" w:cs="Times New Roman"/>
          <w:b/>
          <w:bCs/>
          <w:lang w:val="it-IT"/>
        </w:rPr>
        <w:t xml:space="preserve"> </w:t>
      </w:r>
      <w:r w:rsidRPr="0056547E">
        <w:rPr>
          <w:rFonts w:cs="Times New Roman"/>
          <w:lang w:val="it-IT"/>
        </w:rPr>
        <w:t>Laura Rossi</w:t>
      </w:r>
    </w:p>
    <w:p w14:paraId="181F2275" w14:textId="77777777" w:rsidR="00131D17" w:rsidRPr="0056547E" w:rsidRDefault="00131D17" w:rsidP="52BD0E22">
      <w:pPr>
        <w:autoSpaceDE w:val="0"/>
        <w:autoSpaceDN w:val="0"/>
        <w:adjustRightInd w:val="0"/>
        <w:spacing w:before="0" w:after="0"/>
        <w:jc w:val="both"/>
        <w:rPr>
          <w:rFonts w:eastAsia="Calibri-Bold" w:cs="Times New Roman"/>
          <w:b/>
          <w:bCs/>
          <w:lang w:val="it-IT"/>
        </w:rPr>
      </w:pPr>
    </w:p>
    <w:p w14:paraId="434A089C" w14:textId="16CF5FAF" w:rsidR="00D34EBC" w:rsidRPr="0056547E" w:rsidRDefault="00CC714E" w:rsidP="52BD0E22">
      <w:pPr>
        <w:autoSpaceDE w:val="0"/>
        <w:autoSpaceDN w:val="0"/>
        <w:adjustRightInd w:val="0"/>
        <w:spacing w:before="0" w:after="0"/>
        <w:jc w:val="both"/>
        <w:rPr>
          <w:rFonts w:eastAsia="Calibri-Bold" w:cs="Times New Roman"/>
          <w:b/>
          <w:bCs/>
          <w:lang w:val="it-IT"/>
        </w:rPr>
      </w:pPr>
      <w:proofErr w:type="spellStart"/>
      <w:r w:rsidRPr="0056547E">
        <w:rPr>
          <w:rFonts w:eastAsia="Calibri-Bold" w:cs="Times New Roman"/>
          <w:b/>
          <w:bCs/>
          <w:lang w:val="it-IT"/>
        </w:rPr>
        <w:t>Editorial</w:t>
      </w:r>
      <w:proofErr w:type="spellEnd"/>
      <w:r w:rsidRPr="0056547E">
        <w:rPr>
          <w:rFonts w:eastAsia="Calibri-Bold" w:cs="Times New Roman"/>
          <w:b/>
          <w:bCs/>
          <w:lang w:val="it-IT"/>
        </w:rPr>
        <w:t xml:space="preserve"> </w:t>
      </w:r>
      <w:proofErr w:type="spellStart"/>
      <w:r w:rsidRPr="0056547E">
        <w:rPr>
          <w:rFonts w:eastAsia="Calibri-Bold" w:cs="Times New Roman"/>
          <w:b/>
          <w:bCs/>
          <w:lang w:val="it-IT"/>
        </w:rPr>
        <w:t>Coordination</w:t>
      </w:r>
      <w:proofErr w:type="spellEnd"/>
      <w:r w:rsidRPr="0056547E">
        <w:rPr>
          <w:rFonts w:eastAsia="Calibri-Bold" w:cs="Times New Roman"/>
          <w:b/>
          <w:bCs/>
          <w:lang w:val="it-IT"/>
        </w:rPr>
        <w:t xml:space="preserve"> Board</w:t>
      </w:r>
      <w:r w:rsidR="005937C5" w:rsidRPr="0056547E">
        <w:rPr>
          <w:rFonts w:eastAsia="Calibri-Bold" w:cs="Times New Roman"/>
          <w:b/>
          <w:bCs/>
          <w:lang w:val="it-IT"/>
        </w:rPr>
        <w:t>:</w:t>
      </w:r>
    </w:p>
    <w:p w14:paraId="7B65BC41" w14:textId="784854F1" w:rsidR="00DE23E8" w:rsidRPr="0056547E" w:rsidRDefault="00D34EBC" w:rsidP="52BD0E22">
      <w:pPr>
        <w:autoSpaceDE w:val="0"/>
        <w:autoSpaceDN w:val="0"/>
        <w:adjustRightInd w:val="0"/>
        <w:spacing w:before="0" w:after="0"/>
        <w:jc w:val="both"/>
        <w:rPr>
          <w:rFonts w:cs="Times New Roman"/>
          <w:lang w:val="it-IT"/>
        </w:rPr>
      </w:pPr>
      <w:r w:rsidRPr="0056547E">
        <w:rPr>
          <w:rFonts w:cs="Times New Roman"/>
          <w:lang w:val="it-IT"/>
        </w:rPr>
        <w:t xml:space="preserve">Sibilla Berni </w:t>
      </w:r>
      <w:proofErr w:type="spellStart"/>
      <w:r w:rsidRPr="0056547E">
        <w:rPr>
          <w:rFonts w:cs="Times New Roman"/>
          <w:lang w:val="it-IT"/>
        </w:rPr>
        <w:t>Canani</w:t>
      </w:r>
      <w:proofErr w:type="spellEnd"/>
      <w:r w:rsidRPr="0056547E">
        <w:rPr>
          <w:rFonts w:cs="Times New Roman"/>
          <w:lang w:val="it-IT"/>
        </w:rPr>
        <w:t xml:space="preserve">, Laura Censi, Eugenio </w:t>
      </w:r>
      <w:proofErr w:type="spellStart"/>
      <w:r w:rsidRPr="0056547E">
        <w:rPr>
          <w:rFonts w:cs="Times New Roman"/>
          <w:lang w:val="it-IT"/>
        </w:rPr>
        <w:t>Cialfa</w:t>
      </w:r>
      <w:proofErr w:type="spellEnd"/>
      <w:r w:rsidRPr="0056547E">
        <w:rPr>
          <w:rFonts w:cs="Times New Roman"/>
          <w:lang w:val="it-IT"/>
        </w:rPr>
        <w:t>, Amleto D’Amicis, Laura Gennaro,</w:t>
      </w:r>
      <w:r w:rsidR="00131D17" w:rsidRPr="0056547E">
        <w:rPr>
          <w:rFonts w:cs="Times New Roman"/>
          <w:lang w:val="it-IT"/>
        </w:rPr>
        <w:t xml:space="preserve"> </w:t>
      </w:r>
      <w:r w:rsidRPr="0056547E">
        <w:rPr>
          <w:rFonts w:cs="Times New Roman"/>
          <w:lang w:val="it-IT"/>
        </w:rPr>
        <w:t xml:space="preserve">Andrea Ghiselli, Catherine </w:t>
      </w:r>
      <w:proofErr w:type="spellStart"/>
      <w:r w:rsidRPr="0056547E">
        <w:rPr>
          <w:rFonts w:cs="Times New Roman"/>
          <w:lang w:val="it-IT"/>
        </w:rPr>
        <w:t>Leclercq</w:t>
      </w:r>
      <w:proofErr w:type="spellEnd"/>
      <w:r w:rsidRPr="0056547E">
        <w:rPr>
          <w:rFonts w:cs="Times New Roman"/>
          <w:lang w:val="it-IT"/>
        </w:rPr>
        <w:t>, Giovanni Battista</w:t>
      </w:r>
      <w:r w:rsidR="4E2E8520" w:rsidRPr="0056547E">
        <w:rPr>
          <w:rFonts w:cs="Times New Roman"/>
          <w:lang w:val="it-IT"/>
        </w:rPr>
        <w:t xml:space="preserve"> Quaglia</w:t>
      </w:r>
      <w:r w:rsidR="1C37B28D" w:rsidRPr="0056547E">
        <w:rPr>
          <w:rFonts w:cs="Times New Roman"/>
          <w:lang w:val="it-IT"/>
        </w:rPr>
        <w:t>, Laura Rossi, Umberto Scognamiglio, Stefania Sette, Marcello Ticca.</w:t>
      </w:r>
    </w:p>
    <w:p w14:paraId="05EEC249" w14:textId="33A01FDF" w:rsidR="00CC714E" w:rsidRPr="00584B69" w:rsidRDefault="00CC714E" w:rsidP="00CC714E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  <w:lang w:val="it-IT"/>
        </w:rPr>
      </w:pPr>
    </w:p>
    <w:p w14:paraId="70FC9D97" w14:textId="4CA35A30" w:rsidR="00FB62AA" w:rsidRPr="00584B69" w:rsidRDefault="00FB62AA" w:rsidP="52BD0E22">
      <w:pPr>
        <w:autoSpaceDE w:val="0"/>
        <w:autoSpaceDN w:val="0"/>
        <w:adjustRightInd w:val="0"/>
        <w:spacing w:before="0" w:after="0"/>
        <w:rPr>
          <w:rFonts w:cs="Times New Roman"/>
          <w:b/>
          <w:bCs/>
        </w:rPr>
      </w:pPr>
      <w:r w:rsidRPr="52BD0E22">
        <w:rPr>
          <w:rFonts w:cs="Times New Roman"/>
          <w:b/>
          <w:bCs/>
        </w:rPr>
        <w:t>Components</w:t>
      </w:r>
      <w:r w:rsidR="005937C5" w:rsidRPr="52BD0E22">
        <w:rPr>
          <w:rFonts w:cs="Times New Roman"/>
          <w:b/>
          <w:bCs/>
        </w:rPr>
        <w:t>:</w:t>
      </w:r>
    </w:p>
    <w:p w14:paraId="050E47C4" w14:textId="77777777" w:rsidR="00FB62AA" w:rsidRPr="00584B69" w:rsidRDefault="00FB62AA" w:rsidP="52BD0E22">
      <w:pPr>
        <w:autoSpaceDE w:val="0"/>
        <w:autoSpaceDN w:val="0"/>
        <w:adjustRightInd w:val="0"/>
        <w:spacing w:before="0" w:after="0"/>
        <w:rPr>
          <w:rFonts w:cs="Times New Roman"/>
          <w:b/>
          <w:bCs/>
        </w:rPr>
      </w:pPr>
    </w:p>
    <w:tbl>
      <w:tblPr>
        <w:tblStyle w:val="Grigliatabella"/>
        <w:tblW w:w="9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7007"/>
      </w:tblGrid>
      <w:tr w:rsidR="00FB62AA" w:rsidRPr="005937C5" w14:paraId="32AEB6E8" w14:textId="77777777" w:rsidTr="52BD0E22">
        <w:tc>
          <w:tcPr>
            <w:tcW w:w="2760" w:type="dxa"/>
          </w:tcPr>
          <w:p w14:paraId="5F1138BC" w14:textId="23C6628E" w:rsidR="00FB62AA" w:rsidRPr="005937C5" w:rsidRDefault="00FB62A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Rita </w:t>
            </w:r>
            <w:proofErr w:type="spellStart"/>
            <w:r w:rsidRPr="52BD0E22">
              <w:rPr>
                <w:rFonts w:cs="Times New Roman"/>
              </w:rPr>
              <w:t>Acquistucci</w:t>
            </w:r>
            <w:proofErr w:type="spellEnd"/>
          </w:p>
        </w:tc>
        <w:tc>
          <w:tcPr>
            <w:tcW w:w="7007" w:type="dxa"/>
          </w:tcPr>
          <w:p w14:paraId="32BA5DD6" w14:textId="48B5B651" w:rsidR="00FB62AA" w:rsidRPr="005937C5" w:rsidRDefault="00FB62AA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5B723B5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</w:t>
            </w:r>
            <w:r w:rsidR="11880BF4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o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od and Nutrition - Council for Agricultural Research and Economics</w:t>
            </w:r>
            <w:r w:rsidR="3FAE79DF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, Rome</w:t>
            </w:r>
          </w:p>
        </w:tc>
      </w:tr>
      <w:tr w:rsidR="00FB62AA" w:rsidRPr="00AC798E" w14:paraId="09B7E0CD" w14:textId="77777777" w:rsidTr="52BD0E22">
        <w:tc>
          <w:tcPr>
            <w:tcW w:w="2760" w:type="dxa"/>
          </w:tcPr>
          <w:p w14:paraId="2B0E7ABA" w14:textId="5F2E836B" w:rsidR="007F06C8" w:rsidRPr="005937C5" w:rsidRDefault="25FEEDFD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Umberto Agrimi </w:t>
            </w:r>
          </w:p>
          <w:p w14:paraId="73ABA5CA" w14:textId="6414ABCD" w:rsidR="00FB62AA" w:rsidRPr="005937C5" w:rsidRDefault="00FB62A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7007" w:type="dxa"/>
          </w:tcPr>
          <w:p w14:paraId="1B04297A" w14:textId="6537EC30" w:rsidR="00FB62AA" w:rsidRPr="005937C5" w:rsidRDefault="63BF8D71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Fonts w:cs="Times New Roman"/>
              </w:rPr>
              <w:t>Department of Food Safety, Nutrition and Veterinary Public Health, Italian National Institute of Health, Rome</w:t>
            </w:r>
          </w:p>
        </w:tc>
      </w:tr>
      <w:tr w:rsidR="008C2A68" w:rsidRPr="005937C5" w14:paraId="0687FFAA" w14:textId="77777777" w:rsidTr="52BD0E22">
        <w:tc>
          <w:tcPr>
            <w:tcW w:w="2760" w:type="dxa"/>
          </w:tcPr>
          <w:p w14:paraId="6E37C3C7" w14:textId="0E9C7EDF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Tizian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Amoriello</w:t>
            </w:r>
            <w:proofErr w:type="spellEnd"/>
          </w:p>
        </w:tc>
        <w:tc>
          <w:tcPr>
            <w:tcW w:w="7007" w:type="dxa"/>
          </w:tcPr>
          <w:p w14:paraId="6C5EA90B" w14:textId="6CCB748D" w:rsidR="008C2A68" w:rsidRPr="005937C5" w:rsidRDefault="7E59567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Research </w:t>
            </w:r>
            <w:r w:rsidR="19B2B55E" w:rsidRPr="52BD0E22">
              <w:rPr>
                <w:rStyle w:val="normaltextrun"/>
                <w:rFonts w:cs="Times New Roman"/>
                <w:color w:val="000000" w:themeColor="text1"/>
              </w:rPr>
              <w:t>Center fo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od and Nutrition - Council for Agricultural Research and Economics</w:t>
            </w:r>
            <w:r w:rsidR="5939E533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, Rome</w:t>
            </w:r>
          </w:p>
        </w:tc>
      </w:tr>
      <w:tr w:rsidR="008C2A68" w:rsidRPr="005937C5" w14:paraId="50FC7643" w14:textId="77777777" w:rsidTr="52BD0E22">
        <w:tc>
          <w:tcPr>
            <w:tcW w:w="2760" w:type="dxa"/>
          </w:tcPr>
          <w:p w14:paraId="2A67C931" w14:textId="17137A7D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Claudia </w:t>
            </w:r>
            <w:proofErr w:type="spellStart"/>
            <w:r w:rsidRPr="52BD0E22">
              <w:rPr>
                <w:rFonts w:cs="Times New Roman"/>
              </w:rPr>
              <w:t>Arganini</w:t>
            </w:r>
            <w:proofErr w:type="spellEnd"/>
          </w:p>
        </w:tc>
        <w:tc>
          <w:tcPr>
            <w:tcW w:w="7007" w:type="dxa"/>
          </w:tcPr>
          <w:p w14:paraId="6A9E2BA0" w14:textId="1962B782" w:rsidR="008C2A68" w:rsidRPr="005937C5" w:rsidRDefault="7E59567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Research </w:t>
            </w:r>
            <w:r w:rsidR="7C024C21" w:rsidRPr="52BD0E22">
              <w:rPr>
                <w:rStyle w:val="normaltextrun"/>
                <w:rFonts w:cs="Times New Roman"/>
                <w:color w:val="000000" w:themeColor="text1"/>
              </w:rPr>
              <w:t>Center fo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od and Nutrition - Council for Agricultural Research and Economics</w:t>
            </w:r>
            <w:r w:rsidR="59610391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0B9F3B5A" w14:textId="77777777" w:rsidTr="52BD0E22">
        <w:tc>
          <w:tcPr>
            <w:tcW w:w="2760" w:type="dxa"/>
          </w:tcPr>
          <w:p w14:paraId="0051B9B7" w14:textId="0628925C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lena </w:t>
            </w:r>
            <w:proofErr w:type="spellStart"/>
            <w:r w:rsidRPr="52BD0E22">
              <w:rPr>
                <w:rFonts w:cs="Times New Roman"/>
              </w:rPr>
              <w:t>Azzini</w:t>
            </w:r>
            <w:proofErr w:type="spellEnd"/>
          </w:p>
        </w:tc>
        <w:tc>
          <w:tcPr>
            <w:tcW w:w="7007" w:type="dxa"/>
          </w:tcPr>
          <w:p w14:paraId="5A4E5EFF" w14:textId="17EC37F7" w:rsidR="008C2A68" w:rsidRPr="005937C5" w:rsidRDefault="7E59567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4BC19D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306E7F2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1C966453" w14:textId="77777777" w:rsidTr="52BD0E22">
        <w:tc>
          <w:tcPr>
            <w:tcW w:w="2760" w:type="dxa"/>
          </w:tcPr>
          <w:p w14:paraId="76B49DF8" w14:textId="39B5232E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Irene </w:t>
            </w:r>
            <w:proofErr w:type="spellStart"/>
            <w:r w:rsidRPr="52BD0E22">
              <w:rPr>
                <w:rFonts w:cs="Times New Roman"/>
              </w:rPr>
              <w:t>Baiamonte</w:t>
            </w:r>
            <w:proofErr w:type="spellEnd"/>
          </w:p>
        </w:tc>
        <w:tc>
          <w:tcPr>
            <w:tcW w:w="7007" w:type="dxa"/>
          </w:tcPr>
          <w:p w14:paraId="0A1D2EBB" w14:textId="1B2CC192" w:rsidR="008C2A68" w:rsidRPr="005937C5" w:rsidRDefault="7E59567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1644FB0F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EF4E08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439412A4" w14:textId="77777777" w:rsidTr="52BD0E22">
        <w:tc>
          <w:tcPr>
            <w:tcW w:w="2760" w:type="dxa"/>
          </w:tcPr>
          <w:p w14:paraId="509373F5" w14:textId="63BF3804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Simona Baima</w:t>
            </w:r>
          </w:p>
        </w:tc>
        <w:tc>
          <w:tcPr>
            <w:tcW w:w="7007" w:type="dxa"/>
          </w:tcPr>
          <w:p w14:paraId="43D4537F" w14:textId="3AF9EC91" w:rsidR="008C2A68" w:rsidRPr="005937C5" w:rsidRDefault="7E59567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044FBA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0D760AC9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169722A5" w14:textId="77777777" w:rsidTr="52BD0E22">
        <w:tc>
          <w:tcPr>
            <w:tcW w:w="2760" w:type="dxa"/>
          </w:tcPr>
          <w:p w14:paraId="229BFFD0" w14:textId="6B76CFAE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Gianvincenzo</w:t>
            </w:r>
            <w:proofErr w:type="spellEnd"/>
            <w:r w:rsidRPr="52BD0E22">
              <w:rPr>
                <w:rFonts w:cs="Times New Roman"/>
              </w:rPr>
              <w:t xml:space="preserve"> Barba†</w:t>
            </w:r>
          </w:p>
        </w:tc>
        <w:tc>
          <w:tcPr>
            <w:tcW w:w="7007" w:type="dxa"/>
          </w:tcPr>
          <w:p w14:paraId="55B1870F" w14:textId="5C935316" w:rsidR="008C2A68" w:rsidRPr="005937C5" w:rsidRDefault="18D042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>Institute of Food Sciences, National Research Council, Avellino</w:t>
            </w:r>
          </w:p>
        </w:tc>
      </w:tr>
      <w:tr w:rsidR="008C2A68" w:rsidRPr="005937C5" w14:paraId="73E9DC95" w14:textId="77777777" w:rsidTr="52BD0E22">
        <w:tc>
          <w:tcPr>
            <w:tcW w:w="2760" w:type="dxa"/>
          </w:tcPr>
          <w:p w14:paraId="3F18BF66" w14:textId="75ED4D2E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Lorenzo Barnaba</w:t>
            </w:r>
          </w:p>
        </w:tc>
        <w:tc>
          <w:tcPr>
            <w:tcW w:w="7007" w:type="dxa"/>
          </w:tcPr>
          <w:p w14:paraId="33739362" w14:textId="22BCB8E1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9156126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E7F6601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6CBE1004" w14:textId="77777777" w:rsidTr="52BD0E22">
        <w:tc>
          <w:tcPr>
            <w:tcW w:w="2760" w:type="dxa"/>
          </w:tcPr>
          <w:p w14:paraId="6DC032FE" w14:textId="06530269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Nino Carlo </w:t>
            </w:r>
            <w:proofErr w:type="spellStart"/>
            <w:r w:rsidRPr="52BD0E22">
              <w:rPr>
                <w:rFonts w:cs="Times New Roman"/>
              </w:rPr>
              <w:t>Battistini</w:t>
            </w:r>
            <w:proofErr w:type="spellEnd"/>
          </w:p>
        </w:tc>
        <w:tc>
          <w:tcPr>
            <w:tcW w:w="7007" w:type="dxa"/>
          </w:tcPr>
          <w:p w14:paraId="017125A6" w14:textId="6DF991E3" w:rsidR="008C2A68" w:rsidRPr="005937C5" w:rsidRDefault="5A51C2A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highlight w:val="yellow"/>
              </w:rPr>
            </w:pPr>
            <w:r w:rsidRPr="52BD0E22">
              <w:rPr>
                <w:rFonts w:eastAsia="Times New Roman" w:cs="Times New Roman"/>
                <w:szCs w:val="24"/>
              </w:rPr>
              <w:t>Faculty of Medicine and Surgery - University of Modena and Reggio Emilia</w:t>
            </w:r>
          </w:p>
        </w:tc>
      </w:tr>
      <w:tr w:rsidR="008C2A68" w:rsidRPr="005937C5" w14:paraId="2AE93E02" w14:textId="77777777" w:rsidTr="52BD0E22">
        <w:tc>
          <w:tcPr>
            <w:tcW w:w="2760" w:type="dxa"/>
          </w:tcPr>
          <w:p w14:paraId="52796AEE" w14:textId="3CEC5245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Sibill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Berni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Canani</w:t>
            </w:r>
            <w:proofErr w:type="spellEnd"/>
          </w:p>
        </w:tc>
        <w:tc>
          <w:tcPr>
            <w:tcW w:w="7007" w:type="dxa"/>
          </w:tcPr>
          <w:p w14:paraId="17080D0C" w14:textId="6F8C53D9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552D3F86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F9193AC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251625C6" w14:textId="77777777" w:rsidTr="52BD0E22">
        <w:tc>
          <w:tcPr>
            <w:tcW w:w="2760" w:type="dxa"/>
          </w:tcPr>
          <w:p w14:paraId="50FC927D" w14:textId="1ED79110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Furio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Brighenti</w:t>
            </w:r>
            <w:proofErr w:type="spellEnd"/>
          </w:p>
        </w:tc>
        <w:tc>
          <w:tcPr>
            <w:tcW w:w="7007" w:type="dxa"/>
          </w:tcPr>
          <w:p w14:paraId="048CB55B" w14:textId="017AFF2B" w:rsidR="008C2A68" w:rsidRPr="005937C5" w:rsidRDefault="54C7AF9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="Times New Roman" w:cs="Times New Roman"/>
                <w:szCs w:val="24"/>
              </w:rPr>
              <w:t>Food &amp; Drug Department, Human Nutrition Unit, University of Parma</w:t>
            </w:r>
          </w:p>
        </w:tc>
      </w:tr>
      <w:tr w:rsidR="008C2A68" w:rsidRPr="005937C5" w14:paraId="168D3FCE" w14:textId="77777777" w:rsidTr="52BD0E22">
        <w:tc>
          <w:tcPr>
            <w:tcW w:w="2760" w:type="dxa"/>
          </w:tcPr>
          <w:p w14:paraId="5DB3DBDE" w14:textId="19ECE30C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highlight w:val="yellow"/>
              </w:rPr>
            </w:pPr>
            <w:r w:rsidRPr="52BD0E22">
              <w:rPr>
                <w:rFonts w:cs="Times New Roman"/>
              </w:rPr>
              <w:t xml:space="preserve">Pasquale </w:t>
            </w:r>
            <w:proofErr w:type="spellStart"/>
            <w:r w:rsidRPr="52BD0E22">
              <w:rPr>
                <w:rFonts w:cs="Times New Roman"/>
              </w:rPr>
              <w:t>Buonocore</w:t>
            </w:r>
            <w:proofErr w:type="spellEnd"/>
          </w:p>
        </w:tc>
        <w:tc>
          <w:tcPr>
            <w:tcW w:w="7007" w:type="dxa"/>
          </w:tcPr>
          <w:p w14:paraId="5806C3AA" w14:textId="181C22D2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D4D9E85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69AFAC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7DAE41F8" w14:textId="77777777" w:rsidTr="52BD0E22">
        <w:tc>
          <w:tcPr>
            <w:tcW w:w="2760" w:type="dxa"/>
          </w:tcPr>
          <w:p w14:paraId="43D57CA8" w14:textId="2B78701B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Giulia </w:t>
            </w:r>
            <w:proofErr w:type="spellStart"/>
            <w:r w:rsidRPr="52BD0E22">
              <w:rPr>
                <w:rFonts w:cs="Times New Roman"/>
              </w:rPr>
              <w:t>Cairella</w:t>
            </w:r>
            <w:proofErr w:type="spellEnd"/>
          </w:p>
        </w:tc>
        <w:tc>
          <w:tcPr>
            <w:tcW w:w="7007" w:type="dxa"/>
          </w:tcPr>
          <w:p w14:paraId="701C030F" w14:textId="45CA8A42" w:rsidR="008C2A68" w:rsidRPr="005937C5" w:rsidRDefault="6E869648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cs="Times New Roman"/>
              </w:rPr>
              <w:t>Italian Society of Human Nutrition</w:t>
            </w:r>
            <w:r w:rsidR="334F6EA6" w:rsidRPr="52BD0E22">
              <w:rPr>
                <w:rFonts w:cs="Times New Roman"/>
              </w:rPr>
              <w:t xml:space="preserve">, </w:t>
            </w:r>
            <w:r w:rsidR="156BA2FB" w:rsidRPr="52BD0E22">
              <w:rPr>
                <w:rFonts w:eastAsia="Times New Roman" w:cs="Times New Roman"/>
                <w:color w:val="212121"/>
                <w:szCs w:val="24"/>
              </w:rPr>
              <w:t xml:space="preserve">Prevention Department, </w:t>
            </w:r>
            <w:r w:rsidR="5E15F74D" w:rsidRPr="52BD0E22">
              <w:rPr>
                <w:rFonts w:eastAsia="Times New Roman" w:cs="Times New Roman"/>
                <w:szCs w:val="24"/>
              </w:rPr>
              <w:t>Local Health Authority</w:t>
            </w:r>
            <w:r w:rsidR="5E15F74D" w:rsidRPr="52BD0E22">
              <w:rPr>
                <w:rFonts w:eastAsia="Times New Roman" w:cs="Times New Roman"/>
                <w:color w:val="212121"/>
                <w:szCs w:val="24"/>
              </w:rPr>
              <w:t xml:space="preserve"> </w:t>
            </w:r>
            <w:r w:rsidR="156BA2FB" w:rsidRPr="52BD0E22">
              <w:rPr>
                <w:rFonts w:eastAsia="Times New Roman" w:cs="Times New Roman"/>
                <w:color w:val="212121"/>
                <w:szCs w:val="24"/>
              </w:rPr>
              <w:t>Rome 2,</w:t>
            </w:r>
            <w:r w:rsidR="3FA754EF" w:rsidRPr="52BD0E22">
              <w:rPr>
                <w:rFonts w:eastAsia="Times New Roman" w:cs="Times New Roman"/>
                <w:color w:val="212121"/>
                <w:szCs w:val="24"/>
              </w:rPr>
              <w:t xml:space="preserve"> Rome</w:t>
            </w:r>
          </w:p>
        </w:tc>
      </w:tr>
      <w:tr w:rsidR="008C2A68" w:rsidRPr="005937C5" w14:paraId="1DEF36A9" w14:textId="77777777" w:rsidTr="52BD0E22">
        <w:tc>
          <w:tcPr>
            <w:tcW w:w="2760" w:type="dxa"/>
          </w:tcPr>
          <w:p w14:paraId="2125BA1C" w14:textId="5FF2B5BD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Emanuel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Camilli</w:t>
            </w:r>
            <w:proofErr w:type="spellEnd"/>
          </w:p>
        </w:tc>
        <w:tc>
          <w:tcPr>
            <w:tcW w:w="7007" w:type="dxa"/>
          </w:tcPr>
          <w:p w14:paraId="3F61971E" w14:textId="7612FC3C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078F38C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0A515B86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4DAC1E33" w14:textId="77777777" w:rsidTr="52BD0E22">
        <w:tc>
          <w:tcPr>
            <w:tcW w:w="2760" w:type="dxa"/>
          </w:tcPr>
          <w:p w14:paraId="7D10C649" w14:textId="0817D93E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lastRenderedPageBreak/>
              <w:t>Raffaella Canali</w:t>
            </w:r>
          </w:p>
        </w:tc>
        <w:tc>
          <w:tcPr>
            <w:tcW w:w="7007" w:type="dxa"/>
          </w:tcPr>
          <w:p w14:paraId="0793D702" w14:textId="453B4D40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460E380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2E610E0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2F92EBBA" w14:textId="77777777" w:rsidTr="52BD0E22">
        <w:tc>
          <w:tcPr>
            <w:tcW w:w="2760" w:type="dxa"/>
          </w:tcPr>
          <w:p w14:paraId="5F0F6663" w14:textId="1F6FD8FB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Lucio </w:t>
            </w:r>
            <w:proofErr w:type="spellStart"/>
            <w:r w:rsidRPr="52BD0E22">
              <w:rPr>
                <w:rFonts w:cs="Times New Roman"/>
              </w:rPr>
              <w:t>Capurso</w:t>
            </w:r>
            <w:proofErr w:type="spellEnd"/>
          </w:p>
        </w:tc>
        <w:tc>
          <w:tcPr>
            <w:tcW w:w="7007" w:type="dxa"/>
          </w:tcPr>
          <w:p w14:paraId="6CD7D853" w14:textId="1B427C0E" w:rsidR="008C2A68" w:rsidRPr="005937C5" w:rsidRDefault="455C0C1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cs="Times New Roman"/>
              </w:rPr>
              <w:t xml:space="preserve">Director Emeritus Gastrointestinal Unit, S Filippo </w:t>
            </w:r>
            <w:proofErr w:type="spellStart"/>
            <w:r w:rsidRPr="52BD0E22">
              <w:rPr>
                <w:rFonts w:cs="Times New Roman"/>
              </w:rPr>
              <w:t>Neri</w:t>
            </w:r>
            <w:proofErr w:type="spellEnd"/>
            <w:r w:rsidRPr="52BD0E22">
              <w:rPr>
                <w:rFonts w:cs="Times New Roman"/>
              </w:rPr>
              <w:t xml:space="preserve"> Hospital, Rome</w:t>
            </w:r>
          </w:p>
        </w:tc>
      </w:tr>
      <w:tr w:rsidR="008C2A68" w:rsidRPr="005937C5" w14:paraId="64FDF680" w14:textId="77777777" w:rsidTr="52BD0E22">
        <w:tc>
          <w:tcPr>
            <w:tcW w:w="2760" w:type="dxa"/>
          </w:tcPr>
          <w:p w14:paraId="326A16E9" w14:textId="2ABA1506" w:rsidR="008C2A68" w:rsidRPr="005937C5" w:rsidRDefault="3D4AF26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Marina Carbonaro</w:t>
            </w:r>
          </w:p>
        </w:tc>
        <w:tc>
          <w:tcPr>
            <w:tcW w:w="7007" w:type="dxa"/>
          </w:tcPr>
          <w:p w14:paraId="2AFDC868" w14:textId="7746A8ED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3805538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D4A55CF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0BE27029" w14:textId="77777777" w:rsidTr="52BD0E22">
        <w:tc>
          <w:tcPr>
            <w:tcW w:w="2760" w:type="dxa"/>
          </w:tcPr>
          <w:p w14:paraId="7DE67998" w14:textId="2C2E695B" w:rsidR="008C2A68" w:rsidRPr="005937C5" w:rsidRDefault="438261C2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ina </w:t>
            </w:r>
            <w:proofErr w:type="spellStart"/>
            <w:r w:rsidRPr="52BD0E22">
              <w:rPr>
                <w:rFonts w:cs="Times New Roman"/>
              </w:rPr>
              <w:t>Carcea</w:t>
            </w:r>
            <w:proofErr w:type="spellEnd"/>
          </w:p>
        </w:tc>
        <w:tc>
          <w:tcPr>
            <w:tcW w:w="7007" w:type="dxa"/>
          </w:tcPr>
          <w:p w14:paraId="0DD3A80B" w14:textId="40EA7D12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F74B76C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1596ACF9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5133950B" w14:textId="77777777" w:rsidTr="52BD0E22">
        <w:tc>
          <w:tcPr>
            <w:tcW w:w="2760" w:type="dxa"/>
          </w:tcPr>
          <w:p w14:paraId="4E966075" w14:textId="3DC67FEE" w:rsidR="008C2A68" w:rsidRPr="005937C5" w:rsidRDefault="0F97CF6E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ichele </w:t>
            </w:r>
            <w:proofErr w:type="spellStart"/>
            <w:r w:rsidRPr="52BD0E22">
              <w:rPr>
                <w:rFonts w:cs="Times New Roman"/>
              </w:rPr>
              <w:t>Carruba</w:t>
            </w:r>
            <w:proofErr w:type="spellEnd"/>
          </w:p>
        </w:tc>
        <w:tc>
          <w:tcPr>
            <w:tcW w:w="7007" w:type="dxa"/>
          </w:tcPr>
          <w:p w14:paraId="79FF4629" w14:textId="77B72B97" w:rsidR="008C2A68" w:rsidRPr="005937C5" w:rsidRDefault="042EBED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="Times New Roman" w:cs="Times New Roman"/>
                <w:color w:val="212121"/>
                <w:szCs w:val="24"/>
              </w:rPr>
              <w:t xml:space="preserve">Center for Study and Research on Obesity, Department of Biomedical Technology and Translational Medicine, </w:t>
            </w:r>
            <w:proofErr w:type="spellStart"/>
            <w:r w:rsidR="7C2BDF1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Università</w:t>
            </w:r>
            <w:proofErr w:type="spellEnd"/>
            <w:r w:rsidR="7C2BDF1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</w:t>
            </w:r>
            <w:proofErr w:type="spellStart"/>
            <w:r w:rsidR="7C2BDF1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degli</w:t>
            </w:r>
            <w:proofErr w:type="spellEnd"/>
            <w:r w:rsidR="7C2BDF1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</w:t>
            </w:r>
            <w:proofErr w:type="spellStart"/>
            <w:r w:rsidR="7C2BDF1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Studi</w:t>
            </w:r>
            <w:proofErr w:type="spellEnd"/>
            <w:r w:rsidR="7C2BDF1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di Milano</w:t>
            </w:r>
            <w:r w:rsidR="7C2BDF1F" w:rsidRPr="52BD0E22">
              <w:rPr>
                <w:rFonts w:eastAsia="Times New Roman" w:cs="Times New Roman"/>
                <w:color w:val="212121"/>
                <w:szCs w:val="24"/>
              </w:rPr>
              <w:t xml:space="preserve"> (</w:t>
            </w:r>
            <w:r w:rsidRPr="52BD0E22">
              <w:rPr>
                <w:rFonts w:eastAsia="Times New Roman" w:cs="Times New Roman"/>
                <w:color w:val="212121"/>
                <w:szCs w:val="24"/>
              </w:rPr>
              <w:t>University of Milan</w:t>
            </w:r>
            <w:r w:rsidR="7B841A0D" w:rsidRPr="52BD0E22">
              <w:rPr>
                <w:rFonts w:eastAsia="Times New Roman" w:cs="Times New Roman"/>
                <w:color w:val="212121"/>
                <w:szCs w:val="24"/>
              </w:rPr>
              <w:t>)</w:t>
            </w:r>
          </w:p>
        </w:tc>
      </w:tr>
      <w:tr w:rsidR="008C2A68" w:rsidRPr="005937C5" w14:paraId="64BC3240" w14:textId="77777777" w:rsidTr="52BD0E22">
        <w:tc>
          <w:tcPr>
            <w:tcW w:w="2760" w:type="dxa"/>
          </w:tcPr>
          <w:p w14:paraId="42E9B477" w14:textId="55B7D292" w:rsidR="008C2A68" w:rsidRPr="005937C5" w:rsidRDefault="438261C2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Giovin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Catasta</w:t>
            </w:r>
            <w:proofErr w:type="spellEnd"/>
          </w:p>
        </w:tc>
        <w:tc>
          <w:tcPr>
            <w:tcW w:w="7007" w:type="dxa"/>
          </w:tcPr>
          <w:p w14:paraId="1ABD2189" w14:textId="360437F8" w:rsidR="008C2A68" w:rsidRPr="002D3E9C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Fonts w:cs="Times New Roman"/>
              </w:rPr>
              <w:t>Research Cente</w:t>
            </w:r>
            <w:r w:rsidR="69DC8FCA" w:rsidRPr="52BD0E22">
              <w:rPr>
                <w:rFonts w:cs="Times New Roman"/>
              </w:rPr>
              <w:t>r</w:t>
            </w:r>
            <w:r w:rsidRPr="52BD0E22">
              <w:rPr>
                <w:rFonts w:cs="Times New Roman"/>
              </w:rPr>
              <w:t xml:space="preserve"> for Food and Nutrition - Council for Agricultural Research and Economics</w:t>
            </w:r>
            <w:r w:rsidR="63DEDDC7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21DF7C9D" w14:textId="77777777" w:rsidTr="52BD0E22">
        <w:tc>
          <w:tcPr>
            <w:tcW w:w="2760" w:type="dxa"/>
          </w:tcPr>
          <w:p w14:paraId="22E0A4E8" w14:textId="1DFFC8A0" w:rsidR="008C2A68" w:rsidRPr="005937C5" w:rsidRDefault="438261C2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Laura </w:t>
            </w:r>
            <w:proofErr w:type="spellStart"/>
            <w:r w:rsidRPr="52BD0E22">
              <w:rPr>
                <w:rFonts w:cs="Times New Roman"/>
              </w:rPr>
              <w:t>Censi</w:t>
            </w:r>
            <w:proofErr w:type="spellEnd"/>
          </w:p>
        </w:tc>
        <w:tc>
          <w:tcPr>
            <w:tcW w:w="7007" w:type="dxa"/>
          </w:tcPr>
          <w:p w14:paraId="1F232217" w14:textId="0B233EF4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A27E561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1DD404DC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6626AA0A" w14:textId="77777777" w:rsidTr="52BD0E22">
        <w:tc>
          <w:tcPr>
            <w:tcW w:w="2760" w:type="dxa"/>
          </w:tcPr>
          <w:p w14:paraId="15BC459D" w14:textId="7411DABD" w:rsidR="008C2A68" w:rsidRPr="005937C5" w:rsidRDefault="438261C2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ugenio </w:t>
            </w:r>
            <w:proofErr w:type="spellStart"/>
            <w:r w:rsidRPr="52BD0E22">
              <w:rPr>
                <w:rFonts w:cs="Times New Roman"/>
              </w:rPr>
              <w:t>Cialfa</w:t>
            </w:r>
            <w:proofErr w:type="spellEnd"/>
          </w:p>
        </w:tc>
        <w:tc>
          <w:tcPr>
            <w:tcW w:w="7007" w:type="dxa"/>
          </w:tcPr>
          <w:p w14:paraId="72C762D0" w14:textId="53FDCFEC" w:rsidR="008C2A68" w:rsidRPr="005937C5" w:rsidRDefault="33DDAC96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ormerly National Research Institute on Food and Nutrition, Rome</w:t>
            </w:r>
          </w:p>
        </w:tc>
      </w:tr>
      <w:tr w:rsidR="008C2A68" w:rsidRPr="005937C5" w14:paraId="79F6B74B" w14:textId="77777777" w:rsidTr="52BD0E22">
        <w:tc>
          <w:tcPr>
            <w:tcW w:w="2760" w:type="dxa"/>
          </w:tcPr>
          <w:p w14:paraId="745631CC" w14:textId="24A27167" w:rsidR="008C2A68" w:rsidRPr="005937C5" w:rsidRDefault="438261C2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Donatella </w:t>
            </w:r>
            <w:proofErr w:type="spellStart"/>
            <w:r w:rsidRPr="52BD0E22">
              <w:rPr>
                <w:rFonts w:cs="Times New Roman"/>
              </w:rPr>
              <w:t>Ciarapica</w:t>
            </w:r>
            <w:proofErr w:type="spellEnd"/>
          </w:p>
        </w:tc>
        <w:tc>
          <w:tcPr>
            <w:tcW w:w="7007" w:type="dxa"/>
          </w:tcPr>
          <w:p w14:paraId="29C15C17" w14:textId="3F38E8B5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521154A8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A751976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798DE1E2" w14:textId="77777777" w:rsidTr="52BD0E22">
        <w:tc>
          <w:tcPr>
            <w:tcW w:w="2760" w:type="dxa"/>
          </w:tcPr>
          <w:p w14:paraId="08E2A964" w14:textId="76D26AA9" w:rsidR="008C2A68" w:rsidRPr="005937C5" w:rsidRDefault="619E2BB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Francisco Javier Comendador</w:t>
            </w:r>
          </w:p>
        </w:tc>
        <w:tc>
          <w:tcPr>
            <w:tcW w:w="7007" w:type="dxa"/>
          </w:tcPr>
          <w:p w14:paraId="7A891F97" w14:textId="657C9E91" w:rsidR="008C2A68" w:rsidRPr="005937C5" w:rsidRDefault="0D929CC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8372DFC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D2B45C9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396605AA" w14:textId="77777777" w:rsidTr="52BD0E22">
        <w:tc>
          <w:tcPr>
            <w:tcW w:w="2760" w:type="dxa"/>
          </w:tcPr>
          <w:p w14:paraId="531F8905" w14:textId="3C94E4D9" w:rsidR="008C2A68" w:rsidRPr="005937C5" w:rsidRDefault="619E2BBA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Claudio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Cricelli</w:t>
            </w:r>
            <w:proofErr w:type="spellEnd"/>
          </w:p>
        </w:tc>
        <w:tc>
          <w:tcPr>
            <w:tcW w:w="7007" w:type="dxa"/>
          </w:tcPr>
          <w:p w14:paraId="7BD870A3" w14:textId="6E957919" w:rsidR="008C2A68" w:rsidRPr="002D3E9C" w:rsidRDefault="0B656106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Chairman, The Italian </w:t>
            </w:r>
            <w:r w:rsidR="41DD67A9" w:rsidRPr="52BD0E22">
              <w:rPr>
                <w:rFonts w:eastAsia="Times New Roman" w:cs="Times New Roman"/>
                <w:szCs w:val="24"/>
              </w:rPr>
              <w:t>S</w:t>
            </w:r>
            <w:r w:rsidRPr="52BD0E22">
              <w:rPr>
                <w:rFonts w:eastAsia="Times New Roman" w:cs="Times New Roman"/>
                <w:szCs w:val="24"/>
              </w:rPr>
              <w:t>ociety of General practitioners and Primary Care Professionals</w:t>
            </w:r>
            <w:r w:rsidR="3C5ACC6D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, F</w:t>
            </w:r>
            <w:r w:rsidR="701CE632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lorence</w:t>
            </w:r>
          </w:p>
        </w:tc>
      </w:tr>
      <w:tr w:rsidR="008C2A68" w:rsidRPr="005937C5" w14:paraId="4665EA32" w14:textId="77777777" w:rsidTr="52BD0E22">
        <w:tc>
          <w:tcPr>
            <w:tcW w:w="2760" w:type="dxa"/>
          </w:tcPr>
          <w:p w14:paraId="19F42CB1" w14:textId="1EEC7F02" w:rsidR="008C2A68" w:rsidRPr="005937C5" w:rsidRDefault="51373E5D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Massimo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Cuzzolaro</w:t>
            </w:r>
            <w:proofErr w:type="spellEnd"/>
          </w:p>
        </w:tc>
        <w:tc>
          <w:tcPr>
            <w:tcW w:w="7007" w:type="dxa"/>
          </w:tcPr>
          <w:p w14:paraId="47634549" w14:textId="2DB8F94B" w:rsidR="008C2A68" w:rsidRPr="005937C5" w:rsidRDefault="3671EEEC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ormerly Univers</w:t>
            </w:r>
            <w:r w:rsidR="56AFF7A5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ity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</w:t>
            </w:r>
            <w:r w:rsidR="0FD2C02B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of 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oma Sapienza. Editor in Chief di Eating and Weight Disorders Studies on Anorexia, Bulimia and Obesity</w:t>
            </w:r>
          </w:p>
        </w:tc>
      </w:tr>
      <w:tr w:rsidR="008C2A68" w:rsidRPr="005937C5" w14:paraId="73646C8B" w14:textId="77777777" w:rsidTr="52BD0E22">
        <w:tc>
          <w:tcPr>
            <w:tcW w:w="2760" w:type="dxa"/>
          </w:tcPr>
          <w:p w14:paraId="4ED6507D" w14:textId="6D12B319" w:rsidR="008C2A68" w:rsidRPr="005937C5" w:rsidRDefault="619E2BBA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Amleto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D'Amicis</w:t>
            </w:r>
            <w:proofErr w:type="spellEnd"/>
          </w:p>
        </w:tc>
        <w:tc>
          <w:tcPr>
            <w:tcW w:w="7007" w:type="dxa"/>
          </w:tcPr>
          <w:p w14:paraId="0EDA9A76" w14:textId="795D253E" w:rsidR="008C2A68" w:rsidRPr="005937C5" w:rsidRDefault="33DDAC96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ormerly National Research Institute on Food and Nutrition, Rome</w:t>
            </w:r>
          </w:p>
        </w:tc>
      </w:tr>
      <w:tr w:rsidR="008C2A68" w:rsidRPr="00AC798E" w14:paraId="46DBB2C2" w14:textId="77777777" w:rsidTr="52BD0E22">
        <w:tc>
          <w:tcPr>
            <w:tcW w:w="2760" w:type="dxa"/>
          </w:tcPr>
          <w:p w14:paraId="6EA4FBDE" w14:textId="77D886A2" w:rsidR="008C2A68" w:rsidRPr="005937C5" w:rsidRDefault="666346B7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Valeria del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Balzo</w:t>
            </w:r>
            <w:proofErr w:type="spellEnd"/>
          </w:p>
        </w:tc>
        <w:tc>
          <w:tcPr>
            <w:tcW w:w="7007" w:type="dxa"/>
          </w:tcPr>
          <w:p w14:paraId="4A5F58BA" w14:textId="7B99233D" w:rsidR="008C2A68" w:rsidRPr="002D3E9C" w:rsidRDefault="43CE4238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eastAsia="Calibri"/>
                <w:color w:val="000000"/>
                <w:szCs w:val="24"/>
                <w:shd w:val="clear" w:color="auto" w:fill="FFFFFF"/>
              </w:rPr>
            </w:pPr>
            <w:r w:rsidRPr="52BD0E22">
              <w:rPr>
                <w:rFonts w:eastAsia="Times New Roman" w:cs="Times New Roman"/>
                <w:szCs w:val="24"/>
              </w:rPr>
              <w:t>Food Science and Human Nutrition, Department of Experimental Medicine</w:t>
            </w:r>
            <w:r w:rsidR="1F65AE53" w:rsidRPr="52BD0E22">
              <w:rPr>
                <w:rFonts w:eastAsia="Times New Roman" w:cs="Times New Roman"/>
                <w:szCs w:val="24"/>
              </w:rPr>
              <w:t>,</w:t>
            </w:r>
            <w:r w:rsidRPr="52BD0E22">
              <w:rPr>
                <w:rStyle w:val="normaltextrun"/>
                <w:rFonts w:cs="Times New Roman"/>
                <w:color w:val="000000" w:themeColor="text1"/>
              </w:rPr>
              <w:t xml:space="preserve"> </w:t>
            </w:r>
            <w:r w:rsidR="1DEC54D4" w:rsidRPr="52BD0E22">
              <w:rPr>
                <w:rStyle w:val="normaltextrun"/>
                <w:rFonts w:cs="Times New Roman"/>
                <w:color w:val="000000" w:themeColor="text1"/>
              </w:rPr>
              <w:t>University of Roma Sapienza</w:t>
            </w:r>
          </w:p>
        </w:tc>
      </w:tr>
      <w:tr w:rsidR="008C2A68" w:rsidRPr="00AC798E" w14:paraId="3BFA5E60" w14:textId="77777777" w:rsidTr="52BD0E22">
        <w:tc>
          <w:tcPr>
            <w:tcW w:w="2760" w:type="dxa"/>
          </w:tcPr>
          <w:p w14:paraId="7565987C" w14:textId="1DEF44CB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Eugenio Del Toma</w:t>
            </w:r>
          </w:p>
        </w:tc>
        <w:tc>
          <w:tcPr>
            <w:tcW w:w="7007" w:type="dxa"/>
          </w:tcPr>
          <w:p w14:paraId="5597CF59" w14:textId="0541CEBD" w:rsidR="008C2A68" w:rsidRPr="002D3E9C" w:rsidRDefault="6A6ABE5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 w:themeColor="text1"/>
              </w:rPr>
              <w:t>Italian Association of Dietetics and Clinical Nutrition</w:t>
            </w:r>
            <w:r w:rsidR="51D1CAC8" w:rsidRPr="52BD0E22">
              <w:rPr>
                <w:rStyle w:val="normaltextrun"/>
                <w:rFonts w:cs="Times New Roman"/>
                <w:color w:val="000000" w:themeColor="text1"/>
              </w:rPr>
              <w:t>, Rom</w:t>
            </w:r>
            <w:r w:rsidR="7EA60471" w:rsidRPr="52BD0E22">
              <w:rPr>
                <w:rStyle w:val="normaltextrun"/>
                <w:rFonts w:cs="Times New Roman"/>
                <w:color w:val="000000" w:themeColor="text1"/>
              </w:rPr>
              <w:t>e</w:t>
            </w:r>
          </w:p>
        </w:tc>
      </w:tr>
      <w:tr w:rsidR="008C2A68" w:rsidRPr="005937C5" w14:paraId="19BB7E7C" w14:textId="77777777" w:rsidTr="52BD0E22">
        <w:tc>
          <w:tcPr>
            <w:tcW w:w="2760" w:type="dxa"/>
          </w:tcPr>
          <w:p w14:paraId="0F0368F0" w14:textId="5D7E66AE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Chiara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Devirgiliis</w:t>
            </w:r>
            <w:proofErr w:type="spellEnd"/>
          </w:p>
        </w:tc>
        <w:tc>
          <w:tcPr>
            <w:tcW w:w="7007" w:type="dxa"/>
          </w:tcPr>
          <w:p w14:paraId="10DD6D6C" w14:textId="5CD7BDF6" w:rsidR="008C2A68" w:rsidRPr="005937C5" w:rsidRDefault="435EEA2E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1998D46B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83FA820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48866DA8" w14:textId="77777777" w:rsidTr="52BD0E22">
        <w:tc>
          <w:tcPr>
            <w:tcW w:w="2760" w:type="dxa"/>
          </w:tcPr>
          <w:p w14:paraId="48F02201" w14:textId="3E6E3AB5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Gabriella Di Lena</w:t>
            </w:r>
          </w:p>
        </w:tc>
        <w:tc>
          <w:tcPr>
            <w:tcW w:w="7007" w:type="dxa"/>
          </w:tcPr>
          <w:p w14:paraId="3F555ABA" w14:textId="290A5FDD" w:rsidR="008C2A68" w:rsidRPr="005937C5" w:rsidRDefault="435EEA2E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02BB4F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54DE13A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1B33C2BD" w14:textId="77777777" w:rsidTr="52BD0E22">
        <w:tc>
          <w:tcPr>
            <w:tcW w:w="2760" w:type="dxa"/>
          </w:tcPr>
          <w:p w14:paraId="6829A8EF" w14:textId="5E8AC5CB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highlight w:val="yellow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Massimiliano Dona</w:t>
            </w:r>
          </w:p>
        </w:tc>
        <w:tc>
          <w:tcPr>
            <w:tcW w:w="7007" w:type="dxa"/>
          </w:tcPr>
          <w:p w14:paraId="2142D00A" w14:textId="54C1DE3D" w:rsidR="008C2A68" w:rsidRPr="005937C5" w:rsidRDefault="0E1DE558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highlight w:val="yellow"/>
                <w:shd w:val="clear" w:color="auto" w:fill="FFFFFF"/>
              </w:rPr>
            </w:pPr>
            <w:r w:rsidRPr="52BD0E22">
              <w:rPr>
                <w:rFonts w:eastAsia="Times New Roman" w:cs="Times New Roman"/>
                <w:color w:val="000000" w:themeColor="text1"/>
                <w:szCs w:val="24"/>
              </w:rPr>
              <w:t>National Consumer Union, Rome</w:t>
            </w:r>
          </w:p>
        </w:tc>
      </w:tr>
      <w:tr w:rsidR="008C2A68" w:rsidRPr="00AC798E" w14:paraId="5E345A22" w14:textId="77777777" w:rsidTr="52BD0E22">
        <w:tc>
          <w:tcPr>
            <w:tcW w:w="2760" w:type="dxa"/>
          </w:tcPr>
          <w:p w14:paraId="2BC27B7E" w14:textId="769E17BC" w:rsidR="008C2A68" w:rsidRPr="005937C5" w:rsidRDefault="666346B7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Lorenzo Maria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Donini</w:t>
            </w:r>
            <w:proofErr w:type="spellEnd"/>
          </w:p>
        </w:tc>
        <w:tc>
          <w:tcPr>
            <w:tcW w:w="7007" w:type="dxa"/>
          </w:tcPr>
          <w:p w14:paraId="5F085867" w14:textId="3CD99EE0" w:rsidR="008C2A68" w:rsidRPr="002D3E9C" w:rsidRDefault="537EB42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eastAsia="Calibri"/>
                <w:color w:val="000000"/>
                <w:szCs w:val="24"/>
                <w:shd w:val="clear" w:color="auto" w:fill="FFFFFF"/>
              </w:rPr>
            </w:pPr>
            <w:r w:rsidRPr="52BD0E22">
              <w:rPr>
                <w:rFonts w:eastAsia="Times New Roman" w:cs="Times New Roman"/>
                <w:szCs w:val="24"/>
              </w:rPr>
              <w:t>Food Science and Human Nutrition, Department of Experimental Medicine</w:t>
            </w:r>
            <w:r w:rsidRPr="52BD0E22">
              <w:rPr>
                <w:rStyle w:val="normaltextrun"/>
                <w:rFonts w:cs="Times New Roman"/>
                <w:color w:val="000000" w:themeColor="text1"/>
              </w:rPr>
              <w:t xml:space="preserve"> University of Roma Sapienza</w:t>
            </w:r>
          </w:p>
        </w:tc>
      </w:tr>
      <w:tr w:rsidR="008C2A68" w:rsidRPr="005937C5" w14:paraId="288C1536" w14:textId="77777777" w:rsidTr="52BD0E22">
        <w:tc>
          <w:tcPr>
            <w:tcW w:w="2760" w:type="dxa"/>
          </w:tcPr>
          <w:p w14:paraId="1972A7B7" w14:textId="067DD9B3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Alessandra Durazzo</w:t>
            </w:r>
          </w:p>
        </w:tc>
        <w:tc>
          <w:tcPr>
            <w:tcW w:w="7007" w:type="dxa"/>
          </w:tcPr>
          <w:p w14:paraId="5E98D765" w14:textId="2A15DB36" w:rsidR="008C2A68" w:rsidRPr="005937C5" w:rsidRDefault="5EE7969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562303DF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9016066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72263AF8" w14:textId="77777777" w:rsidTr="52BD0E22">
        <w:tc>
          <w:tcPr>
            <w:tcW w:w="2760" w:type="dxa"/>
          </w:tcPr>
          <w:p w14:paraId="21167217" w14:textId="5B7AAFEC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Marika Ferrari</w:t>
            </w:r>
          </w:p>
        </w:tc>
        <w:tc>
          <w:tcPr>
            <w:tcW w:w="7007" w:type="dxa"/>
          </w:tcPr>
          <w:p w14:paraId="75239C0B" w14:textId="07DFB1A7" w:rsidR="008C2A68" w:rsidRPr="005937C5" w:rsidRDefault="5EE7969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540D799E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AEB1FD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150DD981" w14:textId="77777777" w:rsidTr="52BD0E22">
        <w:tc>
          <w:tcPr>
            <w:tcW w:w="2760" w:type="dxa"/>
          </w:tcPr>
          <w:p w14:paraId="3FB1285E" w14:textId="2C9C3910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Gaetana</w:t>
            </w:r>
            <w:proofErr w:type="spellEnd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erri</w:t>
            </w:r>
            <w:proofErr w:type="spellEnd"/>
          </w:p>
        </w:tc>
        <w:tc>
          <w:tcPr>
            <w:tcW w:w="7007" w:type="dxa"/>
          </w:tcPr>
          <w:p w14:paraId="0A6663C3" w14:textId="45D4E494" w:rsidR="008C2A68" w:rsidRPr="002D3E9C" w:rsidRDefault="496EC0B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eastAsia="Times New Roman" w:cs="Times New Roman"/>
                <w:highlight w:val="yellow"/>
                <w:shd w:val="clear" w:color="auto" w:fill="FFFFFF"/>
              </w:rPr>
            </w:pPr>
            <w:r w:rsidRPr="52BD0E22">
              <w:rPr>
                <w:rFonts w:eastAsia="Times New Roman" w:cs="Times New Roman"/>
                <w:szCs w:val="24"/>
              </w:rPr>
              <w:t>Ministry of Health</w:t>
            </w:r>
            <w:r w:rsidR="6C731562" w:rsidRPr="52BD0E22">
              <w:rPr>
                <w:rFonts w:eastAsia="Times New Roman" w:cs="Times New Roman"/>
                <w:szCs w:val="24"/>
              </w:rPr>
              <w:t>,</w:t>
            </w:r>
            <w:r w:rsidRPr="52BD0E22">
              <w:rPr>
                <w:rFonts w:eastAsia="Times New Roman" w:cs="Times New Roman"/>
                <w:szCs w:val="24"/>
              </w:rPr>
              <w:t xml:space="preserve"> Directorate-General for hygiene, food safety and nutrition</w:t>
            </w:r>
            <w:r w:rsidR="51D1CAC8" w:rsidRPr="52BD0E22">
              <w:rPr>
                <w:rStyle w:val="normaltextrun"/>
                <w:rFonts w:eastAsia="Times New Roman" w:cs="Times New Roman"/>
                <w:shd w:val="clear" w:color="auto" w:fill="FFFFFF"/>
              </w:rPr>
              <w:t>, Rom</w:t>
            </w:r>
            <w:r w:rsidR="50B2916C" w:rsidRPr="52BD0E22">
              <w:rPr>
                <w:rStyle w:val="normaltextrun"/>
                <w:rFonts w:eastAsia="Times New Roman" w:cs="Times New Roman"/>
                <w:shd w:val="clear" w:color="auto" w:fill="FFFFFF"/>
              </w:rPr>
              <w:t>e</w:t>
            </w:r>
          </w:p>
        </w:tc>
      </w:tr>
      <w:tr w:rsidR="008C2A68" w:rsidRPr="005937C5" w14:paraId="10BFE99F" w14:textId="77777777" w:rsidTr="52BD0E22">
        <w:tc>
          <w:tcPr>
            <w:tcW w:w="2760" w:type="dxa"/>
          </w:tcPr>
          <w:p w14:paraId="4F5DDD0A" w14:textId="3C3A148A" w:rsidR="008C2A68" w:rsidRPr="005937C5" w:rsidRDefault="51D1CAC8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Alberto </w:t>
            </w:r>
            <w:proofErr w:type="spellStart"/>
            <w:r w:rsidRPr="52BD0E22">
              <w:rPr>
                <w:rFonts w:cs="Times New Roman"/>
              </w:rPr>
              <w:t>Finamore</w:t>
            </w:r>
            <w:proofErr w:type="spellEnd"/>
          </w:p>
        </w:tc>
        <w:tc>
          <w:tcPr>
            <w:tcW w:w="7007" w:type="dxa"/>
          </w:tcPr>
          <w:p w14:paraId="5EF5A4CB" w14:textId="4DA528F4" w:rsidR="008C2A68" w:rsidRPr="005937C5" w:rsidRDefault="5EE7969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F71C20F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35A4E52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2C56B6EC" w14:textId="77777777" w:rsidTr="52BD0E22">
        <w:tc>
          <w:tcPr>
            <w:tcW w:w="2760" w:type="dxa"/>
          </w:tcPr>
          <w:p w14:paraId="2D72457D" w14:textId="3C22C567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Giuseppe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atati</w:t>
            </w:r>
            <w:proofErr w:type="spellEnd"/>
          </w:p>
        </w:tc>
        <w:tc>
          <w:tcPr>
            <w:tcW w:w="7007" w:type="dxa"/>
          </w:tcPr>
          <w:p w14:paraId="13E0A641" w14:textId="515C9008" w:rsidR="008C2A68" w:rsidRPr="005937C5" w:rsidRDefault="25F10D0E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highlight w:val="yellow"/>
                <w:shd w:val="clear" w:color="auto" w:fill="FFFFFF"/>
              </w:rPr>
            </w:pPr>
            <w:r w:rsidRPr="52BD0E22">
              <w:rPr>
                <w:rFonts w:eastAsia="Times New Roman" w:cs="Times New Roman"/>
                <w:szCs w:val="24"/>
              </w:rPr>
              <w:t>Unit of Diabetology, Diet</w:t>
            </w:r>
            <w:r w:rsidR="360F4FED" w:rsidRPr="52BD0E22">
              <w:rPr>
                <w:rFonts w:eastAsia="Times New Roman" w:cs="Times New Roman"/>
                <w:szCs w:val="24"/>
              </w:rPr>
              <w:t>etics</w:t>
            </w:r>
            <w:r w:rsidRPr="52BD0E22">
              <w:rPr>
                <w:rFonts w:eastAsia="Times New Roman" w:cs="Times New Roman"/>
                <w:szCs w:val="24"/>
              </w:rPr>
              <w:t xml:space="preserve"> and Clinical Nutrition, S. Maria Hospital, Terni</w:t>
            </w:r>
          </w:p>
        </w:tc>
      </w:tr>
      <w:tr w:rsidR="008C2A68" w:rsidRPr="005937C5" w14:paraId="259FC8F3" w14:textId="77777777" w:rsidTr="52BD0E22">
        <w:tc>
          <w:tcPr>
            <w:tcW w:w="2760" w:type="dxa"/>
          </w:tcPr>
          <w:p w14:paraId="15B45520" w14:textId="209BFBC7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yriam </w:t>
            </w:r>
            <w:proofErr w:type="spellStart"/>
            <w:r w:rsidRPr="52BD0E22">
              <w:rPr>
                <w:rFonts w:cs="Times New Roman"/>
              </w:rPr>
              <w:t>Galfo</w:t>
            </w:r>
            <w:proofErr w:type="spellEnd"/>
          </w:p>
        </w:tc>
        <w:tc>
          <w:tcPr>
            <w:tcW w:w="7007" w:type="dxa"/>
          </w:tcPr>
          <w:p w14:paraId="42327ADA" w14:textId="3B8D6F61" w:rsidR="008C2A68" w:rsidRPr="005937C5" w:rsidRDefault="121A2D8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7359DB6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780AFDA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2EAB90BB" w14:textId="77777777" w:rsidTr="52BD0E22">
        <w:tc>
          <w:tcPr>
            <w:tcW w:w="2760" w:type="dxa"/>
          </w:tcPr>
          <w:p w14:paraId="7DECDE40" w14:textId="389E10C7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lastRenderedPageBreak/>
              <w:t>Claudio Galli†</w:t>
            </w:r>
          </w:p>
        </w:tc>
        <w:tc>
          <w:tcPr>
            <w:tcW w:w="7007" w:type="dxa"/>
          </w:tcPr>
          <w:p w14:paraId="03174480" w14:textId="7CDA7018" w:rsidR="008C2A68" w:rsidRPr="002D3E9C" w:rsidRDefault="09013FAC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eastAsiaTheme="minorEastAsia"/>
                <w:color w:val="000000" w:themeColor="text1"/>
                <w:szCs w:val="24"/>
                <w:highlight w:val="yellow"/>
              </w:rPr>
            </w:pP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Department of Pharmacological and Biomolecular Sciences, </w:t>
            </w:r>
            <w:proofErr w:type="spellStart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Università</w:t>
            </w:r>
            <w:proofErr w:type="spellEnd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</w:t>
            </w:r>
            <w:proofErr w:type="spellStart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degli</w:t>
            </w:r>
            <w:proofErr w:type="spellEnd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</w:t>
            </w:r>
            <w:proofErr w:type="spellStart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Studi</w:t>
            </w:r>
            <w:proofErr w:type="spellEnd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di Milano (University of Milan)</w:t>
            </w:r>
          </w:p>
        </w:tc>
      </w:tr>
      <w:tr w:rsidR="008C2A68" w:rsidRPr="005937C5" w14:paraId="3E550396" w14:textId="77777777" w:rsidTr="52BD0E22">
        <w:tc>
          <w:tcPr>
            <w:tcW w:w="2760" w:type="dxa"/>
          </w:tcPr>
          <w:p w14:paraId="06DC328D" w14:textId="21307358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Laura Gennaro</w:t>
            </w:r>
          </w:p>
        </w:tc>
        <w:tc>
          <w:tcPr>
            <w:tcW w:w="7007" w:type="dxa"/>
          </w:tcPr>
          <w:p w14:paraId="488C02D2" w14:textId="72241606" w:rsidR="008C2A68" w:rsidRPr="005937C5" w:rsidRDefault="121A2D8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7E86D56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7C131771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5937C5" w14:paraId="12878922" w14:textId="77777777" w:rsidTr="52BD0E22">
        <w:tc>
          <w:tcPr>
            <w:tcW w:w="2760" w:type="dxa"/>
          </w:tcPr>
          <w:p w14:paraId="5E776E67" w14:textId="447B8D44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Andrea Ghiselli</w:t>
            </w:r>
          </w:p>
        </w:tc>
        <w:tc>
          <w:tcPr>
            <w:tcW w:w="7007" w:type="dxa"/>
          </w:tcPr>
          <w:p w14:paraId="26D34840" w14:textId="4A6BB25A" w:rsidR="008C2A68" w:rsidRPr="005937C5" w:rsidRDefault="121A2D8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0D1072D6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8C4BFC7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25E375DD" w14:textId="77777777" w:rsidTr="52BD0E22">
        <w:tc>
          <w:tcPr>
            <w:tcW w:w="2760" w:type="dxa"/>
          </w:tcPr>
          <w:p w14:paraId="74A49492" w14:textId="219A52AA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Rosalba </w:t>
            </w:r>
            <w:proofErr w:type="spellStart"/>
            <w:r w:rsidRPr="52BD0E22">
              <w:rPr>
                <w:rFonts w:cs="Times New Roman"/>
              </w:rPr>
              <w:t>Giacco</w:t>
            </w:r>
            <w:proofErr w:type="spellEnd"/>
          </w:p>
        </w:tc>
        <w:tc>
          <w:tcPr>
            <w:tcW w:w="7007" w:type="dxa"/>
          </w:tcPr>
          <w:p w14:paraId="68E4A038" w14:textId="69C40370" w:rsidR="008C2A68" w:rsidRPr="005937C5" w:rsidRDefault="05C3ECCE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="Times New Roman" w:cs="Times New Roman"/>
                <w:szCs w:val="24"/>
              </w:rPr>
              <w:t>Institute of Food Sciences, National Research Council, Avellino, Italy</w:t>
            </w:r>
          </w:p>
        </w:tc>
      </w:tr>
      <w:tr w:rsidR="008C2A68" w:rsidRPr="00AC798E" w14:paraId="1C22CA98" w14:textId="77777777" w:rsidTr="52BD0E22">
        <w:tc>
          <w:tcPr>
            <w:tcW w:w="2760" w:type="dxa"/>
          </w:tcPr>
          <w:p w14:paraId="222D59E2" w14:textId="139E77E3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ichelangelo </w:t>
            </w:r>
            <w:proofErr w:type="spellStart"/>
            <w:r w:rsidRPr="52BD0E22">
              <w:rPr>
                <w:rFonts w:cs="Times New Roman"/>
              </w:rPr>
              <w:t>Giampietro</w:t>
            </w:r>
            <w:proofErr w:type="spellEnd"/>
          </w:p>
        </w:tc>
        <w:tc>
          <w:tcPr>
            <w:tcW w:w="7007" w:type="dxa"/>
          </w:tcPr>
          <w:p w14:paraId="40DDE83A" w14:textId="303AF489" w:rsidR="008C2A68" w:rsidRPr="005937C5" w:rsidRDefault="293488B6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Professor at the Sports School of the Italian National Olympic Committee – Rome, Italy. Sports Medicine Service, Local Health Authority </w:t>
            </w:r>
            <w:proofErr w:type="spellStart"/>
            <w:r w:rsidRPr="52BD0E22">
              <w:rPr>
                <w:rFonts w:eastAsia="Times New Roman" w:cs="Times New Roman"/>
                <w:szCs w:val="24"/>
              </w:rPr>
              <w:t>Viterbo</w:t>
            </w:r>
            <w:proofErr w:type="spellEnd"/>
            <w:r w:rsidRPr="52BD0E22">
              <w:rPr>
                <w:rFonts w:eastAsia="Times New Roman" w:cs="Times New Roman"/>
                <w:szCs w:val="24"/>
              </w:rPr>
              <w:t xml:space="preserve"> and Rome 2</w:t>
            </w:r>
          </w:p>
        </w:tc>
      </w:tr>
      <w:tr w:rsidR="008C2A68" w:rsidRPr="00AC798E" w14:paraId="6B959BCB" w14:textId="77777777" w:rsidTr="52BD0E22">
        <w:trPr>
          <w:trHeight w:val="360"/>
        </w:trPr>
        <w:tc>
          <w:tcPr>
            <w:tcW w:w="2760" w:type="dxa"/>
          </w:tcPr>
          <w:p w14:paraId="7DC2F4AB" w14:textId="29B7FE41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cello </w:t>
            </w:r>
            <w:proofErr w:type="spellStart"/>
            <w:r w:rsidRPr="52BD0E22">
              <w:rPr>
                <w:rFonts w:cs="Times New Roman"/>
              </w:rPr>
              <w:t>Giovannini</w:t>
            </w:r>
            <w:proofErr w:type="spellEnd"/>
          </w:p>
        </w:tc>
        <w:tc>
          <w:tcPr>
            <w:tcW w:w="7007" w:type="dxa"/>
          </w:tcPr>
          <w:p w14:paraId="3B3140F4" w14:textId="5D0C4849" w:rsidR="008C2A68" w:rsidRPr="005937C5" w:rsidRDefault="40607C97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Fonts w:cs="Times New Roman"/>
              </w:rPr>
              <w:t>Italian Society of Pediatric Nutrition</w:t>
            </w:r>
            <w:r w:rsidR="121A2D89" w:rsidRPr="52BD0E22">
              <w:rPr>
                <w:rFonts w:cs="Times New Roman"/>
              </w:rPr>
              <w:t xml:space="preserve">, </w:t>
            </w:r>
            <w:r w:rsidR="7DD1011F" w:rsidRPr="52BD0E22">
              <w:rPr>
                <w:rFonts w:cs="Times New Roman"/>
              </w:rPr>
              <w:t xml:space="preserve">Department of Pediatrics, </w:t>
            </w:r>
            <w:proofErr w:type="spellStart"/>
            <w:r w:rsidR="7DD1011F" w:rsidRPr="52BD0E22">
              <w:rPr>
                <w:rFonts w:cs="Times New Roman"/>
              </w:rPr>
              <w:t>Università</w:t>
            </w:r>
            <w:proofErr w:type="spellEnd"/>
            <w:r w:rsidR="7DD1011F" w:rsidRPr="52BD0E22">
              <w:rPr>
                <w:rFonts w:cs="Times New Roman"/>
              </w:rPr>
              <w:t xml:space="preserve"> </w:t>
            </w:r>
            <w:proofErr w:type="spellStart"/>
            <w:r w:rsidR="7DD1011F" w:rsidRPr="52BD0E22">
              <w:rPr>
                <w:rFonts w:cs="Times New Roman"/>
              </w:rPr>
              <w:t>degli</w:t>
            </w:r>
            <w:proofErr w:type="spellEnd"/>
            <w:r w:rsidR="7DD1011F" w:rsidRPr="52BD0E22">
              <w:rPr>
                <w:rFonts w:cs="Times New Roman"/>
              </w:rPr>
              <w:t xml:space="preserve"> </w:t>
            </w:r>
            <w:proofErr w:type="spellStart"/>
            <w:r w:rsidR="7DD1011F" w:rsidRPr="52BD0E22">
              <w:rPr>
                <w:rFonts w:cs="Times New Roman"/>
              </w:rPr>
              <w:t>Studi</w:t>
            </w:r>
            <w:proofErr w:type="spellEnd"/>
            <w:r w:rsidR="7DD1011F" w:rsidRPr="52BD0E22">
              <w:rPr>
                <w:rFonts w:cs="Times New Roman"/>
              </w:rPr>
              <w:t xml:space="preserve"> di Milano (University of Milan)</w:t>
            </w:r>
          </w:p>
        </w:tc>
      </w:tr>
      <w:tr w:rsidR="008C2A68" w:rsidRPr="005937C5" w14:paraId="1E430001" w14:textId="77777777" w:rsidTr="52BD0E22">
        <w:tc>
          <w:tcPr>
            <w:tcW w:w="2760" w:type="dxa"/>
          </w:tcPr>
          <w:p w14:paraId="65869BB4" w14:textId="1DDFF7B7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milia </w:t>
            </w:r>
            <w:proofErr w:type="spellStart"/>
            <w:r w:rsidRPr="52BD0E22">
              <w:rPr>
                <w:rFonts w:cs="Times New Roman"/>
              </w:rPr>
              <w:t>Guberti</w:t>
            </w:r>
            <w:proofErr w:type="spellEnd"/>
          </w:p>
        </w:tc>
        <w:tc>
          <w:tcPr>
            <w:tcW w:w="7007" w:type="dxa"/>
          </w:tcPr>
          <w:p w14:paraId="78102406" w14:textId="2E61757C" w:rsidR="008C2A68" w:rsidRPr="005937C5" w:rsidRDefault="5E3F8A4B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Theme="minorEastAsia"/>
                <w:szCs w:val="24"/>
              </w:rPr>
              <w:t>MD Chief-Medical-Officer, Food Safety and Nutrition Service (FSNS), Public Health Authority – Bologna</w:t>
            </w:r>
            <w:r w:rsidR="1817F823" w:rsidRPr="52BD0E22">
              <w:rPr>
                <w:rFonts w:eastAsiaTheme="minorEastAsia"/>
                <w:szCs w:val="24"/>
              </w:rPr>
              <w:t xml:space="preserve">, </w:t>
            </w:r>
            <w:r w:rsidRPr="52BD0E22">
              <w:rPr>
                <w:rFonts w:eastAsiaTheme="minorEastAsia"/>
                <w:szCs w:val="24"/>
              </w:rPr>
              <w:t xml:space="preserve">Coordinator of “FSNS” national </w:t>
            </w:r>
            <w:r w:rsidR="29B24F45" w:rsidRPr="52BD0E22">
              <w:rPr>
                <w:rFonts w:eastAsiaTheme="minorEastAsia"/>
                <w:szCs w:val="24"/>
              </w:rPr>
              <w:t>teamwork</w:t>
            </w:r>
            <w:r w:rsidRPr="52BD0E22">
              <w:rPr>
                <w:rFonts w:eastAsiaTheme="minorEastAsia"/>
                <w:szCs w:val="24"/>
              </w:rPr>
              <w:t xml:space="preserve"> of </w:t>
            </w:r>
            <w:proofErr w:type="spellStart"/>
            <w:r w:rsidRPr="52BD0E22">
              <w:rPr>
                <w:rFonts w:eastAsiaTheme="minorEastAsia"/>
                <w:szCs w:val="24"/>
              </w:rPr>
              <w:t>Società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</w:t>
            </w:r>
            <w:proofErr w:type="spellStart"/>
            <w:r w:rsidRPr="52BD0E22">
              <w:rPr>
                <w:rFonts w:eastAsiaTheme="minorEastAsia"/>
                <w:szCs w:val="24"/>
              </w:rPr>
              <w:t>Italiana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di </w:t>
            </w:r>
            <w:proofErr w:type="spellStart"/>
            <w:r w:rsidRPr="52BD0E22">
              <w:rPr>
                <w:rFonts w:eastAsiaTheme="minorEastAsia"/>
                <w:szCs w:val="24"/>
              </w:rPr>
              <w:t>Igiene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</w:t>
            </w:r>
            <w:proofErr w:type="spellStart"/>
            <w:r w:rsidRPr="52BD0E22">
              <w:rPr>
                <w:rFonts w:eastAsiaTheme="minorEastAsia"/>
                <w:szCs w:val="24"/>
              </w:rPr>
              <w:t>Medicina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</w:t>
            </w:r>
            <w:proofErr w:type="spellStart"/>
            <w:r w:rsidRPr="52BD0E22">
              <w:rPr>
                <w:rFonts w:eastAsiaTheme="minorEastAsia"/>
                <w:szCs w:val="24"/>
              </w:rPr>
              <w:t>Preventiva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e </w:t>
            </w:r>
            <w:proofErr w:type="spellStart"/>
            <w:r w:rsidRPr="52BD0E22">
              <w:rPr>
                <w:rFonts w:eastAsiaTheme="minorEastAsia"/>
                <w:szCs w:val="24"/>
              </w:rPr>
              <w:t>Sanità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</w:t>
            </w:r>
            <w:proofErr w:type="spellStart"/>
            <w:r w:rsidRPr="52BD0E22">
              <w:rPr>
                <w:rFonts w:eastAsiaTheme="minorEastAsia"/>
                <w:szCs w:val="24"/>
              </w:rPr>
              <w:t>Pubblica</w:t>
            </w:r>
            <w:proofErr w:type="spellEnd"/>
            <w:r w:rsidRPr="52BD0E22">
              <w:rPr>
                <w:rFonts w:eastAsiaTheme="minorEastAsia"/>
                <w:szCs w:val="24"/>
              </w:rPr>
              <w:t xml:space="preserve"> (</w:t>
            </w:r>
            <w:proofErr w:type="spellStart"/>
            <w:r w:rsidRPr="52BD0E22">
              <w:rPr>
                <w:rFonts w:eastAsiaTheme="minorEastAsia"/>
                <w:szCs w:val="24"/>
              </w:rPr>
              <w:t>SItI</w:t>
            </w:r>
            <w:proofErr w:type="spellEnd"/>
            <w:r w:rsidRPr="52BD0E22">
              <w:rPr>
                <w:rFonts w:eastAsiaTheme="minorEastAsia"/>
                <w:szCs w:val="24"/>
              </w:rPr>
              <w:t>) - Rome.</w:t>
            </w:r>
          </w:p>
        </w:tc>
      </w:tr>
      <w:tr w:rsidR="008C2A68" w:rsidRPr="005937C5" w14:paraId="0BC70282" w14:textId="77777777" w:rsidTr="52BD0E22">
        <w:tc>
          <w:tcPr>
            <w:tcW w:w="2760" w:type="dxa"/>
          </w:tcPr>
          <w:p w14:paraId="0B63E9BA" w14:textId="61E668D6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Federica </w:t>
            </w:r>
            <w:proofErr w:type="spellStart"/>
            <w:r w:rsidRPr="52BD0E22">
              <w:rPr>
                <w:rFonts w:cs="Times New Roman"/>
              </w:rPr>
              <w:t>Intorre</w:t>
            </w:r>
            <w:proofErr w:type="spellEnd"/>
          </w:p>
        </w:tc>
        <w:tc>
          <w:tcPr>
            <w:tcW w:w="7007" w:type="dxa"/>
          </w:tcPr>
          <w:p w14:paraId="130A435D" w14:textId="79CAD8D1" w:rsidR="008C2A68" w:rsidRPr="005937C5" w:rsidRDefault="121A2D8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F71D176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538D955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8C2A68" w:rsidRPr="00AC798E" w14:paraId="5897ED49" w14:textId="77777777" w:rsidTr="52BD0E22">
        <w:tc>
          <w:tcPr>
            <w:tcW w:w="2760" w:type="dxa"/>
          </w:tcPr>
          <w:p w14:paraId="6CB7DFC9" w14:textId="1DB5CAD2" w:rsidR="008C2A68" w:rsidRPr="005937C5" w:rsidRDefault="36C8FB33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highlight w:val="yellow"/>
              </w:rPr>
            </w:pP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Carlo La </w:t>
            </w:r>
            <w:proofErr w:type="spellStart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Vecchia</w:t>
            </w:r>
            <w:proofErr w:type="spellEnd"/>
          </w:p>
        </w:tc>
        <w:tc>
          <w:tcPr>
            <w:tcW w:w="7007" w:type="dxa"/>
          </w:tcPr>
          <w:p w14:paraId="65110273" w14:textId="76A1192F" w:rsidR="008C2A68" w:rsidRPr="005937C5" w:rsidRDefault="043B3071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Department of Clinical Sciences and Community Health, </w:t>
            </w:r>
            <w:proofErr w:type="spellStart"/>
            <w:r w:rsidR="0B9E0476" w:rsidRPr="52BD0E22">
              <w:rPr>
                <w:rFonts w:eastAsia="Times New Roman" w:cs="Times New Roman"/>
                <w:szCs w:val="24"/>
              </w:rPr>
              <w:t>Università</w:t>
            </w:r>
            <w:proofErr w:type="spellEnd"/>
            <w:r w:rsidR="0B9E0476" w:rsidRPr="52BD0E22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="0B9E0476" w:rsidRPr="52BD0E22">
              <w:rPr>
                <w:rFonts w:eastAsia="Times New Roman" w:cs="Times New Roman"/>
                <w:szCs w:val="24"/>
              </w:rPr>
              <w:t>degli</w:t>
            </w:r>
            <w:proofErr w:type="spellEnd"/>
            <w:r w:rsidR="0B9E0476" w:rsidRPr="52BD0E22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="0B9E0476" w:rsidRPr="52BD0E22">
              <w:rPr>
                <w:rFonts w:eastAsia="Times New Roman" w:cs="Times New Roman"/>
                <w:szCs w:val="24"/>
              </w:rPr>
              <w:t>Studi</w:t>
            </w:r>
            <w:proofErr w:type="spellEnd"/>
            <w:r w:rsidR="0B9E0476" w:rsidRPr="52BD0E22">
              <w:rPr>
                <w:rFonts w:eastAsia="Times New Roman" w:cs="Times New Roman"/>
                <w:szCs w:val="24"/>
              </w:rPr>
              <w:t xml:space="preserve"> di Milano (</w:t>
            </w: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University of Milan</w:t>
            </w:r>
            <w:r w:rsidR="11E59FAF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)</w:t>
            </w:r>
          </w:p>
        </w:tc>
      </w:tr>
      <w:tr w:rsidR="008C2A68" w:rsidRPr="00AC798E" w14:paraId="4C9DC9FB" w14:textId="77777777" w:rsidTr="52BD0E22">
        <w:tc>
          <w:tcPr>
            <w:tcW w:w="2760" w:type="dxa"/>
          </w:tcPr>
          <w:p w14:paraId="5776FEDB" w14:textId="331FB915" w:rsidR="008C2A68" w:rsidRPr="005937C5" w:rsidRDefault="73A0DDD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Catherine </w:t>
            </w:r>
            <w:proofErr w:type="spellStart"/>
            <w:r w:rsidRPr="52BD0E22">
              <w:rPr>
                <w:rFonts w:cs="Times New Roman"/>
              </w:rPr>
              <w:t>Leclercq</w:t>
            </w:r>
            <w:proofErr w:type="spellEnd"/>
          </w:p>
        </w:tc>
        <w:tc>
          <w:tcPr>
            <w:tcW w:w="7007" w:type="dxa"/>
          </w:tcPr>
          <w:p w14:paraId="0B1C02A2" w14:textId="53E20258" w:rsidR="008C2A68" w:rsidRPr="005937C5" w:rsidRDefault="1527383C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Fonts w:cs="Times New Roman"/>
              </w:rPr>
              <w:t>Food and Agriculture Organization of the United Nations</w:t>
            </w:r>
            <w:r w:rsidR="73A0DDD6" w:rsidRPr="52BD0E22">
              <w:rPr>
                <w:rFonts w:cs="Times New Roman"/>
              </w:rPr>
              <w:t xml:space="preserve"> (FA</w:t>
            </w:r>
            <w:r w:rsidR="53804662" w:rsidRPr="52BD0E22">
              <w:rPr>
                <w:rFonts w:cs="Times New Roman"/>
              </w:rPr>
              <w:t>O</w:t>
            </w:r>
            <w:r w:rsidR="73A0DDD6" w:rsidRPr="52BD0E22">
              <w:rPr>
                <w:rFonts w:cs="Times New Roman"/>
              </w:rPr>
              <w:t>)</w:t>
            </w:r>
            <w:r w:rsidR="24B879CF" w:rsidRPr="52BD0E22">
              <w:rPr>
                <w:rFonts w:cs="Times New Roman"/>
              </w:rPr>
              <w:t xml:space="preserve">, </w:t>
            </w:r>
            <w:r w:rsidR="7E43AF35" w:rsidRPr="52BD0E22">
              <w:rPr>
                <w:rFonts w:cs="Times New Roman"/>
              </w:rPr>
              <w:t xml:space="preserve">in </w:t>
            </w:r>
            <w:r w:rsidR="24B879CF" w:rsidRPr="52BD0E22">
              <w:rPr>
                <w:rFonts w:cs="Times New Roman"/>
              </w:rPr>
              <w:t xml:space="preserve">leave of absence from the </w:t>
            </w:r>
            <w:r w:rsidR="24B879CF" w:rsidRPr="52BD0E22">
              <w:rPr>
                <w:rStyle w:val="normaltextrun"/>
                <w:rFonts w:cs="Times New Roman"/>
                <w:color w:val="000000" w:themeColor="text1"/>
              </w:rPr>
              <w:t>Research Center for Food and Nutrition - Council for Agricultural Research and Economics, Rome</w:t>
            </w:r>
          </w:p>
        </w:tc>
      </w:tr>
      <w:tr w:rsidR="00CC792F" w:rsidRPr="005937C5" w14:paraId="5485EBD7" w14:textId="77777777" w:rsidTr="52BD0E22">
        <w:tc>
          <w:tcPr>
            <w:tcW w:w="2760" w:type="dxa"/>
          </w:tcPr>
          <w:p w14:paraId="5C5A86D0" w14:textId="7415CA0B" w:rsidR="00CC792F" w:rsidRPr="005937C5" w:rsidRDefault="35425D2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Cinzia</w:t>
            </w:r>
            <w:proofErr w:type="spellEnd"/>
            <w:r w:rsidRPr="52BD0E22">
              <w:rPr>
                <w:rFonts w:cs="Times New Roman"/>
              </w:rPr>
              <w:t xml:space="preserve"> Le Donne</w:t>
            </w:r>
          </w:p>
        </w:tc>
        <w:tc>
          <w:tcPr>
            <w:tcW w:w="7007" w:type="dxa"/>
          </w:tcPr>
          <w:p w14:paraId="17F2B13B" w14:textId="72BF51F6" w:rsidR="00CC792F" w:rsidRPr="005937C5" w:rsidRDefault="63596C06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 w:themeColor="text1"/>
              </w:rPr>
              <w:t>Research Center for Food and Nutrition - Council for Agricultural Research and Economics, Rome</w:t>
            </w:r>
          </w:p>
        </w:tc>
      </w:tr>
      <w:tr w:rsidR="00CC792F" w:rsidRPr="00AC798E" w14:paraId="5BCED116" w14:textId="77777777" w:rsidTr="52BD0E22">
        <w:tc>
          <w:tcPr>
            <w:tcW w:w="2760" w:type="dxa"/>
          </w:tcPr>
          <w:p w14:paraId="30B574EB" w14:textId="5F7463A2" w:rsidR="00CC792F" w:rsidRPr="005937C5" w:rsidRDefault="35425D2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Rosa </w:t>
            </w:r>
            <w:proofErr w:type="spellStart"/>
            <w:r w:rsidRPr="52BD0E22">
              <w:rPr>
                <w:rFonts w:cs="Times New Roman"/>
              </w:rPr>
              <w:t>Lenoci</w:t>
            </w:r>
            <w:proofErr w:type="spellEnd"/>
          </w:p>
        </w:tc>
        <w:tc>
          <w:tcPr>
            <w:tcW w:w="7007" w:type="dxa"/>
          </w:tcPr>
          <w:p w14:paraId="3C531EBB" w14:textId="4A90DC0A" w:rsidR="00CC792F" w:rsidRPr="005937C5" w:rsidRDefault="1C0F6C94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>President of Association of Italian Nutrition Biologists</w:t>
            </w:r>
          </w:p>
        </w:tc>
      </w:tr>
      <w:tr w:rsidR="00CC792F" w:rsidRPr="00AC798E" w14:paraId="67EF1715" w14:textId="77777777" w:rsidTr="52BD0E22">
        <w:tc>
          <w:tcPr>
            <w:tcW w:w="2760" w:type="dxa"/>
          </w:tcPr>
          <w:p w14:paraId="28381B13" w14:textId="7352C564" w:rsidR="00CC792F" w:rsidRPr="005937C5" w:rsidRDefault="35425D2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Francesco Leonardi</w:t>
            </w:r>
          </w:p>
        </w:tc>
        <w:tc>
          <w:tcPr>
            <w:tcW w:w="7007" w:type="dxa"/>
          </w:tcPr>
          <w:p w14:paraId="0B7378D4" w14:textId="08D2C59F" w:rsidR="00CC792F" w:rsidRPr="005937C5" w:rsidRDefault="664C1E88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>Food Education Italy Foundation, Milan</w:t>
            </w:r>
          </w:p>
        </w:tc>
      </w:tr>
      <w:tr w:rsidR="00CC792F" w:rsidRPr="005937C5" w14:paraId="44D08FE8" w14:textId="77777777" w:rsidTr="52BD0E22">
        <w:tc>
          <w:tcPr>
            <w:tcW w:w="2760" w:type="dxa"/>
          </w:tcPr>
          <w:p w14:paraId="5A557810" w14:textId="22E434B2" w:rsidR="00CC792F" w:rsidRPr="005937C5" w:rsidRDefault="35425D2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Ginevra Lombardi Boccia</w:t>
            </w:r>
          </w:p>
        </w:tc>
        <w:tc>
          <w:tcPr>
            <w:tcW w:w="7007" w:type="dxa"/>
          </w:tcPr>
          <w:p w14:paraId="1BEBEC2F" w14:textId="1C60FEFE" w:rsidR="00CC792F" w:rsidRPr="005937C5" w:rsidRDefault="121A2D8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D032E2E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A3CE242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AC798E" w14:paraId="582A1224" w14:textId="77777777" w:rsidTr="52BD0E22">
        <w:tc>
          <w:tcPr>
            <w:tcW w:w="2760" w:type="dxa"/>
          </w:tcPr>
          <w:p w14:paraId="102D800A" w14:textId="336A44C9" w:rsidR="00CC792F" w:rsidRPr="005937C5" w:rsidRDefault="3F202EBE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Caterina Lombardo</w:t>
            </w:r>
          </w:p>
        </w:tc>
        <w:tc>
          <w:tcPr>
            <w:tcW w:w="7007" w:type="dxa"/>
          </w:tcPr>
          <w:p w14:paraId="3C95C16C" w14:textId="55651176" w:rsidR="00CC792F" w:rsidRPr="005937C5" w:rsidRDefault="72F63A46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eastAsia="Calibri"/>
                <w:color w:val="000000" w:themeColor="text1"/>
                <w:szCs w:val="24"/>
              </w:rPr>
            </w:pP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Department of Psychology, </w:t>
            </w:r>
            <w:r w:rsidR="66F184A7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Universi</w:t>
            </w:r>
            <w:r w:rsidR="66F184A7" w:rsidRPr="52BD0E22">
              <w:rPr>
                <w:rStyle w:val="normaltextrun"/>
                <w:rFonts w:cs="Times New Roman"/>
                <w:color w:val="000000" w:themeColor="text1"/>
              </w:rPr>
              <w:t>ty of Roma Sapienza</w:t>
            </w:r>
          </w:p>
        </w:tc>
      </w:tr>
      <w:tr w:rsidR="00CC792F" w:rsidRPr="005937C5" w14:paraId="551C7C09" w14:textId="77777777" w:rsidTr="52BD0E22">
        <w:tc>
          <w:tcPr>
            <w:tcW w:w="2760" w:type="dxa"/>
          </w:tcPr>
          <w:p w14:paraId="6106DAF9" w14:textId="46689E3F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Massimo Lucarini</w:t>
            </w:r>
          </w:p>
        </w:tc>
        <w:tc>
          <w:tcPr>
            <w:tcW w:w="7007" w:type="dxa"/>
          </w:tcPr>
          <w:p w14:paraId="5F0B71E0" w14:textId="003BCB52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BE0BDBA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85090CA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0F2F8705" w14:textId="77777777" w:rsidTr="52BD0E22">
        <w:tc>
          <w:tcPr>
            <w:tcW w:w="2760" w:type="dxa"/>
          </w:tcPr>
          <w:p w14:paraId="40CF410F" w14:textId="0AA1E95B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Sabrina </w:t>
            </w:r>
            <w:proofErr w:type="spellStart"/>
            <w:r w:rsidRPr="52BD0E22">
              <w:rPr>
                <w:rFonts w:cs="Times New Roman"/>
              </w:rPr>
              <w:t>Lucchetti</w:t>
            </w:r>
            <w:proofErr w:type="spellEnd"/>
          </w:p>
        </w:tc>
        <w:tc>
          <w:tcPr>
            <w:tcW w:w="7007" w:type="dxa"/>
          </w:tcPr>
          <w:p w14:paraId="69FFA37B" w14:textId="601538FF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377066BB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7BDE3A53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AC798E" w14:paraId="6AFCBD7E" w14:textId="77777777" w:rsidTr="52BD0E22">
        <w:tc>
          <w:tcPr>
            <w:tcW w:w="2760" w:type="dxa"/>
          </w:tcPr>
          <w:p w14:paraId="2D5B7C6C" w14:textId="15288766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Lucio </w:t>
            </w:r>
            <w:proofErr w:type="spellStart"/>
            <w:r w:rsidRPr="52BD0E22">
              <w:rPr>
                <w:rFonts w:cs="Times New Roman"/>
              </w:rPr>
              <w:t>Lucchin</w:t>
            </w:r>
            <w:proofErr w:type="spellEnd"/>
          </w:p>
        </w:tc>
        <w:tc>
          <w:tcPr>
            <w:tcW w:w="7007" w:type="dxa"/>
          </w:tcPr>
          <w:p w14:paraId="29C0F827" w14:textId="7C6278FD" w:rsidR="00CC792F" w:rsidRPr="005937C5" w:rsidRDefault="109794B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Fonts w:cs="Times New Roman"/>
              </w:rPr>
              <w:t>Italian Association of Dietetics and Clinical Nutrition, Medical Director of the Clinical Nutrition Unit Sanitary District of Bolzano</w:t>
            </w:r>
          </w:p>
        </w:tc>
      </w:tr>
      <w:tr w:rsidR="00CC792F" w:rsidRPr="005937C5" w14:paraId="5BCF4BB9" w14:textId="77777777" w:rsidTr="52BD0E22">
        <w:tc>
          <w:tcPr>
            <w:tcW w:w="2760" w:type="dxa"/>
          </w:tcPr>
          <w:p w14:paraId="7CFE75FE" w14:textId="5B42ACA3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Pamela </w:t>
            </w:r>
            <w:proofErr w:type="spellStart"/>
            <w:r w:rsidRPr="52BD0E22">
              <w:rPr>
                <w:rFonts w:cs="Times New Roman"/>
              </w:rPr>
              <w:t>Manzi</w:t>
            </w:r>
            <w:proofErr w:type="spellEnd"/>
          </w:p>
        </w:tc>
        <w:tc>
          <w:tcPr>
            <w:tcW w:w="7007" w:type="dxa"/>
          </w:tcPr>
          <w:p w14:paraId="49018EC7" w14:textId="5B619EA7" w:rsidR="00CC792F" w:rsidRPr="005937C5" w:rsidRDefault="60573AC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4189D87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83D6E6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4D123038" w14:textId="77777777" w:rsidTr="52BD0E22">
        <w:tc>
          <w:tcPr>
            <w:tcW w:w="2760" w:type="dxa"/>
          </w:tcPr>
          <w:p w14:paraId="3A98D378" w14:textId="27E5CF7E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Stefania Marconi</w:t>
            </w:r>
          </w:p>
        </w:tc>
        <w:tc>
          <w:tcPr>
            <w:tcW w:w="7007" w:type="dxa"/>
          </w:tcPr>
          <w:p w14:paraId="13F58594" w14:textId="6AE07BF7" w:rsidR="00CC792F" w:rsidRPr="005937C5" w:rsidRDefault="60573AC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5592590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DBAC75F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06D63157" w14:textId="77777777" w:rsidTr="52BD0E22">
        <w:tc>
          <w:tcPr>
            <w:tcW w:w="2760" w:type="dxa"/>
          </w:tcPr>
          <w:p w14:paraId="4DD0A9B0" w14:textId="3655EC4A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Luisa </w:t>
            </w:r>
            <w:proofErr w:type="spellStart"/>
            <w:r w:rsidRPr="52BD0E22">
              <w:rPr>
                <w:rFonts w:cs="Times New Roman"/>
              </w:rPr>
              <w:t>Marletta</w:t>
            </w:r>
            <w:proofErr w:type="spellEnd"/>
          </w:p>
        </w:tc>
        <w:tc>
          <w:tcPr>
            <w:tcW w:w="7007" w:type="dxa"/>
          </w:tcPr>
          <w:p w14:paraId="590A9A81" w14:textId="45E41542" w:rsidR="00CC792F" w:rsidRPr="005937C5" w:rsidRDefault="60573AC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35B30DDD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15C28748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02720C22" w14:textId="77777777" w:rsidTr="52BD0E22">
        <w:tc>
          <w:tcPr>
            <w:tcW w:w="2760" w:type="dxa"/>
          </w:tcPr>
          <w:p w14:paraId="622F8E5A" w14:textId="1956B2B8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Deborah Martone</w:t>
            </w:r>
          </w:p>
        </w:tc>
        <w:tc>
          <w:tcPr>
            <w:tcW w:w="7007" w:type="dxa"/>
          </w:tcPr>
          <w:p w14:paraId="5574F1EE" w14:textId="203E59E6" w:rsidR="00CC792F" w:rsidRPr="005937C5" w:rsidRDefault="60573AC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AC1D61A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A5B2A59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7AD13330" w14:textId="77777777" w:rsidTr="52BD0E22">
        <w:tc>
          <w:tcPr>
            <w:tcW w:w="2760" w:type="dxa"/>
          </w:tcPr>
          <w:p w14:paraId="6C483191" w14:textId="2E12FC89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ia </w:t>
            </w:r>
            <w:proofErr w:type="spellStart"/>
            <w:r w:rsidRPr="52BD0E22">
              <w:rPr>
                <w:rFonts w:cs="Times New Roman"/>
              </w:rPr>
              <w:t>Mattera</w:t>
            </w:r>
            <w:proofErr w:type="spellEnd"/>
          </w:p>
        </w:tc>
        <w:tc>
          <w:tcPr>
            <w:tcW w:w="7007" w:type="dxa"/>
          </w:tcPr>
          <w:p w14:paraId="28A270E1" w14:textId="3D7EF1BB" w:rsidR="00CC792F" w:rsidRPr="005937C5" w:rsidRDefault="60573AC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B794E5D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435E767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3B44BC4D" w14:textId="77777777" w:rsidTr="52BD0E22">
        <w:tc>
          <w:tcPr>
            <w:tcW w:w="2760" w:type="dxa"/>
          </w:tcPr>
          <w:p w14:paraId="46A5B545" w14:textId="115AC065" w:rsidR="00CC792F" w:rsidRPr="005937C5" w:rsidRDefault="0073F3E6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lastRenderedPageBreak/>
              <w:t xml:space="preserve">Francesca </w:t>
            </w:r>
            <w:proofErr w:type="spellStart"/>
            <w:r w:rsidRPr="52BD0E22">
              <w:rPr>
                <w:rFonts w:cs="Times New Roman"/>
              </w:rPr>
              <w:t>Melini</w:t>
            </w:r>
            <w:proofErr w:type="spellEnd"/>
          </w:p>
        </w:tc>
        <w:tc>
          <w:tcPr>
            <w:tcW w:w="7007" w:type="dxa"/>
          </w:tcPr>
          <w:p w14:paraId="5E27E338" w14:textId="11961775" w:rsidR="00CC792F" w:rsidRPr="005937C5" w:rsidRDefault="60573AC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35AA1A2F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C7760FB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6F2040C7" w14:textId="77777777" w:rsidTr="52BD0E22">
        <w:tc>
          <w:tcPr>
            <w:tcW w:w="2760" w:type="dxa"/>
          </w:tcPr>
          <w:p w14:paraId="253C777E" w14:textId="77777777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lena </w:t>
            </w:r>
            <w:proofErr w:type="spellStart"/>
            <w:r w:rsidRPr="52BD0E22">
              <w:rPr>
                <w:rFonts w:cs="Times New Roman"/>
              </w:rPr>
              <w:t>Mengheri</w:t>
            </w:r>
            <w:proofErr w:type="spellEnd"/>
          </w:p>
          <w:p w14:paraId="56F8B176" w14:textId="46C089D8" w:rsidR="00CC792F" w:rsidRPr="005937C5" w:rsidRDefault="00CC792F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  <w:tc>
          <w:tcPr>
            <w:tcW w:w="7007" w:type="dxa"/>
          </w:tcPr>
          <w:p w14:paraId="1DBCCD64" w14:textId="69042A37" w:rsidR="009D0E51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3174AEA3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E79A59A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AC798E" w14:paraId="0AE2F841" w14:textId="77777777" w:rsidTr="52BD0E22">
        <w:tc>
          <w:tcPr>
            <w:tcW w:w="2760" w:type="dxa"/>
          </w:tcPr>
          <w:p w14:paraId="43620F20" w14:textId="00B44AE6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Pietro Antonio </w:t>
            </w:r>
            <w:proofErr w:type="spellStart"/>
            <w:r w:rsidRPr="52BD0E22">
              <w:rPr>
                <w:rFonts w:cs="Times New Roman"/>
              </w:rPr>
              <w:t>Migliaccio</w:t>
            </w:r>
            <w:proofErr w:type="spellEnd"/>
          </w:p>
        </w:tc>
        <w:tc>
          <w:tcPr>
            <w:tcW w:w="7007" w:type="dxa"/>
          </w:tcPr>
          <w:p w14:paraId="23EB09C8" w14:textId="0AB3542D" w:rsidR="00CC792F" w:rsidRPr="005937C5" w:rsidRDefault="5270C6AB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Fonts w:cs="Times New Roman"/>
              </w:rPr>
              <w:t>Italian Society of Food Science and Nutrition</w:t>
            </w:r>
            <w:r w:rsidR="2A4B76FD" w:rsidRPr="52BD0E22">
              <w:rPr>
                <w:rFonts w:cs="Times New Roman"/>
              </w:rPr>
              <w:t>, Rom</w:t>
            </w:r>
            <w:r w:rsidR="6D61B3B9" w:rsidRPr="52BD0E22">
              <w:rPr>
                <w:rFonts w:cs="Times New Roman"/>
              </w:rPr>
              <w:t>e</w:t>
            </w:r>
          </w:p>
        </w:tc>
      </w:tr>
      <w:tr w:rsidR="00CC792F" w:rsidRPr="005937C5" w14:paraId="69564486" w14:textId="77777777" w:rsidTr="52BD0E22">
        <w:tc>
          <w:tcPr>
            <w:tcW w:w="2760" w:type="dxa"/>
          </w:tcPr>
          <w:p w14:paraId="0AAE6883" w14:textId="77777777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Elisabetta Moneta</w:t>
            </w:r>
          </w:p>
          <w:p w14:paraId="405A8ABD" w14:textId="77777777" w:rsidR="00CC792F" w:rsidRPr="005937C5" w:rsidRDefault="00CC792F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</w:p>
        </w:tc>
        <w:tc>
          <w:tcPr>
            <w:tcW w:w="7007" w:type="dxa"/>
          </w:tcPr>
          <w:p w14:paraId="6C89462E" w14:textId="53756946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8F1EE80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123E52B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AC798E" w14:paraId="198BED22" w14:textId="77777777" w:rsidTr="52BD0E22">
        <w:tc>
          <w:tcPr>
            <w:tcW w:w="2760" w:type="dxa"/>
          </w:tcPr>
          <w:p w14:paraId="2D8FC596" w14:textId="5C1BA360" w:rsidR="00CC792F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Lorenzo Morelli</w:t>
            </w:r>
          </w:p>
        </w:tc>
        <w:tc>
          <w:tcPr>
            <w:tcW w:w="7007" w:type="dxa"/>
          </w:tcPr>
          <w:p w14:paraId="7F9BDD76" w14:textId="16CC9ECC" w:rsidR="00CC792F" w:rsidRPr="005937C5" w:rsidRDefault="25A7D3A5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Dean of the Department of Agricultural, Food and Environmental Sciences </w:t>
            </w:r>
            <w:proofErr w:type="spellStart"/>
            <w:r w:rsidRPr="52BD0E22">
              <w:rPr>
                <w:rFonts w:eastAsia="Times New Roman" w:cs="Times New Roman"/>
                <w:szCs w:val="24"/>
              </w:rPr>
              <w:t>Università</w:t>
            </w:r>
            <w:proofErr w:type="spellEnd"/>
            <w:r w:rsidRPr="52BD0E22">
              <w:rPr>
                <w:rFonts w:eastAsia="Times New Roman" w:cs="Times New Roman"/>
                <w:szCs w:val="24"/>
              </w:rPr>
              <w:t xml:space="preserve"> Cattolica del Sacro Cuore Piacenza - Cremona</w:t>
            </w:r>
          </w:p>
        </w:tc>
      </w:tr>
      <w:tr w:rsidR="00CC792F" w:rsidRPr="005937C5" w14:paraId="0B4DD03E" w14:textId="77777777" w:rsidTr="52BD0E22">
        <w:tc>
          <w:tcPr>
            <w:tcW w:w="2760" w:type="dxa"/>
          </w:tcPr>
          <w:p w14:paraId="2814EF2B" w14:textId="7F618AED" w:rsidR="00CC792F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Valentina </w:t>
            </w:r>
            <w:proofErr w:type="spellStart"/>
            <w:r w:rsidRPr="52BD0E22">
              <w:rPr>
                <w:rFonts w:cs="Times New Roman"/>
              </w:rPr>
              <w:t>Narducci</w:t>
            </w:r>
            <w:proofErr w:type="spellEnd"/>
          </w:p>
        </w:tc>
        <w:tc>
          <w:tcPr>
            <w:tcW w:w="7007" w:type="dxa"/>
          </w:tcPr>
          <w:p w14:paraId="462818D7" w14:textId="1A380313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BD900C2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15C6F8E9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33F78E5C" w14:textId="77777777" w:rsidTr="52BD0E22">
        <w:tc>
          <w:tcPr>
            <w:tcW w:w="2760" w:type="dxa"/>
          </w:tcPr>
          <w:p w14:paraId="433A8FB9" w14:textId="67F8B2FE" w:rsidR="00CC792F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Faust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Natella</w:t>
            </w:r>
            <w:proofErr w:type="spellEnd"/>
          </w:p>
        </w:tc>
        <w:tc>
          <w:tcPr>
            <w:tcW w:w="7007" w:type="dxa"/>
          </w:tcPr>
          <w:p w14:paraId="38A884B3" w14:textId="049DC7F9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00D44A7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3E87DD8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5937C5" w14:paraId="20096DDB" w14:textId="77777777" w:rsidTr="52BD0E22">
        <w:tc>
          <w:tcPr>
            <w:tcW w:w="2760" w:type="dxa"/>
          </w:tcPr>
          <w:p w14:paraId="3B1D3644" w14:textId="4AF79A08" w:rsidR="00CC792F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lena </w:t>
            </w:r>
            <w:proofErr w:type="spellStart"/>
            <w:r w:rsidRPr="52BD0E22">
              <w:rPr>
                <w:rFonts w:cs="Times New Roman"/>
              </w:rPr>
              <w:t>Orban</w:t>
            </w:r>
            <w:proofErr w:type="spellEnd"/>
          </w:p>
        </w:tc>
        <w:tc>
          <w:tcPr>
            <w:tcW w:w="7007" w:type="dxa"/>
          </w:tcPr>
          <w:p w14:paraId="6AB7962F" w14:textId="75F61973" w:rsidR="00CC792F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6A3BE0F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243040E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C792F" w:rsidRPr="00AC798E" w14:paraId="2C06B7C7" w14:textId="77777777" w:rsidTr="52BD0E22">
        <w:tc>
          <w:tcPr>
            <w:tcW w:w="2760" w:type="dxa"/>
          </w:tcPr>
          <w:p w14:paraId="24C829CD" w14:textId="17DD03FE" w:rsidR="00CC792F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Sergio </w:t>
            </w:r>
            <w:proofErr w:type="spellStart"/>
            <w:r w:rsidRPr="52BD0E22">
              <w:rPr>
                <w:rFonts w:cs="Times New Roman"/>
              </w:rPr>
              <w:t>Pacini</w:t>
            </w:r>
            <w:proofErr w:type="spellEnd"/>
            <w:r w:rsidRPr="52BD0E22">
              <w:rPr>
                <w:rFonts w:cs="Times New Roman"/>
              </w:rPr>
              <w:t>†</w:t>
            </w:r>
          </w:p>
        </w:tc>
        <w:tc>
          <w:tcPr>
            <w:tcW w:w="7007" w:type="dxa"/>
          </w:tcPr>
          <w:p w14:paraId="2DF85CA3" w14:textId="66A5CD69" w:rsidR="00CC792F" w:rsidRPr="005937C5" w:rsidRDefault="3FEC88B1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Past President </w:t>
            </w:r>
            <w:r w:rsidR="33F4134E" w:rsidRPr="52BD0E22">
              <w:rPr>
                <w:rFonts w:eastAsia="Times New Roman" w:cs="Times New Roman"/>
                <w:szCs w:val="24"/>
              </w:rPr>
              <w:t>Association of Italian Nutrition Biologists</w:t>
            </w:r>
          </w:p>
        </w:tc>
      </w:tr>
      <w:tr w:rsidR="009D0E51" w:rsidRPr="005937C5" w14:paraId="22DEEDD3" w14:textId="77777777" w:rsidTr="52BD0E22">
        <w:tc>
          <w:tcPr>
            <w:tcW w:w="2760" w:type="dxa"/>
          </w:tcPr>
          <w:p w14:paraId="2720562F" w14:textId="14EEEE02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Flavio </w:t>
            </w:r>
            <w:proofErr w:type="spellStart"/>
            <w:r w:rsidRPr="52BD0E22">
              <w:rPr>
                <w:rFonts w:cs="Times New Roman"/>
              </w:rPr>
              <w:t>Paoletti</w:t>
            </w:r>
            <w:proofErr w:type="spellEnd"/>
          </w:p>
        </w:tc>
        <w:tc>
          <w:tcPr>
            <w:tcW w:w="7007" w:type="dxa"/>
          </w:tcPr>
          <w:p w14:paraId="1E970671" w14:textId="7ABD979B" w:rsidR="009D0E51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DD1918A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72140AC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9D0E51" w:rsidRPr="00AC798E" w14:paraId="54444585" w14:textId="77777777" w:rsidTr="52BD0E22">
        <w:tc>
          <w:tcPr>
            <w:tcW w:w="2760" w:type="dxa"/>
          </w:tcPr>
          <w:p w14:paraId="5D568A26" w14:textId="2D2D8830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Lucia Paris</w:t>
            </w:r>
          </w:p>
        </w:tc>
        <w:tc>
          <w:tcPr>
            <w:tcW w:w="7007" w:type="dxa"/>
          </w:tcPr>
          <w:p w14:paraId="5BFEAD1E" w14:textId="080C5AFC" w:rsidR="009D0E51" w:rsidRPr="005937C5" w:rsidRDefault="2DC8729A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="Times New Roman" w:cs="Times New Roman"/>
                <w:szCs w:val="24"/>
              </w:rPr>
              <w:t>Directorate general for sustainable growth and quality of development, Ministry of Ecological Transition, Rome</w:t>
            </w:r>
          </w:p>
        </w:tc>
      </w:tr>
      <w:tr w:rsidR="009D0E51" w:rsidRPr="00AC798E" w14:paraId="03D791D3" w14:textId="77777777" w:rsidTr="52BD0E22">
        <w:tc>
          <w:tcPr>
            <w:tcW w:w="2760" w:type="dxa"/>
          </w:tcPr>
          <w:p w14:paraId="5A2BCF30" w14:textId="46CE5B86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Andrea Poli</w:t>
            </w:r>
          </w:p>
        </w:tc>
        <w:tc>
          <w:tcPr>
            <w:tcW w:w="7007" w:type="dxa"/>
          </w:tcPr>
          <w:p w14:paraId="5DB85667" w14:textId="22854F88" w:rsidR="009D0E51" w:rsidRPr="005937C5" w:rsidRDefault="3AEAC0D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Italian Society for the Study of Arteriosclerosis, </w:t>
            </w:r>
            <w:r w:rsidR="73A39BB1" w:rsidRPr="52BD0E22">
              <w:rPr>
                <w:rFonts w:cs="Times New Roman"/>
              </w:rPr>
              <w:t>Milan</w:t>
            </w:r>
          </w:p>
        </w:tc>
      </w:tr>
      <w:tr w:rsidR="009D0E51" w:rsidRPr="00AC798E" w14:paraId="2F7C9C7B" w14:textId="77777777" w:rsidTr="52BD0E22">
        <w:tc>
          <w:tcPr>
            <w:tcW w:w="2760" w:type="dxa"/>
          </w:tcPr>
          <w:p w14:paraId="00020E6B" w14:textId="759A0575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Pierluigi</w:t>
            </w:r>
            <w:proofErr w:type="spellEnd"/>
            <w:r w:rsidRPr="52BD0E22">
              <w:rPr>
                <w:rFonts w:cs="Times New Roman"/>
              </w:rPr>
              <w:t xml:space="preserve"> Pecoraro</w:t>
            </w:r>
          </w:p>
        </w:tc>
        <w:tc>
          <w:tcPr>
            <w:tcW w:w="7007" w:type="dxa"/>
          </w:tcPr>
          <w:p w14:paraId="69EFCC47" w14:textId="529C50CC" w:rsidR="009D0E51" w:rsidRPr="005937C5" w:rsidRDefault="2B46C9AC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="Times New Roman" w:cs="Times New Roman"/>
                <w:color w:val="212121"/>
                <w:szCs w:val="24"/>
              </w:rPr>
              <w:t>Nutrition Unit, Department of Prevention, Local Health Authority Napoli 3 Sud, Naples</w:t>
            </w:r>
          </w:p>
        </w:tc>
      </w:tr>
      <w:tr w:rsidR="009D0E51" w:rsidRPr="005937C5" w14:paraId="025F393F" w14:textId="77777777" w:rsidTr="52BD0E22">
        <w:tc>
          <w:tcPr>
            <w:tcW w:w="2760" w:type="dxa"/>
          </w:tcPr>
          <w:p w14:paraId="5A8BF678" w14:textId="0B416CD4" w:rsidR="009D0E51" w:rsidRPr="005937C5" w:rsidRDefault="73D3BD9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ina </w:t>
            </w:r>
            <w:proofErr w:type="spellStart"/>
            <w:r w:rsidRPr="52BD0E22">
              <w:rPr>
                <w:rFonts w:cs="Times New Roman"/>
              </w:rPr>
              <w:t>Peparaio</w:t>
            </w:r>
            <w:proofErr w:type="spellEnd"/>
          </w:p>
        </w:tc>
        <w:tc>
          <w:tcPr>
            <w:tcW w:w="7007" w:type="dxa"/>
          </w:tcPr>
          <w:p w14:paraId="467B46FD" w14:textId="73498AE1" w:rsidR="009D0E51" w:rsidRPr="005937C5" w:rsidRDefault="2A4B76FD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DCD0227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CE9C9D7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0BF69FA2" w14:textId="77777777" w:rsidTr="52BD0E22">
        <w:tc>
          <w:tcPr>
            <w:tcW w:w="2760" w:type="dxa"/>
          </w:tcPr>
          <w:p w14:paraId="1A23D77E" w14:textId="5C977E11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Giuditt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Perozzi</w:t>
            </w:r>
            <w:proofErr w:type="spellEnd"/>
          </w:p>
        </w:tc>
        <w:tc>
          <w:tcPr>
            <w:tcW w:w="7007" w:type="dxa"/>
          </w:tcPr>
          <w:p w14:paraId="6C0EB9B1" w14:textId="661DABD9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890A158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1F7FD5DE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0F308B96" w14:textId="77777777" w:rsidTr="52BD0E22">
        <w:tc>
          <w:tcPr>
            <w:tcW w:w="2760" w:type="dxa"/>
          </w:tcPr>
          <w:p w14:paraId="0F56C5B9" w14:textId="3ACC2BDE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Raffael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Piccinelli</w:t>
            </w:r>
            <w:proofErr w:type="spellEnd"/>
          </w:p>
        </w:tc>
        <w:tc>
          <w:tcPr>
            <w:tcW w:w="7007" w:type="dxa"/>
          </w:tcPr>
          <w:p w14:paraId="0EEC02B5" w14:textId="524A6E25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89795EB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71B4423A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7388314A" w14:textId="77777777" w:rsidTr="52BD0E22">
        <w:tc>
          <w:tcPr>
            <w:tcW w:w="2760" w:type="dxa"/>
          </w:tcPr>
          <w:p w14:paraId="5467A4F3" w14:textId="45BBA762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Angela </w:t>
            </w:r>
            <w:proofErr w:type="spellStart"/>
            <w:r w:rsidRPr="52BD0E22">
              <w:rPr>
                <w:rFonts w:cs="Times New Roman"/>
              </w:rPr>
              <w:t>Polito</w:t>
            </w:r>
            <w:proofErr w:type="spellEnd"/>
          </w:p>
        </w:tc>
        <w:tc>
          <w:tcPr>
            <w:tcW w:w="7007" w:type="dxa"/>
          </w:tcPr>
          <w:p w14:paraId="272FE59B" w14:textId="0471D83C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AD2D02A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08CD46C7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AC798E" w14:paraId="6A321F7A" w14:textId="77777777" w:rsidTr="52BD0E22">
        <w:tc>
          <w:tcPr>
            <w:tcW w:w="2760" w:type="dxa"/>
          </w:tcPr>
          <w:p w14:paraId="4AD7D6BF" w14:textId="4B113C3C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Marisa </w:t>
            </w:r>
            <w:proofErr w:type="spellStart"/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Porrini</w:t>
            </w:r>
            <w:proofErr w:type="spellEnd"/>
          </w:p>
        </w:tc>
        <w:tc>
          <w:tcPr>
            <w:tcW w:w="7007" w:type="dxa"/>
          </w:tcPr>
          <w:p w14:paraId="555648C2" w14:textId="69F44B4F" w:rsidR="00CD79C0" w:rsidRPr="002D3E9C" w:rsidRDefault="3492C813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highlight w:val="yellow"/>
                <w:shd w:val="clear" w:color="auto" w:fill="FFFFFF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Department of Food, Environmental and Nutritional Sciences, </w:t>
            </w:r>
            <w:proofErr w:type="spellStart"/>
            <w:r w:rsidRPr="52BD0E22">
              <w:rPr>
                <w:rFonts w:eastAsia="Times New Roman" w:cs="Times New Roman"/>
                <w:szCs w:val="24"/>
              </w:rPr>
              <w:t>Università</w:t>
            </w:r>
            <w:proofErr w:type="spellEnd"/>
            <w:r w:rsidRPr="52BD0E22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52BD0E22">
              <w:rPr>
                <w:rFonts w:eastAsia="Times New Roman" w:cs="Times New Roman"/>
                <w:szCs w:val="24"/>
              </w:rPr>
              <w:t>degli</w:t>
            </w:r>
            <w:proofErr w:type="spellEnd"/>
            <w:r w:rsidRPr="52BD0E22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52BD0E22">
              <w:rPr>
                <w:rFonts w:eastAsia="Times New Roman" w:cs="Times New Roman"/>
                <w:szCs w:val="24"/>
              </w:rPr>
              <w:t>Studi</w:t>
            </w:r>
            <w:proofErr w:type="spellEnd"/>
            <w:r w:rsidRPr="52BD0E22">
              <w:rPr>
                <w:rFonts w:eastAsia="Times New Roman" w:cs="Times New Roman"/>
                <w:szCs w:val="24"/>
              </w:rPr>
              <w:t xml:space="preserve"> di Milano (University of Milan).</w:t>
            </w:r>
          </w:p>
        </w:tc>
      </w:tr>
      <w:tr w:rsidR="00CD79C0" w:rsidRPr="005937C5" w14:paraId="7F349764" w14:textId="77777777" w:rsidTr="52BD0E22">
        <w:tc>
          <w:tcPr>
            <w:tcW w:w="2760" w:type="dxa"/>
          </w:tcPr>
          <w:p w14:paraId="1FEE85D5" w14:textId="3D791256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Gi</w:t>
            </w:r>
            <w:r w:rsidR="72A8CDC2" w:rsidRPr="52BD0E22">
              <w:rPr>
                <w:rFonts w:cs="Times New Roman"/>
              </w:rPr>
              <w:t>ovanni</w:t>
            </w:r>
            <w:r w:rsidRPr="52BD0E22">
              <w:rPr>
                <w:rFonts w:cs="Times New Roman"/>
              </w:rPr>
              <w:t xml:space="preserve"> Battista </w:t>
            </w:r>
            <w:proofErr w:type="spellStart"/>
            <w:r w:rsidRPr="52BD0E22">
              <w:rPr>
                <w:rFonts w:cs="Times New Roman"/>
              </w:rPr>
              <w:t>Quaglia</w:t>
            </w:r>
            <w:proofErr w:type="spellEnd"/>
          </w:p>
        </w:tc>
        <w:tc>
          <w:tcPr>
            <w:tcW w:w="7007" w:type="dxa"/>
          </w:tcPr>
          <w:p w14:paraId="1C90EF2F" w14:textId="355EC3DF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ormerly National Research Institute on Food and Nutrition, Rome</w:t>
            </w:r>
          </w:p>
        </w:tc>
      </w:tr>
      <w:tr w:rsidR="00CD79C0" w:rsidRPr="0056547E" w14:paraId="7861AB2B" w14:textId="77777777" w:rsidTr="52BD0E22">
        <w:tc>
          <w:tcPr>
            <w:tcW w:w="2760" w:type="dxa"/>
          </w:tcPr>
          <w:p w14:paraId="1FA0D5CF" w14:textId="02A4C995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Style w:val="normaltextrun"/>
                <w:rFonts w:cs="Times New Roman"/>
                <w:color w:val="000000"/>
                <w:shd w:val="clear" w:color="auto" w:fill="FFFFFF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Antonia Ricci</w:t>
            </w:r>
          </w:p>
        </w:tc>
        <w:tc>
          <w:tcPr>
            <w:tcW w:w="7007" w:type="dxa"/>
          </w:tcPr>
          <w:p w14:paraId="7837310D" w14:textId="5E324CB6" w:rsidR="00CD79C0" w:rsidRPr="0056547E" w:rsidRDefault="6E2720D1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/>
                <w:shd w:val="clear" w:color="auto" w:fill="FFFFFF"/>
                <w:lang w:val="it-IT"/>
              </w:rPr>
            </w:pPr>
            <w:r w:rsidRPr="0056547E">
              <w:rPr>
                <w:rStyle w:val="normaltextrun"/>
                <w:rFonts w:cs="Times New Roman"/>
                <w:color w:val="000000"/>
                <w:shd w:val="clear" w:color="auto" w:fill="FFFFFF"/>
                <w:lang w:val="it-IT"/>
              </w:rPr>
              <w:t>Istituto Zooprofilattico Sperimentale delle Venezie, Pad</w:t>
            </w:r>
            <w:r w:rsidR="731DC70D" w:rsidRPr="0056547E">
              <w:rPr>
                <w:rStyle w:val="normaltextrun"/>
                <w:rFonts w:cs="Times New Roman"/>
                <w:color w:val="000000"/>
                <w:shd w:val="clear" w:color="auto" w:fill="FFFFFF"/>
                <w:lang w:val="it-IT"/>
              </w:rPr>
              <w:t>ua</w:t>
            </w:r>
          </w:p>
        </w:tc>
      </w:tr>
      <w:tr w:rsidR="00CD79C0" w:rsidRPr="005937C5" w14:paraId="255B0EB7" w14:textId="77777777" w:rsidTr="52BD0E22">
        <w:tc>
          <w:tcPr>
            <w:tcW w:w="2760" w:type="dxa"/>
          </w:tcPr>
          <w:p w14:paraId="55F07CBE" w14:textId="06D5FEBF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Antonio </w:t>
            </w:r>
            <w:proofErr w:type="spellStart"/>
            <w:r w:rsidRPr="52BD0E22">
              <w:rPr>
                <w:rFonts w:cs="Times New Roman"/>
              </w:rPr>
              <w:t>Raffo</w:t>
            </w:r>
            <w:proofErr w:type="spellEnd"/>
          </w:p>
        </w:tc>
        <w:tc>
          <w:tcPr>
            <w:tcW w:w="7007" w:type="dxa"/>
          </w:tcPr>
          <w:p w14:paraId="05EE6310" w14:textId="67397C04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EFF4542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BD1D162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5569C8C9" w14:textId="77777777" w:rsidTr="52BD0E22">
        <w:tc>
          <w:tcPr>
            <w:tcW w:w="2760" w:type="dxa"/>
          </w:tcPr>
          <w:p w14:paraId="31505B46" w14:textId="5A9A9FE8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Giulia </w:t>
            </w:r>
            <w:proofErr w:type="spellStart"/>
            <w:r w:rsidRPr="52BD0E22">
              <w:rPr>
                <w:rFonts w:cs="Times New Roman"/>
              </w:rPr>
              <w:t>Ranaldi</w:t>
            </w:r>
            <w:proofErr w:type="spellEnd"/>
          </w:p>
        </w:tc>
        <w:tc>
          <w:tcPr>
            <w:tcW w:w="7007" w:type="dxa"/>
          </w:tcPr>
          <w:p w14:paraId="72CA4945" w14:textId="68A638C0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596FF70E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AEEDD10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12F8661F" w14:textId="77777777" w:rsidTr="52BD0E22">
        <w:tc>
          <w:tcPr>
            <w:tcW w:w="2760" w:type="dxa"/>
          </w:tcPr>
          <w:p w14:paraId="5648B670" w14:textId="78F572CA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Romana </w:t>
            </w:r>
            <w:proofErr w:type="spellStart"/>
            <w:r w:rsidRPr="52BD0E22">
              <w:rPr>
                <w:rFonts w:cs="Times New Roman"/>
              </w:rPr>
              <w:t>Roccaldo</w:t>
            </w:r>
            <w:proofErr w:type="spellEnd"/>
          </w:p>
        </w:tc>
        <w:tc>
          <w:tcPr>
            <w:tcW w:w="7007" w:type="dxa"/>
          </w:tcPr>
          <w:p w14:paraId="3E8BC459" w14:textId="10DEA30D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E7E783A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99FE79F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394DB5BB" w14:textId="77777777" w:rsidTr="52BD0E22">
        <w:tc>
          <w:tcPr>
            <w:tcW w:w="2760" w:type="dxa"/>
          </w:tcPr>
          <w:p w14:paraId="5E727A4B" w14:textId="7B41B966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ianna </w:t>
            </w:r>
            <w:proofErr w:type="spellStart"/>
            <w:r w:rsidRPr="52BD0E22">
              <w:rPr>
                <w:rFonts w:cs="Times New Roman"/>
              </w:rPr>
              <w:t>Roselli</w:t>
            </w:r>
            <w:proofErr w:type="spellEnd"/>
          </w:p>
        </w:tc>
        <w:tc>
          <w:tcPr>
            <w:tcW w:w="7007" w:type="dxa"/>
          </w:tcPr>
          <w:p w14:paraId="68CA7093" w14:textId="50388BE2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6AEFC11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347E3A07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7270148E" w14:textId="77777777" w:rsidTr="52BD0E22">
        <w:tc>
          <w:tcPr>
            <w:tcW w:w="2760" w:type="dxa"/>
          </w:tcPr>
          <w:p w14:paraId="7541AA36" w14:textId="23726E60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Laura Rossi</w:t>
            </w:r>
          </w:p>
        </w:tc>
        <w:tc>
          <w:tcPr>
            <w:tcW w:w="7007" w:type="dxa"/>
          </w:tcPr>
          <w:p w14:paraId="732BCD4E" w14:textId="032193AE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E51A49E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83029BD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3A616C48" w14:textId="77777777" w:rsidTr="52BD0E22">
        <w:tc>
          <w:tcPr>
            <w:tcW w:w="2760" w:type="dxa"/>
          </w:tcPr>
          <w:p w14:paraId="50D18917" w14:textId="78011723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Stefania Ruggeri</w:t>
            </w:r>
          </w:p>
        </w:tc>
        <w:tc>
          <w:tcPr>
            <w:tcW w:w="7007" w:type="dxa"/>
          </w:tcPr>
          <w:p w14:paraId="11851ACA" w14:textId="074015CB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6D1480C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07170950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378E25C0" w14:textId="77777777" w:rsidTr="52BD0E22">
        <w:tc>
          <w:tcPr>
            <w:tcW w:w="2760" w:type="dxa"/>
          </w:tcPr>
          <w:p w14:paraId="4683E923" w14:textId="0CAD3CE4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lastRenderedPageBreak/>
              <w:t>Anna Saba</w:t>
            </w:r>
          </w:p>
        </w:tc>
        <w:tc>
          <w:tcPr>
            <w:tcW w:w="7007" w:type="dxa"/>
          </w:tcPr>
          <w:p w14:paraId="4D93BB88" w14:textId="645D49A6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737009CE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55D5FE96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7CFF7AA9" w14:textId="77777777" w:rsidTr="52BD0E22">
        <w:tc>
          <w:tcPr>
            <w:tcW w:w="2760" w:type="dxa"/>
          </w:tcPr>
          <w:p w14:paraId="634B0C51" w14:textId="6D05B9BD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proofErr w:type="spellStart"/>
            <w:r w:rsidRPr="52BD0E22">
              <w:rPr>
                <w:rFonts w:cs="Times New Roman"/>
              </w:rPr>
              <w:t>Yula</w:t>
            </w:r>
            <w:proofErr w:type="spellEnd"/>
            <w:r w:rsidRPr="52BD0E22">
              <w:rPr>
                <w:rFonts w:cs="Times New Roman"/>
              </w:rPr>
              <w:t xml:space="preserve"> </w:t>
            </w:r>
            <w:proofErr w:type="spellStart"/>
            <w:r w:rsidRPr="52BD0E22">
              <w:rPr>
                <w:rFonts w:cs="Times New Roman"/>
              </w:rPr>
              <w:t>Sambuy</w:t>
            </w:r>
            <w:proofErr w:type="spellEnd"/>
          </w:p>
        </w:tc>
        <w:tc>
          <w:tcPr>
            <w:tcW w:w="7007" w:type="dxa"/>
          </w:tcPr>
          <w:p w14:paraId="512469E6" w14:textId="4387B248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6CDC2CC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C8998CE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68E92F13" w14:textId="77777777" w:rsidTr="52BD0E22">
        <w:tc>
          <w:tcPr>
            <w:tcW w:w="2760" w:type="dxa"/>
          </w:tcPr>
          <w:p w14:paraId="7011AAFD" w14:textId="0FB3695F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Cristina </w:t>
            </w:r>
            <w:proofErr w:type="spellStart"/>
            <w:r w:rsidRPr="52BD0E22">
              <w:rPr>
                <w:rFonts w:cs="Times New Roman"/>
              </w:rPr>
              <w:t>Scaccini</w:t>
            </w:r>
            <w:proofErr w:type="spellEnd"/>
          </w:p>
        </w:tc>
        <w:tc>
          <w:tcPr>
            <w:tcW w:w="7007" w:type="dxa"/>
          </w:tcPr>
          <w:p w14:paraId="70D9A704" w14:textId="7F4C5F30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4580DB1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366D74CD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4F430260" w14:textId="77777777" w:rsidTr="52BD0E22">
        <w:tc>
          <w:tcPr>
            <w:tcW w:w="2760" w:type="dxa"/>
          </w:tcPr>
          <w:p w14:paraId="54BFD806" w14:textId="70DE0F97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Luca </w:t>
            </w:r>
            <w:proofErr w:type="spellStart"/>
            <w:r w:rsidRPr="52BD0E22">
              <w:rPr>
                <w:rFonts w:cs="Times New Roman"/>
              </w:rPr>
              <w:t>Scalfi</w:t>
            </w:r>
            <w:proofErr w:type="spellEnd"/>
          </w:p>
        </w:tc>
        <w:tc>
          <w:tcPr>
            <w:tcW w:w="7007" w:type="dxa"/>
          </w:tcPr>
          <w:p w14:paraId="5ECF3C23" w14:textId="0CE4B2F9" w:rsidR="00CD79C0" w:rsidRPr="005937C5" w:rsidRDefault="7ABF594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Department of Public Health, School of Medicine, Federico II University, Naples </w:t>
            </w:r>
          </w:p>
        </w:tc>
      </w:tr>
      <w:tr w:rsidR="00CD79C0" w:rsidRPr="00AC798E" w14:paraId="4EB95313" w14:textId="77777777" w:rsidTr="52BD0E22">
        <w:tc>
          <w:tcPr>
            <w:tcW w:w="2760" w:type="dxa"/>
          </w:tcPr>
          <w:p w14:paraId="58BEF9C9" w14:textId="120908E6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manuele </w:t>
            </w:r>
            <w:proofErr w:type="spellStart"/>
            <w:r w:rsidRPr="52BD0E22">
              <w:rPr>
                <w:rFonts w:cs="Times New Roman"/>
              </w:rPr>
              <w:t>Scafato</w:t>
            </w:r>
            <w:proofErr w:type="spellEnd"/>
          </w:p>
        </w:tc>
        <w:tc>
          <w:tcPr>
            <w:tcW w:w="7007" w:type="dxa"/>
          </w:tcPr>
          <w:p w14:paraId="318176DA" w14:textId="5F44294B" w:rsidR="00CD79C0" w:rsidRPr="005937C5" w:rsidRDefault="58D3C54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BD0E22">
              <w:rPr>
                <w:rFonts w:eastAsia="Times New Roman" w:cs="Times New Roman"/>
                <w:color w:val="000000" w:themeColor="text1"/>
                <w:szCs w:val="24"/>
              </w:rPr>
              <w:t>Director, National Observatory on Alcohol, WHO Collaborating Centre for Research &amp; Health Promotion on Alcohol and Alcohol-Related Health Problems, National Centre on Addictions and Doping, Italian National Institute of Health, Rome</w:t>
            </w:r>
          </w:p>
        </w:tc>
      </w:tr>
      <w:tr w:rsidR="00CD79C0" w:rsidRPr="005937C5" w14:paraId="03177797" w14:textId="77777777" w:rsidTr="52BD0E22">
        <w:tc>
          <w:tcPr>
            <w:tcW w:w="2760" w:type="dxa"/>
          </w:tcPr>
          <w:p w14:paraId="36B4DD7D" w14:textId="7FA70889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ia Laura </w:t>
            </w:r>
            <w:proofErr w:type="spellStart"/>
            <w:r w:rsidRPr="52BD0E22">
              <w:rPr>
                <w:rFonts w:cs="Times New Roman"/>
              </w:rPr>
              <w:t>Scarino</w:t>
            </w:r>
            <w:proofErr w:type="spellEnd"/>
          </w:p>
        </w:tc>
        <w:tc>
          <w:tcPr>
            <w:tcW w:w="7007" w:type="dxa"/>
          </w:tcPr>
          <w:p w14:paraId="53A1D93A" w14:textId="4D3A4140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88CF3ED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3A7AC7B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5937C5" w14:paraId="33CE3A3B" w14:textId="77777777" w:rsidTr="52BD0E22">
        <w:tc>
          <w:tcPr>
            <w:tcW w:w="2760" w:type="dxa"/>
          </w:tcPr>
          <w:p w14:paraId="36539673" w14:textId="45FF7DAF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Umberto </w:t>
            </w:r>
            <w:proofErr w:type="spellStart"/>
            <w:r w:rsidRPr="52BD0E22">
              <w:rPr>
                <w:rFonts w:cs="Times New Roman"/>
              </w:rPr>
              <w:t>Scognamiglio</w:t>
            </w:r>
            <w:proofErr w:type="spellEnd"/>
          </w:p>
        </w:tc>
        <w:tc>
          <w:tcPr>
            <w:tcW w:w="7007" w:type="dxa"/>
          </w:tcPr>
          <w:p w14:paraId="3FBF9544" w14:textId="69739426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118FDBC3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6449A5D9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CD79C0" w:rsidRPr="00AC798E" w14:paraId="5937150E" w14:textId="77777777" w:rsidTr="52BD0E22">
        <w:tc>
          <w:tcPr>
            <w:tcW w:w="2760" w:type="dxa"/>
          </w:tcPr>
          <w:p w14:paraId="099CABD3" w14:textId="75857D9C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highlight w:val="yellow"/>
              </w:rPr>
            </w:pPr>
            <w:r w:rsidRPr="52BD0E22">
              <w:rPr>
                <w:rFonts w:cs="Times New Roman"/>
              </w:rPr>
              <w:t xml:space="preserve">Mauro </w:t>
            </w:r>
            <w:r w:rsidRPr="52BD0E22">
              <w:rPr>
                <w:rFonts w:eastAsiaTheme="minorEastAsia"/>
                <w:szCs w:val="24"/>
              </w:rPr>
              <w:t>Serafini</w:t>
            </w:r>
          </w:p>
        </w:tc>
        <w:tc>
          <w:tcPr>
            <w:tcW w:w="7007" w:type="dxa"/>
          </w:tcPr>
          <w:p w14:paraId="5A786E94" w14:textId="671AAEC5" w:rsidR="00CD79C0" w:rsidRPr="005937C5" w:rsidRDefault="1664014A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>Functional Food and Metabolic Stress Prevention Laboratory, Teramo University</w:t>
            </w:r>
          </w:p>
        </w:tc>
      </w:tr>
      <w:tr w:rsidR="00CD79C0" w:rsidRPr="005937C5" w14:paraId="5D705718" w14:textId="77777777" w:rsidTr="52BD0E22">
        <w:tc>
          <w:tcPr>
            <w:tcW w:w="2760" w:type="dxa"/>
          </w:tcPr>
          <w:p w14:paraId="312FAC81" w14:textId="1D30BE1D" w:rsidR="00CD79C0" w:rsidRPr="005937C5" w:rsidRDefault="6E2720D1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Stefania </w:t>
            </w:r>
            <w:proofErr w:type="spellStart"/>
            <w:r w:rsidRPr="52BD0E22">
              <w:rPr>
                <w:rFonts w:cs="Times New Roman"/>
              </w:rPr>
              <w:t>Sette</w:t>
            </w:r>
            <w:proofErr w:type="spellEnd"/>
          </w:p>
        </w:tc>
        <w:tc>
          <w:tcPr>
            <w:tcW w:w="7007" w:type="dxa"/>
          </w:tcPr>
          <w:p w14:paraId="0CF9925B" w14:textId="3A7497E2" w:rsidR="00CD79C0" w:rsidRPr="005937C5" w:rsidRDefault="56FDB26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00614D28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72BE7CD5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EC364B" w:rsidRPr="00AC798E" w14:paraId="5225ACBA" w14:textId="77777777" w:rsidTr="0056547E">
        <w:tc>
          <w:tcPr>
            <w:tcW w:w="2760" w:type="dxa"/>
          </w:tcPr>
          <w:p w14:paraId="39CA09BD" w14:textId="4F18B02E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highlight w:val="yellow"/>
              </w:rPr>
            </w:pPr>
            <w:r w:rsidRPr="52BD0E22">
              <w:rPr>
                <w:rFonts w:cs="Times New Roman"/>
              </w:rPr>
              <w:t xml:space="preserve">Marco </w:t>
            </w:r>
            <w:proofErr w:type="spellStart"/>
            <w:r w:rsidRPr="52BD0E22">
              <w:rPr>
                <w:rFonts w:cs="Times New Roman"/>
              </w:rPr>
              <w:t>Silano</w:t>
            </w:r>
            <w:proofErr w:type="spellEnd"/>
          </w:p>
        </w:tc>
        <w:tc>
          <w:tcPr>
            <w:tcW w:w="7007" w:type="dxa"/>
          </w:tcPr>
          <w:p w14:paraId="16E45F38" w14:textId="68A9F33C" w:rsidR="00EC364B" w:rsidRPr="005937C5" w:rsidRDefault="3A24BE87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cs="Times New Roman"/>
                <w:color w:val="000000" w:themeColor="text1"/>
              </w:rPr>
            </w:pPr>
            <w:r w:rsidRPr="52BD0E22">
              <w:rPr>
                <w:rFonts w:eastAsia="Times New Roman" w:cs="Times New Roman"/>
                <w:szCs w:val="24"/>
              </w:rPr>
              <w:t xml:space="preserve">Italian National Institute of Health, Unit of Human Nutrition and Health, </w:t>
            </w:r>
            <w:r w:rsidR="3D103DB9" w:rsidRPr="52BD0E22">
              <w:rPr>
                <w:rFonts w:eastAsiaTheme="minorEastAsia"/>
                <w:szCs w:val="24"/>
              </w:rPr>
              <w:t>Rom</w:t>
            </w:r>
            <w:r w:rsidR="1AF428BE" w:rsidRPr="52BD0E22">
              <w:rPr>
                <w:rFonts w:eastAsiaTheme="minorEastAsia"/>
                <w:szCs w:val="24"/>
              </w:rPr>
              <w:t>e</w:t>
            </w:r>
          </w:p>
        </w:tc>
      </w:tr>
      <w:tr w:rsidR="00EC364B" w:rsidRPr="005937C5" w14:paraId="59323229" w14:textId="77777777" w:rsidTr="0056547E">
        <w:trPr>
          <w:trHeight w:val="581"/>
        </w:trPr>
        <w:tc>
          <w:tcPr>
            <w:tcW w:w="2760" w:type="dxa"/>
          </w:tcPr>
          <w:p w14:paraId="0A603D0E" w14:textId="012BB2FA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Fiorella </w:t>
            </w:r>
            <w:proofErr w:type="spellStart"/>
            <w:r w:rsidRPr="52BD0E22">
              <w:rPr>
                <w:rFonts w:cs="Times New Roman"/>
              </w:rPr>
              <w:t>Sinesio</w:t>
            </w:r>
            <w:proofErr w:type="spellEnd"/>
          </w:p>
        </w:tc>
        <w:tc>
          <w:tcPr>
            <w:tcW w:w="7007" w:type="dxa"/>
          </w:tcPr>
          <w:p w14:paraId="291301A0" w14:textId="4E91C5CB" w:rsidR="00EC364B" w:rsidRPr="0056547E" w:rsidRDefault="173FFDE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56547E">
              <w:rPr>
                <w:rFonts w:eastAsia="Times New Roman"/>
                <w:szCs w:val="24"/>
              </w:rPr>
              <w:t>Research Cente</w:t>
            </w:r>
            <w:r w:rsidR="09F51571" w:rsidRPr="0056547E">
              <w:rPr>
                <w:rFonts w:eastAsia="Times New Roman"/>
                <w:szCs w:val="24"/>
              </w:rPr>
              <w:t>r</w:t>
            </w:r>
            <w:r w:rsidRPr="0056547E">
              <w:rPr>
                <w:rFonts w:eastAsia="Times New Roman"/>
                <w:szCs w:val="24"/>
              </w:rPr>
              <w:t xml:space="preserve"> for Food and Nutrition - Council for Agricultural Research and Economics</w:t>
            </w:r>
            <w:r w:rsidR="53FAF04C" w:rsidRPr="0056547E">
              <w:rPr>
                <w:rFonts w:eastAsia="Times New Roman"/>
                <w:szCs w:val="24"/>
              </w:rPr>
              <w:t>, Rome</w:t>
            </w:r>
          </w:p>
        </w:tc>
      </w:tr>
      <w:tr w:rsidR="00EC364B" w:rsidRPr="00AC798E" w14:paraId="6EC32BBE" w14:textId="77777777" w:rsidTr="0056547E">
        <w:tc>
          <w:tcPr>
            <w:tcW w:w="2760" w:type="dxa"/>
          </w:tcPr>
          <w:p w14:paraId="75BB4355" w14:textId="047DC145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Angela Spinelli</w:t>
            </w:r>
          </w:p>
        </w:tc>
        <w:tc>
          <w:tcPr>
            <w:tcW w:w="7007" w:type="dxa"/>
          </w:tcPr>
          <w:p w14:paraId="2C12F80F" w14:textId="74AF990E" w:rsidR="00EC364B" w:rsidRPr="0056547E" w:rsidRDefault="4F253D0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Fonts w:eastAsia="Times New Roman" w:cs="Times New Roman"/>
                <w:szCs w:val="24"/>
              </w:rPr>
              <w:t>National Center for Disease Prevention and Health Promotion; Italian National Institute of Health, Rome</w:t>
            </w:r>
          </w:p>
        </w:tc>
      </w:tr>
      <w:tr w:rsidR="00EC364B" w:rsidRPr="00AC798E" w14:paraId="226DD30B" w14:textId="77777777" w:rsidTr="0056547E">
        <w:tc>
          <w:tcPr>
            <w:tcW w:w="2760" w:type="dxa"/>
          </w:tcPr>
          <w:p w14:paraId="5071FF20" w14:textId="676C1A21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Pasquale </w:t>
            </w:r>
            <w:proofErr w:type="spellStart"/>
            <w:r w:rsidRPr="52BD0E22">
              <w:rPr>
                <w:rFonts w:cs="Times New Roman"/>
              </w:rPr>
              <w:t>Strazzullo</w:t>
            </w:r>
            <w:proofErr w:type="spellEnd"/>
          </w:p>
        </w:tc>
        <w:tc>
          <w:tcPr>
            <w:tcW w:w="7007" w:type="dxa"/>
          </w:tcPr>
          <w:p w14:paraId="40554611" w14:textId="38130F1D" w:rsidR="00EC364B" w:rsidRPr="005937C5" w:rsidRDefault="70ED436E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highlight w:val="yellow"/>
              </w:rPr>
            </w:pPr>
            <w:r w:rsidRPr="52BD0E22">
              <w:rPr>
                <w:rFonts w:cs="Times New Roman"/>
              </w:rPr>
              <w:t>Italian Society of Human Nutrition</w:t>
            </w:r>
            <w:r w:rsidR="173FFDE0" w:rsidRPr="52BD0E22">
              <w:rPr>
                <w:rFonts w:cs="Times New Roman"/>
              </w:rPr>
              <w:t xml:space="preserve">, </w:t>
            </w:r>
            <w:r w:rsidR="682241EB" w:rsidRPr="52BD0E22">
              <w:rPr>
                <w:rFonts w:eastAsia="Times New Roman" w:cs="Times New Roman"/>
                <w:szCs w:val="24"/>
              </w:rPr>
              <w:t>Federico II University of Naples</w:t>
            </w:r>
          </w:p>
        </w:tc>
      </w:tr>
      <w:tr w:rsidR="00EC364B" w:rsidRPr="005937C5" w14:paraId="14616D0C" w14:textId="77777777" w:rsidTr="52BD0E22">
        <w:tc>
          <w:tcPr>
            <w:tcW w:w="2760" w:type="dxa"/>
          </w:tcPr>
          <w:p w14:paraId="6A4610CE" w14:textId="393353D1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Marcello </w:t>
            </w:r>
            <w:proofErr w:type="spellStart"/>
            <w:r w:rsidRPr="52BD0E22">
              <w:rPr>
                <w:rFonts w:cs="Times New Roman"/>
              </w:rPr>
              <w:t>Ticca</w:t>
            </w:r>
            <w:proofErr w:type="spellEnd"/>
          </w:p>
        </w:tc>
        <w:tc>
          <w:tcPr>
            <w:tcW w:w="7007" w:type="dxa"/>
          </w:tcPr>
          <w:p w14:paraId="1CFF9770" w14:textId="10B4CBA0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formerly National Research Institute on Food and Nutrition, Rome</w:t>
            </w:r>
          </w:p>
        </w:tc>
      </w:tr>
      <w:tr w:rsidR="00EC364B" w:rsidRPr="005937C5" w14:paraId="5AD63AB4" w14:textId="77777777" w:rsidTr="52BD0E22">
        <w:tc>
          <w:tcPr>
            <w:tcW w:w="2760" w:type="dxa"/>
          </w:tcPr>
          <w:p w14:paraId="78A1122A" w14:textId="01233BC4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lisabetta </w:t>
            </w:r>
            <w:proofErr w:type="spellStart"/>
            <w:r w:rsidRPr="52BD0E22">
              <w:rPr>
                <w:rFonts w:cs="Times New Roman"/>
              </w:rPr>
              <w:t>Toti</w:t>
            </w:r>
            <w:proofErr w:type="spellEnd"/>
          </w:p>
        </w:tc>
        <w:tc>
          <w:tcPr>
            <w:tcW w:w="7007" w:type="dxa"/>
          </w:tcPr>
          <w:p w14:paraId="5642C6EC" w14:textId="105C9DB3" w:rsidR="00EC364B" w:rsidRPr="005937C5" w:rsidRDefault="173FFDE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24619A7C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3C32639B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EC364B" w:rsidRPr="00AC798E" w14:paraId="67F028A6" w14:textId="77777777" w:rsidTr="52BD0E22">
        <w:tc>
          <w:tcPr>
            <w:tcW w:w="2760" w:type="dxa"/>
          </w:tcPr>
          <w:p w14:paraId="6796E59A" w14:textId="3243752F" w:rsidR="00EC364B" w:rsidRPr="005937C5" w:rsidRDefault="3F49FA5F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highlight w:val="yellow"/>
              </w:rPr>
            </w:pPr>
            <w:proofErr w:type="spellStart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Ersilia</w:t>
            </w:r>
            <w:proofErr w:type="spellEnd"/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Troiano</w:t>
            </w:r>
          </w:p>
        </w:tc>
        <w:tc>
          <w:tcPr>
            <w:tcW w:w="7007" w:type="dxa"/>
          </w:tcPr>
          <w:p w14:paraId="22F33976" w14:textId="0FE754AA" w:rsidR="00EC364B" w:rsidRPr="005937C5" w:rsidRDefault="514AD93F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Style w:val="normaltextrun"/>
                <w:rFonts w:eastAsiaTheme="minorEastAsia"/>
                <w:color w:val="000000" w:themeColor="text1"/>
                <w:szCs w:val="24"/>
              </w:rPr>
            </w:pP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Italian Association of Dietitians</w:t>
            </w:r>
            <w:r w:rsidR="460DEB53"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, Rome</w:t>
            </w:r>
          </w:p>
        </w:tc>
      </w:tr>
      <w:tr w:rsidR="00EC364B" w:rsidRPr="005937C5" w14:paraId="477ECF29" w14:textId="77777777" w:rsidTr="52BD0E22">
        <w:tc>
          <w:tcPr>
            <w:tcW w:w="2760" w:type="dxa"/>
          </w:tcPr>
          <w:p w14:paraId="03545EC5" w14:textId="60F35700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Valeria </w:t>
            </w:r>
            <w:proofErr w:type="spellStart"/>
            <w:r w:rsidRPr="52BD0E22">
              <w:rPr>
                <w:rFonts w:cs="Times New Roman"/>
              </w:rPr>
              <w:t>Turfani</w:t>
            </w:r>
            <w:proofErr w:type="spellEnd"/>
          </w:p>
        </w:tc>
        <w:tc>
          <w:tcPr>
            <w:tcW w:w="7007" w:type="dxa"/>
          </w:tcPr>
          <w:p w14:paraId="56C465B6" w14:textId="4CC5548A" w:rsidR="00EC364B" w:rsidRPr="005937C5" w:rsidRDefault="173FFDE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08B3DA98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76C88FA4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EC364B" w:rsidRPr="005937C5" w14:paraId="741F2FF3" w14:textId="77777777" w:rsidTr="52BD0E22">
        <w:tc>
          <w:tcPr>
            <w:tcW w:w="2760" w:type="dxa"/>
          </w:tcPr>
          <w:p w14:paraId="66DE32C8" w14:textId="725D8D6A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Aida </w:t>
            </w:r>
            <w:proofErr w:type="spellStart"/>
            <w:r w:rsidRPr="52BD0E22">
              <w:rPr>
                <w:rFonts w:cs="Times New Roman"/>
              </w:rPr>
              <w:t>Turrini</w:t>
            </w:r>
            <w:proofErr w:type="spellEnd"/>
          </w:p>
        </w:tc>
        <w:tc>
          <w:tcPr>
            <w:tcW w:w="7007" w:type="dxa"/>
          </w:tcPr>
          <w:p w14:paraId="754F0928" w14:textId="3550F991" w:rsidR="00EC364B" w:rsidRPr="005937C5" w:rsidRDefault="173FFDE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1F7B5D89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24B9A01A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EC364B" w:rsidRPr="005937C5" w14:paraId="333F0294" w14:textId="77777777" w:rsidTr="52BD0E22">
        <w:tc>
          <w:tcPr>
            <w:tcW w:w="2760" w:type="dxa"/>
          </w:tcPr>
          <w:p w14:paraId="6B7F772F" w14:textId="0A07035D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 xml:space="preserve">Eugenia </w:t>
            </w:r>
            <w:proofErr w:type="spellStart"/>
            <w:r w:rsidRPr="52BD0E22">
              <w:rPr>
                <w:rFonts w:cs="Times New Roman"/>
              </w:rPr>
              <w:t>Venneria</w:t>
            </w:r>
            <w:proofErr w:type="spellEnd"/>
          </w:p>
        </w:tc>
        <w:tc>
          <w:tcPr>
            <w:tcW w:w="7007" w:type="dxa"/>
          </w:tcPr>
          <w:p w14:paraId="140C344C" w14:textId="6CB7F990" w:rsidR="00EC364B" w:rsidRPr="005937C5" w:rsidRDefault="173FFDE0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Calibri"/>
                <w:szCs w:val="24"/>
              </w:rPr>
            </w:pP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esearch Cente</w:t>
            </w:r>
            <w:r w:rsidR="4755D8C5"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>r</w:t>
            </w:r>
            <w:r w:rsidRPr="52BD0E22">
              <w:rPr>
                <w:rStyle w:val="normaltextrun"/>
                <w:rFonts w:cs="Times New Roman"/>
                <w:color w:val="000000"/>
                <w:shd w:val="clear" w:color="auto" w:fill="FFFFFF"/>
              </w:rPr>
              <w:t xml:space="preserve"> for Food and Nutrition - Council for Agricultural Research and Economics</w:t>
            </w:r>
            <w:r w:rsidR="4FE6A91F" w:rsidRPr="52BD0E22">
              <w:rPr>
                <w:rStyle w:val="normaltextrun"/>
                <w:rFonts w:cs="Times New Roman"/>
                <w:color w:val="000000" w:themeColor="text1"/>
              </w:rPr>
              <w:t>, Rome</w:t>
            </w:r>
          </w:p>
        </w:tc>
      </w:tr>
      <w:tr w:rsidR="00EC364B" w:rsidRPr="00AC798E" w14:paraId="4F82A74E" w14:textId="77777777" w:rsidTr="52BD0E22">
        <w:tc>
          <w:tcPr>
            <w:tcW w:w="2760" w:type="dxa"/>
          </w:tcPr>
          <w:p w14:paraId="1352BFBC" w14:textId="4A18B0F8" w:rsidR="00EC364B" w:rsidRPr="005937C5" w:rsidRDefault="3D103DB9" w:rsidP="52BD0E2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2BD0E22">
              <w:rPr>
                <w:rFonts w:cs="Times New Roman"/>
              </w:rPr>
              <w:t>Alessandro Vienna</w:t>
            </w:r>
          </w:p>
        </w:tc>
        <w:tc>
          <w:tcPr>
            <w:tcW w:w="7007" w:type="dxa"/>
          </w:tcPr>
          <w:p w14:paraId="68924C36" w14:textId="56E117F2" w:rsidR="00EC364B" w:rsidRPr="005937C5" w:rsidRDefault="55209789" w:rsidP="52BD0E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>Ministry of Education, Universities</w:t>
            </w:r>
            <w:r w:rsidR="0056547E">
              <w:rPr>
                <w:rStyle w:val="normaltextrun"/>
                <w:rFonts w:eastAsiaTheme="minorEastAsia"/>
                <w:color w:val="000000" w:themeColor="text1"/>
                <w:szCs w:val="24"/>
              </w:rPr>
              <w:t>,</w:t>
            </w:r>
            <w:r w:rsidRPr="52BD0E22">
              <w:rPr>
                <w:rStyle w:val="normaltextrun"/>
                <w:rFonts w:eastAsiaTheme="minorEastAsia"/>
                <w:color w:val="000000" w:themeColor="text1"/>
                <w:szCs w:val="24"/>
              </w:rPr>
              <w:t xml:space="preserve"> and Research, Rome</w:t>
            </w:r>
          </w:p>
        </w:tc>
      </w:tr>
    </w:tbl>
    <w:p w14:paraId="579DD266" w14:textId="77777777" w:rsidR="00FB62AA" w:rsidRPr="005937C5" w:rsidRDefault="00FB62AA" w:rsidP="52BD0E22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</w:p>
    <w:sectPr w:rsidR="00FB62AA" w:rsidRPr="005937C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71874" w14:textId="77777777" w:rsidR="006B5D7C" w:rsidRDefault="006B5D7C" w:rsidP="00117666">
      <w:pPr>
        <w:spacing w:after="0"/>
      </w:pPr>
      <w:r>
        <w:separator/>
      </w:r>
    </w:p>
  </w:endnote>
  <w:endnote w:type="continuationSeparator" w:id="0">
    <w:p w14:paraId="1A50EF10" w14:textId="77777777" w:rsidR="006B5D7C" w:rsidRDefault="006B5D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color w:val="2B579A"/>
        <w:shd w:val="clear" w:color="auto" w:fill="E6E6E6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37AB9F91" w:rsidR="00995F6A" w:rsidRPr="00577C4C" w:rsidRDefault="002D3E9C" w:rsidP="002D3E9C">
    <w:pPr>
      <w:rPr>
        <w:b/>
        <w:sz w:val="20"/>
        <w:szCs w:val="24"/>
      </w:rPr>
    </w:pPr>
    <w:r w:rsidRPr="002D3E9C">
      <w:rPr>
        <w:bCs/>
        <w:sz w:val="20"/>
        <w:szCs w:val="24"/>
      </w:rPr>
      <w:t>† During the preparation of the 2018 Guidelines, colleagues Gian</w:t>
    </w:r>
    <w:r>
      <w:rPr>
        <w:bCs/>
        <w:sz w:val="20"/>
        <w:szCs w:val="24"/>
      </w:rPr>
      <w:t xml:space="preserve"> V</w:t>
    </w:r>
    <w:r w:rsidRPr="002D3E9C">
      <w:rPr>
        <w:bCs/>
        <w:sz w:val="20"/>
        <w:szCs w:val="24"/>
      </w:rPr>
      <w:t xml:space="preserve">incenzo Barba, Claudio </w:t>
    </w:r>
    <w:r>
      <w:rPr>
        <w:bCs/>
        <w:sz w:val="20"/>
        <w:szCs w:val="24"/>
      </w:rPr>
      <w:t xml:space="preserve">Galli and Sergio </w:t>
    </w:r>
    <w:proofErr w:type="spellStart"/>
    <w:r>
      <w:rPr>
        <w:bCs/>
        <w:sz w:val="20"/>
        <w:szCs w:val="24"/>
      </w:rPr>
      <w:t>Pacini</w:t>
    </w:r>
    <w:proofErr w:type="spellEnd"/>
    <w:r>
      <w:rPr>
        <w:bCs/>
        <w:sz w:val="20"/>
        <w:szCs w:val="24"/>
      </w:rPr>
      <w:t xml:space="preserve"> </w:t>
    </w:r>
    <w:r w:rsidRPr="002D3E9C">
      <w:rPr>
        <w:bCs/>
        <w:sz w:val="20"/>
        <w:szCs w:val="24"/>
      </w:rPr>
      <w:t>passed away</w:t>
    </w:r>
    <w:r>
      <w:rPr>
        <w:bCs/>
        <w:sz w:val="20"/>
        <w:szCs w:val="24"/>
      </w:rPr>
      <w:t xml:space="preserve">. </w:t>
    </w:r>
    <w:r w:rsidRPr="002D3E9C">
      <w:rPr>
        <w:bCs/>
        <w:sz w:val="20"/>
        <w:szCs w:val="24"/>
      </w:rPr>
      <w:t>We remember for their high scientific value</w:t>
    </w:r>
    <w:r w:rsidR="00C52A7B">
      <w:rPr>
        <w:noProof/>
        <w:color w:val="2B579A"/>
        <w:shd w:val="clear" w:color="auto" w:fill="E6E6E6"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bCs/>
        <w:sz w:val="20"/>
        <w:szCs w:val="24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4EEAE" w14:textId="77777777" w:rsidR="006B5D7C" w:rsidRDefault="006B5D7C" w:rsidP="00117666">
      <w:pPr>
        <w:spacing w:after="0"/>
      </w:pPr>
      <w:r>
        <w:separator/>
      </w:r>
    </w:p>
  </w:footnote>
  <w:footnote w:type="continuationSeparator" w:id="0">
    <w:p w14:paraId="21E9E0A4" w14:textId="77777777" w:rsidR="006B5D7C" w:rsidRDefault="006B5D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shd w:val="clear" w:color="auto" w:fill="E6E6E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NTQxtTQxMDG3MDdT0lEKTi0uzszPAykwrgUANhNLHywAAAA="/>
  </w:docVars>
  <w:rsids>
    <w:rsidRoot w:val="00ED20B5"/>
    <w:rsid w:val="0001436A"/>
    <w:rsid w:val="00033DFA"/>
    <w:rsid w:val="00034304"/>
    <w:rsid w:val="00035434"/>
    <w:rsid w:val="00052A14"/>
    <w:rsid w:val="00077D53"/>
    <w:rsid w:val="00105FD9"/>
    <w:rsid w:val="00117666"/>
    <w:rsid w:val="00131D17"/>
    <w:rsid w:val="001460F1"/>
    <w:rsid w:val="001549D3"/>
    <w:rsid w:val="00160065"/>
    <w:rsid w:val="00177D84"/>
    <w:rsid w:val="001C3012"/>
    <w:rsid w:val="00204416"/>
    <w:rsid w:val="00267D18"/>
    <w:rsid w:val="00274347"/>
    <w:rsid w:val="002868E2"/>
    <w:rsid w:val="002869C3"/>
    <w:rsid w:val="002936E4"/>
    <w:rsid w:val="002B4A57"/>
    <w:rsid w:val="002C74CA"/>
    <w:rsid w:val="002D3E9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F00"/>
    <w:rsid w:val="00517A89"/>
    <w:rsid w:val="005250F2"/>
    <w:rsid w:val="0056547E"/>
    <w:rsid w:val="00584B69"/>
    <w:rsid w:val="005937C5"/>
    <w:rsid w:val="00593EEA"/>
    <w:rsid w:val="005A5EEE"/>
    <w:rsid w:val="005D2D81"/>
    <w:rsid w:val="00607738"/>
    <w:rsid w:val="00614D28"/>
    <w:rsid w:val="006375C7"/>
    <w:rsid w:val="00654E8F"/>
    <w:rsid w:val="00660D05"/>
    <w:rsid w:val="006820B1"/>
    <w:rsid w:val="006B5D7C"/>
    <w:rsid w:val="006B7D14"/>
    <w:rsid w:val="00701727"/>
    <w:rsid w:val="00704E53"/>
    <w:rsid w:val="0070566C"/>
    <w:rsid w:val="00714C50"/>
    <w:rsid w:val="00725A7D"/>
    <w:rsid w:val="0073F3E6"/>
    <w:rsid w:val="007501BE"/>
    <w:rsid w:val="00790BB3"/>
    <w:rsid w:val="007AF2A2"/>
    <w:rsid w:val="007C206C"/>
    <w:rsid w:val="007F06C8"/>
    <w:rsid w:val="00817DD6"/>
    <w:rsid w:val="0083759F"/>
    <w:rsid w:val="00885156"/>
    <w:rsid w:val="008C2A68"/>
    <w:rsid w:val="008E283E"/>
    <w:rsid w:val="009151AA"/>
    <w:rsid w:val="0093429D"/>
    <w:rsid w:val="00943573"/>
    <w:rsid w:val="00961A83"/>
    <w:rsid w:val="00964134"/>
    <w:rsid w:val="00970F7D"/>
    <w:rsid w:val="00985414"/>
    <w:rsid w:val="00994A3D"/>
    <w:rsid w:val="009C2B12"/>
    <w:rsid w:val="009D0E51"/>
    <w:rsid w:val="00A174D9"/>
    <w:rsid w:val="00A40BE3"/>
    <w:rsid w:val="00AA4D24"/>
    <w:rsid w:val="00AB6715"/>
    <w:rsid w:val="00AC798E"/>
    <w:rsid w:val="00B1671E"/>
    <w:rsid w:val="00B25EB8"/>
    <w:rsid w:val="00B37F4D"/>
    <w:rsid w:val="00C52A7B"/>
    <w:rsid w:val="00C56BAF"/>
    <w:rsid w:val="00C671E8"/>
    <w:rsid w:val="00C679AA"/>
    <w:rsid w:val="00C75972"/>
    <w:rsid w:val="00CC714E"/>
    <w:rsid w:val="00CC792F"/>
    <w:rsid w:val="00CD066B"/>
    <w:rsid w:val="00CD79C0"/>
    <w:rsid w:val="00CE4FEE"/>
    <w:rsid w:val="00D060CF"/>
    <w:rsid w:val="00D34EBC"/>
    <w:rsid w:val="00D77545"/>
    <w:rsid w:val="00D9505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64B"/>
    <w:rsid w:val="00ED20B5"/>
    <w:rsid w:val="00F46900"/>
    <w:rsid w:val="00F61D89"/>
    <w:rsid w:val="00F768CD"/>
    <w:rsid w:val="00FB62AA"/>
    <w:rsid w:val="0175B6C5"/>
    <w:rsid w:val="0189E80C"/>
    <w:rsid w:val="019BD441"/>
    <w:rsid w:val="019ECDB0"/>
    <w:rsid w:val="01EEEF70"/>
    <w:rsid w:val="0211EE00"/>
    <w:rsid w:val="02412780"/>
    <w:rsid w:val="0251EF0B"/>
    <w:rsid w:val="02530B5D"/>
    <w:rsid w:val="02904AE0"/>
    <w:rsid w:val="02A45F67"/>
    <w:rsid w:val="02B2CD6A"/>
    <w:rsid w:val="02C0AD0D"/>
    <w:rsid w:val="036D0526"/>
    <w:rsid w:val="036F27AF"/>
    <w:rsid w:val="0371AC04"/>
    <w:rsid w:val="03C8AF21"/>
    <w:rsid w:val="042EBED0"/>
    <w:rsid w:val="043B3071"/>
    <w:rsid w:val="046F2885"/>
    <w:rsid w:val="048A40E1"/>
    <w:rsid w:val="04AAF507"/>
    <w:rsid w:val="052E6CD8"/>
    <w:rsid w:val="055F74A9"/>
    <w:rsid w:val="05C3ECCE"/>
    <w:rsid w:val="05DD18A1"/>
    <w:rsid w:val="06064970"/>
    <w:rsid w:val="064CB27C"/>
    <w:rsid w:val="06699CFD"/>
    <w:rsid w:val="0673968E"/>
    <w:rsid w:val="06E51666"/>
    <w:rsid w:val="07170950"/>
    <w:rsid w:val="073747FC"/>
    <w:rsid w:val="0762022C"/>
    <w:rsid w:val="078F38C9"/>
    <w:rsid w:val="07FED5A0"/>
    <w:rsid w:val="081CE5A1"/>
    <w:rsid w:val="087478A9"/>
    <w:rsid w:val="08A9B1D7"/>
    <w:rsid w:val="08B3DA98"/>
    <w:rsid w:val="08CD46C7"/>
    <w:rsid w:val="09013FAC"/>
    <w:rsid w:val="0954D4BB"/>
    <w:rsid w:val="09D8F19E"/>
    <w:rsid w:val="09DE2502"/>
    <w:rsid w:val="09E31D30"/>
    <w:rsid w:val="09F51571"/>
    <w:rsid w:val="0A233CB4"/>
    <w:rsid w:val="0A515B86"/>
    <w:rsid w:val="0AA1C667"/>
    <w:rsid w:val="0AA494FD"/>
    <w:rsid w:val="0B4AE45D"/>
    <w:rsid w:val="0B638912"/>
    <w:rsid w:val="0B656106"/>
    <w:rsid w:val="0B9E0476"/>
    <w:rsid w:val="0BD5CBFF"/>
    <w:rsid w:val="0BEC1B1E"/>
    <w:rsid w:val="0C1CE69B"/>
    <w:rsid w:val="0C3D96C8"/>
    <w:rsid w:val="0C41566F"/>
    <w:rsid w:val="0C5E42EC"/>
    <w:rsid w:val="0C7BF511"/>
    <w:rsid w:val="0C854B1A"/>
    <w:rsid w:val="0CC0C1F3"/>
    <w:rsid w:val="0CD201F0"/>
    <w:rsid w:val="0D1072D6"/>
    <w:rsid w:val="0D627BC0"/>
    <w:rsid w:val="0D760AC9"/>
    <w:rsid w:val="0D929CC5"/>
    <w:rsid w:val="0DE3863F"/>
    <w:rsid w:val="0E1DE558"/>
    <w:rsid w:val="0E3BB32F"/>
    <w:rsid w:val="0E48D07C"/>
    <w:rsid w:val="0E6679A6"/>
    <w:rsid w:val="0E9312F5"/>
    <w:rsid w:val="0F0651CA"/>
    <w:rsid w:val="0F1D1F51"/>
    <w:rsid w:val="0F2CE9E3"/>
    <w:rsid w:val="0F97CF6E"/>
    <w:rsid w:val="0FBB55E0"/>
    <w:rsid w:val="0FD2C02B"/>
    <w:rsid w:val="1025327E"/>
    <w:rsid w:val="104801F8"/>
    <w:rsid w:val="109794BF"/>
    <w:rsid w:val="10A5E17E"/>
    <w:rsid w:val="10C88999"/>
    <w:rsid w:val="10E757B5"/>
    <w:rsid w:val="114E088A"/>
    <w:rsid w:val="116BFF69"/>
    <w:rsid w:val="11880BF4"/>
    <w:rsid w:val="118FDBC3"/>
    <w:rsid w:val="11E59FAF"/>
    <w:rsid w:val="11ED615D"/>
    <w:rsid w:val="121A2D89"/>
    <w:rsid w:val="121BDDF9"/>
    <w:rsid w:val="123E52B4"/>
    <w:rsid w:val="1293CD4D"/>
    <w:rsid w:val="1320447E"/>
    <w:rsid w:val="13B51438"/>
    <w:rsid w:val="142F9DAE"/>
    <w:rsid w:val="1433557C"/>
    <w:rsid w:val="147F385F"/>
    <w:rsid w:val="14DF9A1E"/>
    <w:rsid w:val="1527383C"/>
    <w:rsid w:val="156BA2FB"/>
    <w:rsid w:val="15795885"/>
    <w:rsid w:val="157BCECC"/>
    <w:rsid w:val="1596ACF9"/>
    <w:rsid w:val="15C28748"/>
    <w:rsid w:val="15C6F8E9"/>
    <w:rsid w:val="15CC4FCD"/>
    <w:rsid w:val="15E902EC"/>
    <w:rsid w:val="1644FB0F"/>
    <w:rsid w:val="1664014A"/>
    <w:rsid w:val="1667BB03"/>
    <w:rsid w:val="169151BB"/>
    <w:rsid w:val="16B44676"/>
    <w:rsid w:val="16C970B0"/>
    <w:rsid w:val="16F1156B"/>
    <w:rsid w:val="171A3D21"/>
    <w:rsid w:val="171ACB21"/>
    <w:rsid w:val="1723B202"/>
    <w:rsid w:val="173672EC"/>
    <w:rsid w:val="173FFDE0"/>
    <w:rsid w:val="176489C1"/>
    <w:rsid w:val="179007F7"/>
    <w:rsid w:val="17E060E0"/>
    <w:rsid w:val="17E276C3"/>
    <w:rsid w:val="1817F823"/>
    <w:rsid w:val="1862068D"/>
    <w:rsid w:val="18BB3ED0"/>
    <w:rsid w:val="18CCA485"/>
    <w:rsid w:val="18D042FD"/>
    <w:rsid w:val="191DC52C"/>
    <w:rsid w:val="193C3BC8"/>
    <w:rsid w:val="197C4991"/>
    <w:rsid w:val="1998D46B"/>
    <w:rsid w:val="19B2B55E"/>
    <w:rsid w:val="1ACA911A"/>
    <w:rsid w:val="1AF428BE"/>
    <w:rsid w:val="1C082E76"/>
    <w:rsid w:val="1C0F6C94"/>
    <w:rsid w:val="1C37B28D"/>
    <w:rsid w:val="1C3C8DB5"/>
    <w:rsid w:val="1C5673BA"/>
    <w:rsid w:val="1CF56B8E"/>
    <w:rsid w:val="1D0BFB74"/>
    <w:rsid w:val="1D2EAE17"/>
    <w:rsid w:val="1D3C000D"/>
    <w:rsid w:val="1D4C61BC"/>
    <w:rsid w:val="1D4F5D5D"/>
    <w:rsid w:val="1DD404DC"/>
    <w:rsid w:val="1DEC54D4"/>
    <w:rsid w:val="1E2207E0"/>
    <w:rsid w:val="1ECA7E78"/>
    <w:rsid w:val="1F5056C9"/>
    <w:rsid w:val="1F65AE53"/>
    <w:rsid w:val="1F693AED"/>
    <w:rsid w:val="1F7028E6"/>
    <w:rsid w:val="1F7B5D89"/>
    <w:rsid w:val="1F7FD5DE"/>
    <w:rsid w:val="1FA84876"/>
    <w:rsid w:val="1FB4B14D"/>
    <w:rsid w:val="1FB8898C"/>
    <w:rsid w:val="200B5D6B"/>
    <w:rsid w:val="200D44A7"/>
    <w:rsid w:val="201FA442"/>
    <w:rsid w:val="206187F9"/>
    <w:rsid w:val="210ED7D6"/>
    <w:rsid w:val="218BAA70"/>
    <w:rsid w:val="21DE110E"/>
    <w:rsid w:val="22571AB4"/>
    <w:rsid w:val="2291044B"/>
    <w:rsid w:val="22C21C5A"/>
    <w:rsid w:val="22C388F6"/>
    <w:rsid w:val="2306E7F2"/>
    <w:rsid w:val="232A3D83"/>
    <w:rsid w:val="235BB19D"/>
    <w:rsid w:val="242D27EA"/>
    <w:rsid w:val="242D5ABB"/>
    <w:rsid w:val="2460E380"/>
    <w:rsid w:val="24619A7C"/>
    <w:rsid w:val="2466B9FD"/>
    <w:rsid w:val="2497598F"/>
    <w:rsid w:val="24B879CF"/>
    <w:rsid w:val="24B9A01A"/>
    <w:rsid w:val="24CCEA63"/>
    <w:rsid w:val="24DCCFA0"/>
    <w:rsid w:val="251B2C25"/>
    <w:rsid w:val="2523E035"/>
    <w:rsid w:val="25444572"/>
    <w:rsid w:val="258E9390"/>
    <w:rsid w:val="25A762F2"/>
    <w:rsid w:val="25A7D3A5"/>
    <w:rsid w:val="25A80752"/>
    <w:rsid w:val="25EEA567"/>
    <w:rsid w:val="25F10D0E"/>
    <w:rsid w:val="25FEEDFD"/>
    <w:rsid w:val="26028A5E"/>
    <w:rsid w:val="261268CD"/>
    <w:rsid w:val="262605A3"/>
    <w:rsid w:val="26497659"/>
    <w:rsid w:val="265D2311"/>
    <w:rsid w:val="268B6134"/>
    <w:rsid w:val="26ADD7B5"/>
    <w:rsid w:val="26CD3B32"/>
    <w:rsid w:val="26D1480C"/>
    <w:rsid w:val="272140AC"/>
    <w:rsid w:val="27345619"/>
    <w:rsid w:val="27370C01"/>
    <w:rsid w:val="2790979C"/>
    <w:rsid w:val="27AB1E72"/>
    <w:rsid w:val="283029BD"/>
    <w:rsid w:val="283FA820"/>
    <w:rsid w:val="286CE3D0"/>
    <w:rsid w:val="28A83379"/>
    <w:rsid w:val="28C4BFC7"/>
    <w:rsid w:val="29026AE6"/>
    <w:rsid w:val="293488B6"/>
    <w:rsid w:val="29672AA4"/>
    <w:rsid w:val="2968A3B0"/>
    <w:rsid w:val="2980B5A6"/>
    <w:rsid w:val="29B24F45"/>
    <w:rsid w:val="29D4E8FE"/>
    <w:rsid w:val="2A12F291"/>
    <w:rsid w:val="2A4B76FD"/>
    <w:rsid w:val="2A5B2A59"/>
    <w:rsid w:val="2A6F1DC6"/>
    <w:rsid w:val="2B46C9AC"/>
    <w:rsid w:val="2B503FAF"/>
    <w:rsid w:val="2B6A35CC"/>
    <w:rsid w:val="2B98A2BF"/>
    <w:rsid w:val="2BAB5F49"/>
    <w:rsid w:val="2BD900C2"/>
    <w:rsid w:val="2BE0BDBA"/>
    <w:rsid w:val="2C4A9E49"/>
    <w:rsid w:val="2C8998CE"/>
    <w:rsid w:val="2C9D0977"/>
    <w:rsid w:val="2D212F5E"/>
    <w:rsid w:val="2D49CE2C"/>
    <w:rsid w:val="2D4D9E85"/>
    <w:rsid w:val="2D605A77"/>
    <w:rsid w:val="2DC8729A"/>
    <w:rsid w:val="2DCECA74"/>
    <w:rsid w:val="2DD55D04"/>
    <w:rsid w:val="2DDB68E7"/>
    <w:rsid w:val="2E4AE9DD"/>
    <w:rsid w:val="2E51A49E"/>
    <w:rsid w:val="2ED37A34"/>
    <w:rsid w:val="2FA8FC00"/>
    <w:rsid w:val="302045D2"/>
    <w:rsid w:val="305D9060"/>
    <w:rsid w:val="30821804"/>
    <w:rsid w:val="31139878"/>
    <w:rsid w:val="3174AEA3"/>
    <w:rsid w:val="31F00F38"/>
    <w:rsid w:val="329E34D3"/>
    <w:rsid w:val="32EBD1FF"/>
    <w:rsid w:val="3349C749"/>
    <w:rsid w:val="334F6EA6"/>
    <w:rsid w:val="339511EC"/>
    <w:rsid w:val="33DDAC96"/>
    <w:rsid w:val="33E00F87"/>
    <w:rsid w:val="33F4134E"/>
    <w:rsid w:val="33FC66AC"/>
    <w:rsid w:val="3459926E"/>
    <w:rsid w:val="347E3A07"/>
    <w:rsid w:val="3492C813"/>
    <w:rsid w:val="35409696"/>
    <w:rsid w:val="35425D26"/>
    <w:rsid w:val="35AA1A2F"/>
    <w:rsid w:val="35B30DDD"/>
    <w:rsid w:val="35FA4695"/>
    <w:rsid w:val="36007537"/>
    <w:rsid w:val="360F4FED"/>
    <w:rsid w:val="366D74CD"/>
    <w:rsid w:val="3671EEEC"/>
    <w:rsid w:val="3685D5D8"/>
    <w:rsid w:val="36C8FB33"/>
    <w:rsid w:val="370A5225"/>
    <w:rsid w:val="377066BB"/>
    <w:rsid w:val="38055389"/>
    <w:rsid w:val="38812001"/>
    <w:rsid w:val="390C94B4"/>
    <w:rsid w:val="39AD00F1"/>
    <w:rsid w:val="39D0A5E3"/>
    <w:rsid w:val="39FBA850"/>
    <w:rsid w:val="3A1FE8C8"/>
    <w:rsid w:val="3A24BE87"/>
    <w:rsid w:val="3A29D6F8"/>
    <w:rsid w:val="3AB53978"/>
    <w:rsid w:val="3ACD2637"/>
    <w:rsid w:val="3AD8D30E"/>
    <w:rsid w:val="3AEAC0DF"/>
    <w:rsid w:val="3B3902B5"/>
    <w:rsid w:val="3B3A3A32"/>
    <w:rsid w:val="3B50DD1B"/>
    <w:rsid w:val="3BE8AAA7"/>
    <w:rsid w:val="3C32639B"/>
    <w:rsid w:val="3C5ACC6D"/>
    <w:rsid w:val="3C772593"/>
    <w:rsid w:val="3D103DB9"/>
    <w:rsid w:val="3D4AF26A"/>
    <w:rsid w:val="3DB6AD9F"/>
    <w:rsid w:val="3E87DD84"/>
    <w:rsid w:val="3EA26963"/>
    <w:rsid w:val="3F0B1E56"/>
    <w:rsid w:val="3F202EBE"/>
    <w:rsid w:val="3F3315C4"/>
    <w:rsid w:val="3F49FA5F"/>
    <w:rsid w:val="3FA754EF"/>
    <w:rsid w:val="3FAE79DF"/>
    <w:rsid w:val="3FD349FE"/>
    <w:rsid w:val="3FD7024C"/>
    <w:rsid w:val="3FEC88B1"/>
    <w:rsid w:val="3FF47D78"/>
    <w:rsid w:val="402BB4F9"/>
    <w:rsid w:val="4054118F"/>
    <w:rsid w:val="40607C97"/>
    <w:rsid w:val="4116A84E"/>
    <w:rsid w:val="4122CE69"/>
    <w:rsid w:val="4150FFF6"/>
    <w:rsid w:val="417365CD"/>
    <w:rsid w:val="41C26500"/>
    <w:rsid w:val="41D37CA8"/>
    <w:rsid w:val="41DD67A9"/>
    <w:rsid w:val="421123BA"/>
    <w:rsid w:val="42130F1B"/>
    <w:rsid w:val="42368EC0"/>
    <w:rsid w:val="4243040E"/>
    <w:rsid w:val="425C3634"/>
    <w:rsid w:val="42775242"/>
    <w:rsid w:val="429A5B57"/>
    <w:rsid w:val="42A63060"/>
    <w:rsid w:val="42DD6AF9"/>
    <w:rsid w:val="42EF9D76"/>
    <w:rsid w:val="4325BD43"/>
    <w:rsid w:val="435A4E52"/>
    <w:rsid w:val="435EEA2E"/>
    <w:rsid w:val="438261C2"/>
    <w:rsid w:val="43CE4238"/>
    <w:rsid w:val="43F0620B"/>
    <w:rsid w:val="44074D4D"/>
    <w:rsid w:val="44189D87"/>
    <w:rsid w:val="443425C6"/>
    <w:rsid w:val="44580DB1"/>
    <w:rsid w:val="44CAC5B6"/>
    <w:rsid w:val="45551FF7"/>
    <w:rsid w:val="455C0C19"/>
    <w:rsid w:val="45A11825"/>
    <w:rsid w:val="45E71234"/>
    <w:rsid w:val="460DEB53"/>
    <w:rsid w:val="462779C9"/>
    <w:rsid w:val="4639E062"/>
    <w:rsid w:val="46A3BE0F"/>
    <w:rsid w:val="46A6B6A5"/>
    <w:rsid w:val="46CDC2CC"/>
    <w:rsid w:val="46FC9920"/>
    <w:rsid w:val="47359DB6"/>
    <w:rsid w:val="4755D8C5"/>
    <w:rsid w:val="477F822B"/>
    <w:rsid w:val="4780AFDA"/>
    <w:rsid w:val="47E86D56"/>
    <w:rsid w:val="47F9DD72"/>
    <w:rsid w:val="480074FB"/>
    <w:rsid w:val="483D6E64"/>
    <w:rsid w:val="48763BAF"/>
    <w:rsid w:val="488CF3ED"/>
    <w:rsid w:val="4890A158"/>
    <w:rsid w:val="48A7F611"/>
    <w:rsid w:val="48F1EE80"/>
    <w:rsid w:val="4931FCE0"/>
    <w:rsid w:val="49562749"/>
    <w:rsid w:val="496EC0BD"/>
    <w:rsid w:val="49B563F6"/>
    <w:rsid w:val="49BD4F7C"/>
    <w:rsid w:val="49E50C5A"/>
    <w:rsid w:val="4A46E96A"/>
    <w:rsid w:val="4B6BB572"/>
    <w:rsid w:val="4BA28F1C"/>
    <w:rsid w:val="4BAA1DBD"/>
    <w:rsid w:val="4BAAABCB"/>
    <w:rsid w:val="4BD1D162"/>
    <w:rsid w:val="4C0A3FD4"/>
    <w:rsid w:val="4C1773C1"/>
    <w:rsid w:val="4C7760FB"/>
    <w:rsid w:val="4CBA0AF4"/>
    <w:rsid w:val="4CE9C9D7"/>
    <w:rsid w:val="4D0785D3"/>
    <w:rsid w:val="4D164988"/>
    <w:rsid w:val="4D360DA1"/>
    <w:rsid w:val="4D4A55CF"/>
    <w:rsid w:val="4D8F41B6"/>
    <w:rsid w:val="4DBAC75F"/>
    <w:rsid w:val="4DBF2F33"/>
    <w:rsid w:val="4DCD0227"/>
    <w:rsid w:val="4E2E8520"/>
    <w:rsid w:val="4EE2D9E0"/>
    <w:rsid w:val="4EFF4542"/>
    <w:rsid w:val="4F253D00"/>
    <w:rsid w:val="4F9193AC"/>
    <w:rsid w:val="4FE6A91F"/>
    <w:rsid w:val="503F2695"/>
    <w:rsid w:val="50623C46"/>
    <w:rsid w:val="50B2916C"/>
    <w:rsid w:val="510C2BF0"/>
    <w:rsid w:val="512FA2AC"/>
    <w:rsid w:val="51373E5D"/>
    <w:rsid w:val="514AD93F"/>
    <w:rsid w:val="517F3A16"/>
    <w:rsid w:val="5180450F"/>
    <w:rsid w:val="51D1CAC8"/>
    <w:rsid w:val="521154A8"/>
    <w:rsid w:val="522CBC1C"/>
    <w:rsid w:val="524B3F73"/>
    <w:rsid w:val="5270C6AB"/>
    <w:rsid w:val="52BD0E22"/>
    <w:rsid w:val="52E610E0"/>
    <w:rsid w:val="537EB42D"/>
    <w:rsid w:val="53804662"/>
    <w:rsid w:val="53A27E73"/>
    <w:rsid w:val="53A41075"/>
    <w:rsid w:val="53CB7811"/>
    <w:rsid w:val="53E70FD4"/>
    <w:rsid w:val="53FAF04C"/>
    <w:rsid w:val="540D799E"/>
    <w:rsid w:val="542367BB"/>
    <w:rsid w:val="542D5218"/>
    <w:rsid w:val="548053A3"/>
    <w:rsid w:val="54970739"/>
    <w:rsid w:val="54C7AF9F"/>
    <w:rsid w:val="55209789"/>
    <w:rsid w:val="552D3F86"/>
    <w:rsid w:val="554DE13A"/>
    <w:rsid w:val="55955494"/>
    <w:rsid w:val="55C292AC"/>
    <w:rsid w:val="55D5FE96"/>
    <w:rsid w:val="562303DF"/>
    <w:rsid w:val="569AF6B8"/>
    <w:rsid w:val="56AFF7A5"/>
    <w:rsid w:val="56FDB26F"/>
    <w:rsid w:val="570A6C24"/>
    <w:rsid w:val="576ECDF8"/>
    <w:rsid w:val="57C3AC59"/>
    <w:rsid w:val="585090CA"/>
    <w:rsid w:val="586BA365"/>
    <w:rsid w:val="587A7FF3"/>
    <w:rsid w:val="5896A33E"/>
    <w:rsid w:val="58D3C549"/>
    <w:rsid w:val="59016066"/>
    <w:rsid w:val="592EC646"/>
    <w:rsid w:val="5939E533"/>
    <w:rsid w:val="59610391"/>
    <w:rsid w:val="596FF70E"/>
    <w:rsid w:val="5981A6A8"/>
    <w:rsid w:val="59B63AEB"/>
    <w:rsid w:val="59D72F75"/>
    <w:rsid w:val="5A11D0A1"/>
    <w:rsid w:val="5A51C2AF"/>
    <w:rsid w:val="5C17FF70"/>
    <w:rsid w:val="5C2103C5"/>
    <w:rsid w:val="5C544B12"/>
    <w:rsid w:val="5D2B45C9"/>
    <w:rsid w:val="5DF48388"/>
    <w:rsid w:val="5E06D67A"/>
    <w:rsid w:val="5E15F74D"/>
    <w:rsid w:val="5E2CF434"/>
    <w:rsid w:val="5E3F8A4B"/>
    <w:rsid w:val="5E79A59A"/>
    <w:rsid w:val="5E87C526"/>
    <w:rsid w:val="5EA6E243"/>
    <w:rsid w:val="5EB218A2"/>
    <w:rsid w:val="5EE79693"/>
    <w:rsid w:val="5EF4E084"/>
    <w:rsid w:val="5F312BE1"/>
    <w:rsid w:val="5F36F8BF"/>
    <w:rsid w:val="5FC5E172"/>
    <w:rsid w:val="6025F389"/>
    <w:rsid w:val="6044FBA9"/>
    <w:rsid w:val="60573AC9"/>
    <w:rsid w:val="613862EC"/>
    <w:rsid w:val="6161FCB0"/>
    <w:rsid w:val="619E2BBA"/>
    <w:rsid w:val="61BF178E"/>
    <w:rsid w:val="62316C7B"/>
    <w:rsid w:val="6249E5A4"/>
    <w:rsid w:val="624FF836"/>
    <w:rsid w:val="63596C06"/>
    <w:rsid w:val="635B7D3D"/>
    <w:rsid w:val="638589C5"/>
    <w:rsid w:val="63A7AC7B"/>
    <w:rsid w:val="63BF8D71"/>
    <w:rsid w:val="63DEDDC7"/>
    <w:rsid w:val="6435E767"/>
    <w:rsid w:val="64377C9B"/>
    <w:rsid w:val="6438BFDE"/>
    <w:rsid w:val="6449A5D9"/>
    <w:rsid w:val="64661DEA"/>
    <w:rsid w:val="6469EB1B"/>
    <w:rsid w:val="64813EFF"/>
    <w:rsid w:val="648E9E93"/>
    <w:rsid w:val="64BE30BA"/>
    <w:rsid w:val="6538D955"/>
    <w:rsid w:val="65592590"/>
    <w:rsid w:val="65B723B5"/>
    <w:rsid w:val="6615525F"/>
    <w:rsid w:val="664C1E88"/>
    <w:rsid w:val="6658764C"/>
    <w:rsid w:val="666346B7"/>
    <w:rsid w:val="66752E99"/>
    <w:rsid w:val="669AFAC4"/>
    <w:rsid w:val="66F184A7"/>
    <w:rsid w:val="6753830F"/>
    <w:rsid w:val="676FBE90"/>
    <w:rsid w:val="682241EB"/>
    <w:rsid w:val="68644C91"/>
    <w:rsid w:val="687947A5"/>
    <w:rsid w:val="689795EB"/>
    <w:rsid w:val="69156126"/>
    <w:rsid w:val="6989A46F"/>
    <w:rsid w:val="699FE79F"/>
    <w:rsid w:val="69B18058"/>
    <w:rsid w:val="69DC8FCA"/>
    <w:rsid w:val="69DEC095"/>
    <w:rsid w:val="69E29F2A"/>
    <w:rsid w:val="69F5B254"/>
    <w:rsid w:val="69F97897"/>
    <w:rsid w:val="6A3CE242"/>
    <w:rsid w:val="6A6ABE53"/>
    <w:rsid w:val="6A751976"/>
    <w:rsid w:val="6AE0D849"/>
    <w:rsid w:val="6AEB1FD4"/>
    <w:rsid w:val="6AEEDD10"/>
    <w:rsid w:val="6AEFC119"/>
    <w:rsid w:val="6B22C370"/>
    <w:rsid w:val="6B794E5D"/>
    <w:rsid w:val="6B7DF448"/>
    <w:rsid w:val="6BC645DB"/>
    <w:rsid w:val="6BF45300"/>
    <w:rsid w:val="6C36F2CE"/>
    <w:rsid w:val="6C731562"/>
    <w:rsid w:val="6CAA6828"/>
    <w:rsid w:val="6CE455CC"/>
    <w:rsid w:val="6D032E2E"/>
    <w:rsid w:val="6D3237E1"/>
    <w:rsid w:val="6D61B3B9"/>
    <w:rsid w:val="6D833AC4"/>
    <w:rsid w:val="6E1E2684"/>
    <w:rsid w:val="6E2720D1"/>
    <w:rsid w:val="6E7E783A"/>
    <w:rsid w:val="6E7F6601"/>
    <w:rsid w:val="6E869648"/>
    <w:rsid w:val="6EC6115D"/>
    <w:rsid w:val="6FD229C8"/>
    <w:rsid w:val="6FFC2CA2"/>
    <w:rsid w:val="701CE632"/>
    <w:rsid w:val="706EF5F4"/>
    <w:rsid w:val="70EA8645"/>
    <w:rsid w:val="70ED436E"/>
    <w:rsid w:val="71133D1B"/>
    <w:rsid w:val="712FDA46"/>
    <w:rsid w:val="7137A496"/>
    <w:rsid w:val="714735C0"/>
    <w:rsid w:val="71502593"/>
    <w:rsid w:val="719CC3ED"/>
    <w:rsid w:val="71B4423A"/>
    <w:rsid w:val="727D8F3D"/>
    <w:rsid w:val="729720C8"/>
    <w:rsid w:val="72A8CDC2"/>
    <w:rsid w:val="72A9C474"/>
    <w:rsid w:val="72BE7CD5"/>
    <w:rsid w:val="72F63A46"/>
    <w:rsid w:val="731DC70D"/>
    <w:rsid w:val="733F42E8"/>
    <w:rsid w:val="737009CE"/>
    <w:rsid w:val="73A0DDD6"/>
    <w:rsid w:val="73A39BB1"/>
    <w:rsid w:val="73AC3313"/>
    <w:rsid w:val="73D157C0"/>
    <w:rsid w:val="73D3BD99"/>
    <w:rsid w:val="74BC19D9"/>
    <w:rsid w:val="75B09CE2"/>
    <w:rsid w:val="7611CB6C"/>
    <w:rsid w:val="76AE8696"/>
    <w:rsid w:val="76C88FA4"/>
    <w:rsid w:val="76D50118"/>
    <w:rsid w:val="774F4E48"/>
    <w:rsid w:val="77811E36"/>
    <w:rsid w:val="77A3CD00"/>
    <w:rsid w:val="77FC2E22"/>
    <w:rsid w:val="78372DFC"/>
    <w:rsid w:val="7895D2BE"/>
    <w:rsid w:val="789862D0"/>
    <w:rsid w:val="78E2D6EB"/>
    <w:rsid w:val="79090C4A"/>
    <w:rsid w:val="79403B5A"/>
    <w:rsid w:val="794E1869"/>
    <w:rsid w:val="79528102"/>
    <w:rsid w:val="79B10806"/>
    <w:rsid w:val="79B29982"/>
    <w:rsid w:val="79D4834B"/>
    <w:rsid w:val="79E71D85"/>
    <w:rsid w:val="7A27E561"/>
    <w:rsid w:val="7A6AAA17"/>
    <w:rsid w:val="7ABF594F"/>
    <w:rsid w:val="7AC1D61A"/>
    <w:rsid w:val="7AD2D02A"/>
    <w:rsid w:val="7B13F9C3"/>
    <w:rsid w:val="7B345C37"/>
    <w:rsid w:val="7B841A0D"/>
    <w:rsid w:val="7BA6CC81"/>
    <w:rsid w:val="7BC12AB8"/>
    <w:rsid w:val="7BDE3A53"/>
    <w:rsid w:val="7C0196A0"/>
    <w:rsid w:val="7C024C21"/>
    <w:rsid w:val="7C131771"/>
    <w:rsid w:val="7C2BDF1F"/>
    <w:rsid w:val="7C6867E8"/>
    <w:rsid w:val="7C9C9337"/>
    <w:rsid w:val="7CC08558"/>
    <w:rsid w:val="7CD1808E"/>
    <w:rsid w:val="7CE9FBA9"/>
    <w:rsid w:val="7DD1011F"/>
    <w:rsid w:val="7DD1918A"/>
    <w:rsid w:val="7DD3BE18"/>
    <w:rsid w:val="7DDB4346"/>
    <w:rsid w:val="7DE1CD46"/>
    <w:rsid w:val="7E33C22C"/>
    <w:rsid w:val="7E43AF35"/>
    <w:rsid w:val="7E595673"/>
    <w:rsid w:val="7EA21537"/>
    <w:rsid w:val="7EA60471"/>
    <w:rsid w:val="7F4713BC"/>
    <w:rsid w:val="7F71C20F"/>
    <w:rsid w:val="7F71D176"/>
    <w:rsid w:val="7F74B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Carpredefinitoparagrafo"/>
    <w:rsid w:val="00204416"/>
  </w:style>
  <w:style w:type="character" w:styleId="Menzione">
    <w:name w:val="Mention"/>
    <w:basedOn w:val="Carpredefinitoparagrafo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CE096BC07823B4F9A8193096D3767AC" ma:contentTypeVersion="11" ma:contentTypeDescription="Creare un nuovo documento." ma:contentTypeScope="" ma:versionID="a736b72f97c7d5a7f7221a48dbb7d906">
  <xsd:schema xmlns:xsd="http://www.w3.org/2001/XMLSchema" xmlns:xs="http://www.w3.org/2001/XMLSchema" xmlns:p="http://schemas.microsoft.com/office/2006/metadata/properties" xmlns:ns2="02578f90-c5e2-4348-9a96-4fb584ed0f6f" xmlns:ns3="21fcd316-03ea-446e-8230-18cfe1a8f36b" targetNamespace="http://schemas.microsoft.com/office/2006/metadata/properties" ma:root="true" ma:fieldsID="cb64c1459b93efb82e356d38ffe0369e" ns2:_="" ns3:_="">
    <xsd:import namespace="02578f90-c5e2-4348-9a96-4fb584ed0f6f"/>
    <xsd:import namespace="21fcd316-03ea-446e-8230-18cfe1a8f3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78f90-c5e2-4348-9a96-4fb584ed0f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cd316-03ea-446e-8230-18cfe1a8f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writefull-cache xmlns="urn:writefull-cache:Suggestions">{"suggestions":{},"typeOfAccount":"freemium"}</writefull-cach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AE1723-8F06-4525-8A8D-0CE6BDE4A6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6EC2FB-3F6B-4552-B183-383894D282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578f90-c5e2-4348-9a96-4fb584ed0f6f"/>
    <ds:schemaRef ds:uri="21fcd316-03ea-446e-8230-18cfe1a8f3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4FDDCB-D24C-4921-8FC3-BAFAE96EFD86}">
  <ds:schemaRefs>
    <ds:schemaRef ds:uri="urn:writefull-cache:Suggestions"/>
  </ds:schemaRefs>
</ds:datastoreItem>
</file>

<file path=customXml/itemProps4.xml><?xml version="1.0" encoding="utf-8"?>
<ds:datastoreItem xmlns:ds="http://schemas.openxmlformats.org/officeDocument/2006/customXml" ds:itemID="{A391449A-F7AD-41ED-9347-ABD36C9DB3C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923</Words>
  <Characters>10966</Characters>
  <Application>Microsoft Office Word</Application>
  <DocSecurity>0</DocSecurity>
  <Lines>91</Lines>
  <Paragraphs>25</Paragraphs>
  <ScaleCrop>false</ScaleCrop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rossi</cp:lastModifiedBy>
  <cp:revision>24</cp:revision>
  <cp:lastPrinted>2013-10-03T12:51:00Z</cp:lastPrinted>
  <dcterms:created xsi:type="dcterms:W3CDTF">2022-01-05T10:54:00Z</dcterms:created>
  <dcterms:modified xsi:type="dcterms:W3CDTF">2022-01-2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096BC07823B4F9A8193096D3767AC</vt:lpwstr>
  </property>
</Properties>
</file>